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D404C" w14:textId="1083DF1A" w:rsidR="00614086" w:rsidRDefault="00614086" w:rsidP="00614086">
      <w:pPr>
        <w:spacing w:line="480" w:lineRule="auto"/>
        <w:jc w:val="left"/>
        <w:rPr>
          <w:rFonts w:ascii="Times New Roman" w:eastAsia="Shaker2Lancet-Bold" w:hAnsi="Times New Roman" w:cs="Times New Roman"/>
          <w:kern w:val="0"/>
          <w:sz w:val="22"/>
        </w:rPr>
      </w:pPr>
      <w:r w:rsidRPr="008C2E57">
        <w:rPr>
          <w:rFonts w:ascii="Times New Roman" w:hAnsi="Times New Roman" w:cs="Times New Roman"/>
          <w:b/>
          <w:bCs/>
          <w:sz w:val="22"/>
        </w:rPr>
        <w:t>Supplement</w:t>
      </w:r>
      <w:r w:rsidR="001239C4">
        <w:rPr>
          <w:rFonts w:ascii="Times New Roman" w:hAnsi="Times New Roman" w:cs="Times New Roman"/>
          <w:b/>
          <w:bCs/>
          <w:sz w:val="22"/>
        </w:rPr>
        <w:t xml:space="preserve"> </w:t>
      </w:r>
      <w:r w:rsidRPr="008C2E57">
        <w:rPr>
          <w:rFonts w:ascii="Times New Roman" w:hAnsi="Times New Roman" w:cs="Times New Roman"/>
          <w:b/>
          <w:bCs/>
          <w:sz w:val="22"/>
        </w:rPr>
        <w:t>Table 1</w:t>
      </w:r>
      <w:r w:rsidRPr="008C2E57">
        <w:rPr>
          <w:rFonts w:ascii="Times New Roman" w:hAnsi="Times New Roman" w:cs="Times New Roman"/>
          <w:sz w:val="22"/>
        </w:rPr>
        <w:t xml:space="preserve">  </w:t>
      </w:r>
      <w:r w:rsidR="008061BF">
        <w:rPr>
          <w:rFonts w:ascii="Times New Roman" w:hAnsi="Times New Roman" w:cs="Times New Roman"/>
          <w:sz w:val="22"/>
        </w:rPr>
        <w:t>Summary of lesion s</w:t>
      </w:r>
      <w:r w:rsidRPr="008C2E57">
        <w:rPr>
          <w:rFonts w:ascii="Times New Roman" w:eastAsia="Shaker2Lancet-Bold" w:hAnsi="Times New Roman" w:cs="Times New Roman"/>
          <w:kern w:val="0"/>
          <w:sz w:val="22"/>
        </w:rPr>
        <w:t xml:space="preserve">ite </w:t>
      </w:r>
      <w:r>
        <w:rPr>
          <w:rFonts w:ascii="Times New Roman" w:eastAsia="Shaker2Lancet-Bold" w:hAnsi="Times New Roman" w:cs="Times New Roman"/>
          <w:kern w:val="0"/>
          <w:sz w:val="22"/>
        </w:rPr>
        <w:t xml:space="preserve">and measurements </w:t>
      </w:r>
      <w:r w:rsidR="008061BF">
        <w:rPr>
          <w:rFonts w:ascii="Times New Roman" w:eastAsia="Shaker2Lancet-Bold" w:hAnsi="Times New Roman" w:cs="Times New Roman"/>
          <w:kern w:val="0"/>
          <w:sz w:val="22"/>
        </w:rPr>
        <w:t>by visit</w:t>
      </w:r>
    </w:p>
    <w:tbl>
      <w:tblPr>
        <w:tblW w:w="0" w:type="auto"/>
        <w:tblInd w:w="-1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51"/>
        <w:gridCol w:w="1980"/>
        <w:gridCol w:w="1980"/>
        <w:gridCol w:w="1980"/>
        <w:gridCol w:w="1980"/>
        <w:gridCol w:w="1980"/>
      </w:tblGrid>
      <w:tr w:rsidR="00CA473D" w:rsidRPr="00CA473D" w14:paraId="5B52D12C" w14:textId="77777777" w:rsidTr="008C2E57">
        <w:trPr>
          <w:cantSplit/>
        </w:trPr>
        <w:tc>
          <w:tcPr>
            <w:tcW w:w="4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0A585352" w14:textId="4FAACE4E" w:rsidR="00CA473D" w:rsidRPr="008C2E57" w:rsidRDefault="00CA473D" w:rsidP="008136B6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9811C3F" w14:textId="2FAEC255" w:rsidR="00CA473D" w:rsidRPr="00CA473D" w:rsidRDefault="00CA473D" w:rsidP="008C2E57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54EF4">
              <w:rPr>
                <w:rFonts w:ascii="Times New Roman" w:hAnsi="Times New Roman" w:cs="Times New Roman"/>
                <w:color w:val="000000"/>
                <w:sz w:val="22"/>
              </w:rPr>
              <w:t>Baselin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69258436" w14:textId="3B1FCFD7" w:rsidR="00CA473D" w:rsidRPr="00CA473D" w:rsidRDefault="00CA473D" w:rsidP="008C2E57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54EF4">
              <w:rPr>
                <w:rFonts w:ascii="Times New Roman" w:hAnsi="Times New Roman" w:cs="Times New Roman"/>
                <w:color w:val="000000"/>
                <w:sz w:val="22"/>
              </w:rPr>
              <w:t>30 Day</w:t>
            </w:r>
            <w:r w:rsidRPr="00554EF4">
              <w:rPr>
                <w:rFonts w:ascii="Times New Roman" w:hAnsi="Times New Roman" w:cs="Times New Roman"/>
                <w:color w:val="000000"/>
                <w:sz w:val="22"/>
              </w:rPr>
              <w:br/>
              <w:t>(N=108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5F4DF809" w14:textId="4392B00C" w:rsidR="00CA473D" w:rsidRPr="00CA473D" w:rsidRDefault="00CA473D" w:rsidP="008C2E57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54EF4">
              <w:rPr>
                <w:rFonts w:ascii="Times New Roman" w:hAnsi="Times New Roman" w:cs="Times New Roman"/>
                <w:color w:val="000000"/>
                <w:sz w:val="22"/>
              </w:rPr>
              <w:t>3 Month</w:t>
            </w:r>
            <w:r w:rsidRPr="00554EF4">
              <w:rPr>
                <w:rFonts w:ascii="Times New Roman" w:hAnsi="Times New Roman" w:cs="Times New Roman"/>
                <w:color w:val="000000"/>
                <w:sz w:val="22"/>
              </w:rPr>
              <w:br/>
              <w:t>(N=105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4D316B1A" w14:textId="56C6AD3D" w:rsidR="00CA473D" w:rsidRPr="00CA473D" w:rsidRDefault="00CA473D" w:rsidP="008C2E57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54EF4">
              <w:rPr>
                <w:rFonts w:ascii="Times New Roman" w:hAnsi="Times New Roman" w:cs="Times New Roman"/>
                <w:color w:val="000000"/>
                <w:sz w:val="22"/>
              </w:rPr>
              <w:t>6 Month</w:t>
            </w:r>
            <w:r w:rsidRPr="00554EF4">
              <w:rPr>
                <w:rFonts w:ascii="Times New Roman" w:hAnsi="Times New Roman" w:cs="Times New Roman"/>
                <w:color w:val="000000"/>
                <w:sz w:val="22"/>
              </w:rPr>
              <w:br/>
              <w:t>(N=</w:t>
            </w:r>
            <w:r w:rsidR="008136B6"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  <w:r w:rsidRPr="00554E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7BE6AB9E" w14:textId="5A58FDB7" w:rsidR="00CA473D" w:rsidRPr="00CA473D" w:rsidRDefault="00CA473D" w:rsidP="008C2E57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54EF4">
              <w:rPr>
                <w:rFonts w:ascii="Times New Roman" w:hAnsi="Times New Roman" w:cs="Times New Roman"/>
                <w:color w:val="000000"/>
                <w:sz w:val="22"/>
              </w:rPr>
              <w:t>12 Month</w:t>
            </w:r>
            <w:r w:rsidRPr="00554EF4">
              <w:rPr>
                <w:rFonts w:ascii="Times New Roman" w:hAnsi="Times New Roman" w:cs="Times New Roman"/>
                <w:color w:val="000000"/>
                <w:sz w:val="22"/>
              </w:rPr>
              <w:br/>
              <w:t>(N=</w:t>
            </w:r>
            <w:r w:rsidR="008136B6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  <w:r w:rsidRPr="00554E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CA473D" w:rsidRPr="001E7561" w14:paraId="4AB205F0" w14:textId="77777777" w:rsidTr="008C2E57">
        <w:trPr>
          <w:cantSplit/>
          <w:trHeight w:val="576"/>
        </w:trPr>
        <w:tc>
          <w:tcPr>
            <w:tcW w:w="4051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70E678D0" w14:textId="3BF2E898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Target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l</w:t>
            </w:r>
            <w:r w:rsidRPr="008C2E57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sions (number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EC2429" w14:textId="03DAF79A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62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54B5C5A3" w14:textId="4D2B1C5E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62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5C6BE4A4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322F4D08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5BAB037F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35</w:t>
            </w:r>
          </w:p>
        </w:tc>
      </w:tr>
      <w:tr w:rsidR="00CA473D" w:rsidRPr="001E7561" w14:paraId="1811A1B5" w14:textId="77777777" w:rsidTr="008C2E57">
        <w:trPr>
          <w:cantSplit/>
          <w:trHeight w:val="576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26F69B9D" w14:textId="5F1C2DFC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arget lesion 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41F5A678" w14:textId="0259851F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67.5% (108/160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5DBC94AC" w14:textId="52AC95A4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67.5% (108/160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26A084FE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67.1% (104/155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771ADD6F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68.5% (102/149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5CADF15F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69.2% (92/133)</w:t>
            </w:r>
          </w:p>
        </w:tc>
      </w:tr>
      <w:tr w:rsidR="00CA473D" w:rsidRPr="001E7561" w14:paraId="5F8AE8D6" w14:textId="77777777" w:rsidTr="008C2E57">
        <w:trPr>
          <w:cantSplit/>
          <w:trHeight w:val="576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77754836" w14:textId="3AA47F4A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54EF4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arget lesion 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08E624CB" w14:textId="3F54B640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3.8% (38/160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696026F1" w14:textId="08002708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3.8% (38/160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28C2D7F9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3.9% (37/155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55E43EED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2.8% (34/149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304EF146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2.6% (30/133)</w:t>
            </w:r>
          </w:p>
        </w:tc>
      </w:tr>
      <w:tr w:rsidR="00CA473D" w:rsidRPr="001E7561" w14:paraId="483ECCD0" w14:textId="77777777" w:rsidTr="008C2E57">
        <w:trPr>
          <w:cantSplit/>
          <w:trHeight w:val="576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6F1354D9" w14:textId="479CA537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54EF4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arget lesion 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20A8AE81" w14:textId="2FE093BD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8.8% (14/160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53AAF361" w14:textId="001E2CC8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8.8% (14/160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6047B577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9.0% (14/155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3A097F48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8.7% (13/149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1964B9F6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8.3% (11/133)</w:t>
            </w:r>
          </w:p>
        </w:tc>
      </w:tr>
      <w:tr w:rsidR="00CA473D" w:rsidRPr="001E7561" w14:paraId="5A75A8B4" w14:textId="77777777" w:rsidTr="008C2E57">
        <w:trPr>
          <w:cantSplit/>
          <w:trHeight w:val="576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2C44151D" w14:textId="601A20D7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ite of Lesion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3720E0AA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4AEAD34D" w14:textId="023B4709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2DB8FBAD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2C9BF95C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76BA0C45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A473D" w:rsidRPr="001E7561" w14:paraId="0EC9EA6D" w14:textId="77777777" w:rsidTr="008C2E57">
        <w:trPr>
          <w:cantSplit/>
          <w:trHeight w:val="576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6ED5E21F" w14:textId="372B038C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I - Caudate Section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532244D4" w14:textId="55908603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.2% (2/162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1E50AC36" w14:textId="03579CAD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.2% (2/162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17EB4B4B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.3% (2/157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38B42E26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.3% (2/151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735B4098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.5% (2/135)</w:t>
            </w:r>
          </w:p>
        </w:tc>
      </w:tr>
      <w:tr w:rsidR="00CA473D" w:rsidRPr="001E7561" w14:paraId="24EBA66D" w14:textId="77777777" w:rsidTr="008C2E57">
        <w:trPr>
          <w:cantSplit/>
          <w:trHeight w:val="576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73331DF4" w14:textId="6D6D68B1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II - Left Lateral Section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6B8763F9" w14:textId="2471FE74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.5% (4/162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0B1108FD" w14:textId="64B76AC1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.5% (4/162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27928264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.5% (4/157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3AA0FDCF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.6% (4/151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4D35D2FA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3.0% (4/135)</w:t>
            </w:r>
          </w:p>
        </w:tc>
      </w:tr>
      <w:tr w:rsidR="00CA473D" w:rsidRPr="001E7561" w14:paraId="3C9DEB68" w14:textId="77777777" w:rsidTr="008C2E57">
        <w:trPr>
          <w:cantSplit/>
          <w:trHeight w:val="576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7F5C62C2" w14:textId="5FAB49DC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III - Left Lateral Section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3115E290" w14:textId="443B680E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3.1% (5/162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1645B167" w14:textId="44133CF2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3.1% (5/162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0AB378E4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.5% (4/157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22316659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.6% (4/151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5C301B8E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3.0% (4/135)</w:t>
            </w:r>
          </w:p>
        </w:tc>
      </w:tr>
      <w:tr w:rsidR="00CA473D" w:rsidRPr="001E7561" w14:paraId="78CAC88A" w14:textId="77777777" w:rsidTr="008C2E57">
        <w:trPr>
          <w:cantSplit/>
          <w:trHeight w:val="576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115CBFF0" w14:textId="6B0DAB4B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IV - Left Medial Section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5F33DCE7" w14:textId="3613B89A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3.0% (21/162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2E3C14C8" w14:textId="2FA16F34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4.2% (23/162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51F61825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3.4% (21/157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690914F6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4.6% (22/151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1C761330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9.6% (13/135)</w:t>
            </w:r>
          </w:p>
        </w:tc>
      </w:tr>
      <w:tr w:rsidR="00CA473D" w:rsidRPr="001E7561" w14:paraId="09DC22AB" w14:textId="77777777" w:rsidTr="008C2E57">
        <w:trPr>
          <w:cantSplit/>
          <w:trHeight w:val="576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167C4781" w14:textId="15D7B766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V - Right Anterior Section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389408D7" w14:textId="2D9DCBC8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9.1% (31/162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38CFCC99" w14:textId="63AE80E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9.1% (31/162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16E8CDEB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0.4% (32/157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7C307D05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9.9% (30/151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6B39220C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0.0% (27/135)</w:t>
            </w:r>
          </w:p>
        </w:tc>
      </w:tr>
      <w:tr w:rsidR="00CA473D" w:rsidRPr="001E7561" w14:paraId="12A70730" w14:textId="77777777" w:rsidTr="008C2E57">
        <w:trPr>
          <w:cantSplit/>
          <w:trHeight w:val="576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5D2ABAC8" w14:textId="061FAD6A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VI - Right Posterior Section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5A609D44" w14:textId="199F7759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8.5% (30/162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4B4C817E" w14:textId="222401AA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7.9% (29/162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51109BC2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7.2% (27/157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05344B47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7.9% (27/151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4238A88D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7.8% (24/135)</w:t>
            </w:r>
          </w:p>
        </w:tc>
      </w:tr>
      <w:tr w:rsidR="00CA473D" w:rsidRPr="001E7561" w14:paraId="79649D4D" w14:textId="77777777" w:rsidTr="008C2E57">
        <w:trPr>
          <w:cantSplit/>
          <w:trHeight w:val="576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2CCB675F" w14:textId="71C85C5F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VII - Right Posterior Section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4A507236" w14:textId="15B253F2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4.8% (24/162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1249846D" w14:textId="477E109F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5.4% (25/162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296A0611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5.9% (25/157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6377840E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5.9% (24/151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7B11EAAB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6.3% (22/135)</w:t>
            </w:r>
          </w:p>
        </w:tc>
      </w:tr>
      <w:tr w:rsidR="00CA473D" w:rsidRPr="001E7561" w14:paraId="13DBDF60" w14:textId="77777777" w:rsidTr="008C2E57">
        <w:trPr>
          <w:cantSplit/>
          <w:trHeight w:val="576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23F3847E" w14:textId="15F3EC73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VIII - Right Anterior Section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59D8FD68" w14:textId="754B30BF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7.8% (45/162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502E9071" w14:textId="0B3A624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6.5% (43/162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25682182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6.8% (42/157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26DA45A1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5.2% (38/151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1EADFD51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8.9% (39/135)</w:t>
            </w:r>
          </w:p>
        </w:tc>
      </w:tr>
      <w:tr w:rsidR="00C616D5" w:rsidRPr="001E7561" w14:paraId="1EE102C6" w14:textId="77777777" w:rsidTr="00C616D5">
        <w:trPr>
          <w:cantSplit/>
          <w:trHeight w:val="576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3672AB41" w14:textId="76CD20B0" w:rsidR="00C616D5" w:rsidRPr="00C616D5" w:rsidRDefault="00C616D5" w:rsidP="00C616D5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Lesion Measurement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6820B627" w14:textId="77777777" w:rsidR="00C616D5" w:rsidRPr="00C616D5" w:rsidRDefault="00C616D5" w:rsidP="00C616D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49F8D254" w14:textId="77777777" w:rsidR="00C616D5" w:rsidRPr="00C616D5" w:rsidRDefault="00C616D5" w:rsidP="00C616D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69A9CA63" w14:textId="77777777" w:rsidR="00C616D5" w:rsidRPr="00C616D5" w:rsidRDefault="00C616D5" w:rsidP="00C616D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31C62B0E" w14:textId="77777777" w:rsidR="00C616D5" w:rsidRPr="00C616D5" w:rsidRDefault="00C616D5" w:rsidP="00C616D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1A6E91ED" w14:textId="77777777" w:rsidR="00C616D5" w:rsidRPr="00C616D5" w:rsidRDefault="00C616D5" w:rsidP="00C616D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A473D" w:rsidRPr="001E7561" w14:paraId="608F06E1" w14:textId="77777777" w:rsidTr="008C2E57">
        <w:trPr>
          <w:cantSplit/>
          <w:trHeight w:val="864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75151C45" w14:textId="184B8CE2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Lesion Length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 xml:space="preserve">, mm </w:t>
            </w:r>
            <w:r w:rsidR="00BB351C" w:rsidRPr="008C2E5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± </w:t>
            </w:r>
            <w:proofErr w:type="spellStart"/>
            <w:r w:rsidR="00BB351C" w:rsidRPr="008C2E57">
              <w:rPr>
                <w:rFonts w:ascii="Times New Roman" w:hAnsi="Times New Roman" w:cs="Times New Roman"/>
                <w:color w:val="000000" w:themeColor="text1"/>
                <w:sz w:val="22"/>
              </w:rPr>
              <w:t>S</w:t>
            </w:r>
            <w:r w:rsidR="00102AD1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  <w:r w:rsidR="00BB351C" w:rsidRPr="008C2E57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  <w:proofErr w:type="spellEnd"/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="00BB351C" w:rsidRPr="00BB351C">
              <w:rPr>
                <w:rFonts w:ascii="Times New Roman" w:hAnsi="Times New Roman" w:cs="Times New Roman"/>
                <w:color w:val="000000"/>
                <w:sz w:val="22"/>
              </w:rPr>
              <w:t>range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2F53EF57" w14:textId="6EEBCC05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8.4</w:t>
            </w:r>
            <w:r w:rsidR="00C616D5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5.3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10.0, 67.0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45EA7E53" w14:textId="2C1BE581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9.5</w:t>
            </w:r>
            <w:r w:rsidR="00C616D5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3.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0.0, 69.0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4FFD0859" w14:textId="0E58CAD2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0.0</w:t>
            </w:r>
            <w:r w:rsidR="00C616D5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3.8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0.0, 76.0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39362223" w14:textId="73C911E2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1.1</w:t>
            </w:r>
            <w:r w:rsidR="00C616D5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1.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0.00, 158.00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6CC87074" w14:textId="4C66C145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1.7</w:t>
            </w:r>
            <w:r w:rsidR="00BB351C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0.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0.00, 125.00)</w:t>
            </w:r>
          </w:p>
        </w:tc>
      </w:tr>
      <w:tr w:rsidR="00CA473D" w:rsidRPr="001E7561" w14:paraId="01D10106" w14:textId="77777777" w:rsidTr="008C2E57">
        <w:trPr>
          <w:cantSplit/>
          <w:trHeight w:val="864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6A07BF93" w14:textId="0E7CEC9B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Lesion Width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 xml:space="preserve">, mm </w:t>
            </w:r>
            <w:r w:rsidR="00BB351C" w:rsidRPr="0002345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± </w:t>
            </w:r>
            <w:proofErr w:type="spellStart"/>
            <w:r w:rsidR="00BB351C" w:rsidRPr="0002345A">
              <w:rPr>
                <w:rFonts w:ascii="Times New Roman" w:hAnsi="Times New Roman" w:cs="Times New Roman"/>
                <w:color w:val="000000" w:themeColor="text1"/>
                <w:sz w:val="22"/>
              </w:rPr>
              <w:t>S</w:t>
            </w:r>
            <w:r w:rsidR="00102AD1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  <w:r w:rsidR="00BB351C" w:rsidRPr="0002345A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  <w:proofErr w:type="spellEnd"/>
            <w:r w:rsidR="00BB351C" w:rsidRPr="0002345A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="00BB351C" w:rsidRPr="00BB351C">
              <w:rPr>
                <w:rFonts w:ascii="Times New Roman" w:hAnsi="Times New Roman" w:cs="Times New Roman"/>
                <w:color w:val="000000"/>
                <w:sz w:val="22"/>
              </w:rPr>
              <w:t>range</w:t>
            </w:r>
            <w:r w:rsidR="00BB351C" w:rsidRPr="0002345A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386F34AE" w14:textId="3E993E24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3.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C616D5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2.8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5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, 62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464D6270" w14:textId="3024BB73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6.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 w:rsidR="00C616D5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0.1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0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, 57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21C63C14" w14:textId="216B343D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7.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C616D5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0.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0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, 58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4CFB997E" w14:textId="73EF7FAC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7.9</w:t>
            </w:r>
            <w:r w:rsidR="00C616D5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4.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0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, 103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6B3C4286" w14:textId="503EEA2E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8.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 w:rsidR="00C616D5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6.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0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, 123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CA473D" w:rsidRPr="001E7561" w14:paraId="1C10F3F5" w14:textId="77777777" w:rsidTr="008C2E57">
        <w:trPr>
          <w:cantSplit/>
          <w:trHeight w:val="864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4A20FDD9" w14:textId="18C3FD04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Lesion Bidimensiona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measurement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mm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 w:rsidR="00BB351C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 </w:t>
            </w:r>
            <w:r w:rsidR="00BB351C" w:rsidRPr="0002345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± </w:t>
            </w:r>
            <w:proofErr w:type="spellStart"/>
            <w:r w:rsidR="00BB351C" w:rsidRPr="0002345A">
              <w:rPr>
                <w:rFonts w:ascii="Times New Roman" w:hAnsi="Times New Roman" w:cs="Times New Roman"/>
                <w:color w:val="000000" w:themeColor="text1"/>
                <w:sz w:val="22"/>
              </w:rPr>
              <w:t>S</w:t>
            </w:r>
            <w:r w:rsidR="00102AD1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  <w:r w:rsidR="00BB351C" w:rsidRPr="0002345A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  <w:proofErr w:type="spellEnd"/>
            <w:r w:rsidR="00BB351C" w:rsidRPr="0002345A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="00BB351C" w:rsidRPr="00BB351C">
              <w:rPr>
                <w:rFonts w:ascii="Times New Roman" w:hAnsi="Times New Roman" w:cs="Times New Roman"/>
                <w:color w:val="000000"/>
                <w:sz w:val="22"/>
              </w:rPr>
              <w:t>range</w:t>
            </w:r>
            <w:r w:rsidR="00BB351C" w:rsidRPr="0002345A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71519135" w14:textId="5011BE51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845.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 w:rsidR="00C616D5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912.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65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, 4030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6EB7504A" w14:textId="01EDC7AD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92.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="00C616D5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454.9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0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, 3933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09900B4A" w14:textId="1E12ADCE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04.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 w:rsidR="00C616D5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518.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0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, 4408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760DD8A4" w14:textId="2D4D054E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395.1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BB351C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691.5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0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, 16274.0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0C3D05B7" w14:textId="3FACA5BE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432.0</w:t>
            </w:r>
            <w:r w:rsidR="00C616D5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-1579.7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0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, 15375.0)</w:t>
            </w:r>
          </w:p>
        </w:tc>
      </w:tr>
      <w:tr w:rsidR="00CA473D" w:rsidRPr="001E7561" w14:paraId="53C8A680" w14:textId="77777777" w:rsidTr="008C2E57">
        <w:trPr>
          <w:cantSplit/>
          <w:trHeight w:val="864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516BB381" w14:textId="4530386A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Sum of Longest Viable Tumor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Diameter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mm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BB351C" w:rsidRPr="0002345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± </w:t>
            </w:r>
            <w:proofErr w:type="spellStart"/>
            <w:r w:rsidR="00BB351C" w:rsidRPr="0002345A">
              <w:rPr>
                <w:rFonts w:ascii="Times New Roman" w:hAnsi="Times New Roman" w:cs="Times New Roman"/>
                <w:color w:val="000000" w:themeColor="text1"/>
                <w:sz w:val="22"/>
              </w:rPr>
              <w:t>S</w:t>
            </w:r>
            <w:r w:rsidR="00102AD1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  <w:r w:rsidR="00BB351C" w:rsidRPr="0002345A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  <w:proofErr w:type="spellEnd"/>
            <w:r w:rsidR="00BB351C" w:rsidRPr="0002345A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="00BB351C" w:rsidRPr="00BB351C">
              <w:rPr>
                <w:rFonts w:ascii="Times New Roman" w:hAnsi="Times New Roman" w:cs="Times New Roman"/>
                <w:color w:val="000000"/>
                <w:sz w:val="22"/>
              </w:rPr>
              <w:t>range</w:t>
            </w:r>
            <w:r w:rsidR="00BB351C" w:rsidRPr="0002345A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6A39670C" w14:textId="02257386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48.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 w:rsidR="00C616D5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2.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11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, 99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2BD229DD" w14:textId="57549FAD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6.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="00C616D5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7.7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0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, 81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389CE07F" w14:textId="78850813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6.6</w:t>
            </w:r>
            <w:r w:rsidR="00C616D5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9.7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0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, 95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755D4079" w14:textId="7EFC2751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7.9</w:t>
            </w:r>
            <w:r w:rsidR="00C616D5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4.9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0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, 158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157F6815" w14:textId="3F61296A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2.02</w:t>
            </w:r>
            <w:r w:rsidR="00C616D5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34.71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0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, 148.</w:t>
            </w:r>
            <w:r w:rsidR="00C616D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CA473D" w:rsidRPr="001E7561" w14:paraId="322DBF01" w14:textId="77777777" w:rsidTr="008C2E57">
        <w:trPr>
          <w:cantSplit/>
          <w:trHeight w:val="864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53A8512B" w14:textId="42F289B1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Sum of Viable Tumor Bidimensional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measurements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mm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 xml:space="preserve"> [number] (range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5C19A9BD" w14:textId="77777777" w:rsidR="00BB351C" w:rsidRDefault="00CA473D" w:rsidP="00C616D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327.8</w:t>
            </w:r>
            <w:r w:rsidR="00C616D5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023.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  <w:p w14:paraId="7265C2EC" w14:textId="660154A8" w:rsidR="00BB351C" w:rsidRDefault="00BB351C" w:rsidP="00C616D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[162]</w:t>
            </w:r>
          </w:p>
          <w:p w14:paraId="3F6F28F2" w14:textId="0BE52FC1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65.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, 4164.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73794C64" w14:textId="01B8F436" w:rsidR="00BB351C" w:rsidRDefault="00CA473D" w:rsidP="00C616D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475.5</w:t>
            </w:r>
            <w:r w:rsidR="00C616D5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642.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  <w:p w14:paraId="7B3EC233" w14:textId="2DABE29B" w:rsidR="00CA473D" w:rsidRPr="008C2E57" w:rsidRDefault="00BB351C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[107]</w:t>
            </w:r>
            <w:r w:rsidR="00CA473D"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15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CA473D" w:rsidRPr="008C2E57">
              <w:rPr>
                <w:rFonts w:ascii="Times New Roman" w:hAnsi="Times New Roman" w:cs="Times New Roman"/>
                <w:color w:val="000000"/>
                <w:sz w:val="22"/>
              </w:rPr>
              <w:t>, 3933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CA473D" w:rsidRPr="008C2E5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2B0F4C8B" w14:textId="74D44DB1" w:rsidR="00BB351C" w:rsidRDefault="00CA473D" w:rsidP="00C616D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522.0</w:t>
            </w:r>
            <w:r w:rsidR="00C616D5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706.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  <w:p w14:paraId="31AD07BA" w14:textId="401BD600" w:rsidR="00CA473D" w:rsidRPr="008C2E57" w:rsidRDefault="00BB351C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[96]</w:t>
            </w:r>
            <w:r w:rsidR="00CA473D"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30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CA473D" w:rsidRPr="008C2E57">
              <w:rPr>
                <w:rFonts w:ascii="Times New Roman" w:hAnsi="Times New Roman" w:cs="Times New Roman"/>
                <w:color w:val="000000"/>
                <w:sz w:val="22"/>
              </w:rPr>
              <w:t>, 4408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CA473D" w:rsidRPr="008C2E5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62902979" w14:textId="3E4F387C" w:rsidR="00BB351C" w:rsidRDefault="00CA473D" w:rsidP="00C616D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877.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 w:rsidR="00C616D5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14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  <w:p w14:paraId="560E454F" w14:textId="300F070B" w:rsidR="00CA473D" w:rsidRPr="008C2E57" w:rsidRDefault="00BB351C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[90]</w:t>
            </w:r>
            <w:r w:rsidR="00CA473D"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25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CA473D" w:rsidRPr="008C2E57">
              <w:rPr>
                <w:rFonts w:ascii="Times New Roman" w:hAnsi="Times New Roman" w:cs="Times New Roman"/>
                <w:color w:val="000000"/>
                <w:sz w:val="22"/>
              </w:rPr>
              <w:t>, 16274.0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04812882" w14:textId="6BBBA1C1" w:rsidR="00BB351C" w:rsidRDefault="00CA473D" w:rsidP="00C616D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418.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="00C616D5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±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559.</w:t>
            </w:r>
            <w:r w:rsidR="00BB35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  <w:p w14:paraId="7C85C043" w14:textId="2F28C95F" w:rsidR="00CA473D" w:rsidRPr="008C2E57" w:rsidRDefault="00BB351C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[73]</w:t>
            </w:r>
            <w:r w:rsidR="00CA473D"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63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CA473D" w:rsidRPr="008C2E57">
              <w:rPr>
                <w:rFonts w:ascii="Times New Roman" w:hAnsi="Times New Roman" w:cs="Times New Roman"/>
                <w:color w:val="000000"/>
                <w:sz w:val="22"/>
              </w:rPr>
              <w:t>, 15375.0)</w:t>
            </w:r>
          </w:p>
        </w:tc>
      </w:tr>
      <w:tr w:rsidR="00CA473D" w:rsidRPr="001E7561" w14:paraId="03042AAF" w14:textId="77777777" w:rsidTr="008C2E57">
        <w:trPr>
          <w:cantSplit/>
          <w:trHeight w:val="576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20055C29" w14:textId="32D7CA76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on-Target Lesion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7E2902C1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08AD5FB9" w14:textId="2682ACB9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7E3DF2FA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299F588F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6115239D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A473D" w:rsidRPr="001E7561" w14:paraId="53DBFDA4" w14:textId="77777777" w:rsidTr="008C2E57">
        <w:trPr>
          <w:cantSplit/>
          <w:trHeight w:val="576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51E63D96" w14:textId="4A7E483D" w:rsidR="00CA473D" w:rsidRPr="008C2E57" w:rsidRDefault="00EE2CFA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B66A7">
              <w:rPr>
                <w:rFonts w:ascii="Times New Roman" w:hAnsi="Times New Roman" w:cs="Times New Roman"/>
                <w:color w:val="000000"/>
                <w:sz w:val="22"/>
              </w:rPr>
              <w:t xml:space="preserve">Percent </w:t>
            </w:r>
            <w:r w:rsidR="00CA473D" w:rsidRPr="008C2E57">
              <w:rPr>
                <w:rFonts w:ascii="Times New Roman" w:hAnsi="Times New Roman" w:cs="Times New Roman"/>
                <w:color w:val="000000"/>
                <w:sz w:val="22"/>
              </w:rPr>
              <w:t>of subjects</w:t>
            </w:r>
            <w:r w:rsidR="000B66A7"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 with</w:t>
            </w:r>
            <w:r w:rsidR="00CA473D"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B66A7">
              <w:rPr>
                <w:rFonts w:ascii="Times New Roman" w:hAnsi="Times New Roman" w:cs="Times New Roman"/>
                <w:color w:val="000000"/>
                <w:sz w:val="22"/>
              </w:rPr>
              <w:t>non-target</w:t>
            </w:r>
            <w:r w:rsidR="000B66A7"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 lesions</w:t>
            </w:r>
            <w:r w:rsidRPr="000B66A7">
              <w:rPr>
                <w:rFonts w:ascii="Times New Roman" w:hAnsi="Times New Roman" w:cs="Times New Roman"/>
                <w:color w:val="000000"/>
                <w:sz w:val="22"/>
              </w:rPr>
              <w:t xml:space="preserve"> (number) 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05056361" w14:textId="744AFD38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2.0% (13/108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08D57E50" w14:textId="065BA63F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2.0% (13/108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015B6CE0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5.4% (16/104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2B6C8E7D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0.4% (21/103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7EA32554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6.8% (26/97)</w:t>
            </w:r>
          </w:p>
        </w:tc>
      </w:tr>
      <w:tr w:rsidR="00CA473D" w:rsidRPr="001E7561" w14:paraId="075FB8E1" w14:textId="77777777" w:rsidTr="008C2E57">
        <w:trPr>
          <w:cantSplit/>
          <w:trHeight w:val="576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399E5106" w14:textId="592D475D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Number of non-target lesion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49EA46C3" w14:textId="7BE148BF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099721DC" w14:textId="3AC24553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05FA9DC3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7A82F516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0D01567D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</w:tr>
      <w:tr w:rsidR="00CA473D" w:rsidRPr="001E7561" w14:paraId="46D6C354" w14:textId="77777777" w:rsidTr="008C2E57">
        <w:trPr>
          <w:cantSplit/>
          <w:trHeight w:val="576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7E443D71" w14:textId="06F5E511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ite of Lesion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6F41D5D2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1AF6109D" w14:textId="3BA976DD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6CE8148D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1E6943EF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475FF214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A473D" w:rsidRPr="001E7561" w14:paraId="6797466B" w14:textId="77777777" w:rsidTr="008C2E57">
        <w:trPr>
          <w:cantSplit/>
          <w:trHeight w:val="576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38105418" w14:textId="33B5577A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I - Caudate Section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7461A495" w14:textId="0CB0CDE3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13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6576E9BE" w14:textId="4BB4DBD0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13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1DF213BD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16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6AEBFAD8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21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7A0331B8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26)</w:t>
            </w:r>
          </w:p>
        </w:tc>
      </w:tr>
      <w:tr w:rsidR="00CA473D" w:rsidRPr="001E7561" w14:paraId="1A4683B7" w14:textId="77777777" w:rsidTr="008C2E57">
        <w:trPr>
          <w:cantSplit/>
          <w:trHeight w:val="576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31756A56" w14:textId="1B810DE3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II - Left Lateral Section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08447548" w14:textId="75D732BC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13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007D3B90" w14:textId="60F3E92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13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5F62C061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16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6A7B2480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21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113430F3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7.7% (2/26)</w:t>
            </w:r>
          </w:p>
        </w:tc>
      </w:tr>
      <w:tr w:rsidR="00CA473D" w:rsidRPr="001E7561" w14:paraId="144C1B66" w14:textId="77777777" w:rsidTr="008C2E57">
        <w:trPr>
          <w:cantSplit/>
          <w:trHeight w:val="576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1E37C81E" w14:textId="035D518D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III - Left Lateral Section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43567346" w14:textId="5BC25C1E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5.4% (2/13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5D04E90F" w14:textId="4554052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5.4% (2/13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206DCD34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2.5% (2/16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2F65F4D2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9.0% (4/21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756DE737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1.5% (3/26)</w:t>
            </w:r>
          </w:p>
        </w:tc>
      </w:tr>
      <w:tr w:rsidR="00CA473D" w:rsidRPr="001E7561" w14:paraId="33A06453" w14:textId="77777777" w:rsidTr="008C2E57">
        <w:trPr>
          <w:cantSplit/>
          <w:trHeight w:val="576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46C3D99E" w14:textId="7F0307F7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IV - Left Medial Section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66350667" w14:textId="4A54D49F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3.1% (3/13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628059C3" w14:textId="6691108E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3.1% (3/13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71008619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5.0% (4/16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3C255B61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3.8% (5/21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002F5A1B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9.2% (5/26)</w:t>
            </w:r>
          </w:p>
        </w:tc>
      </w:tr>
      <w:tr w:rsidR="00CA473D" w:rsidRPr="001E7561" w14:paraId="65121480" w14:textId="77777777" w:rsidTr="008C2E57">
        <w:trPr>
          <w:cantSplit/>
          <w:trHeight w:val="576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2B358591" w14:textId="4FA385A0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V - Right Anterior Section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09FA65D8" w14:textId="336DBCEA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13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3F51E37E" w14:textId="1B439010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13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43912E1E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16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33A30A78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4.8% (1/21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10D561B5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7.7% (2/26)</w:t>
            </w:r>
          </w:p>
        </w:tc>
      </w:tr>
      <w:tr w:rsidR="00CA473D" w:rsidRPr="001E7561" w14:paraId="7A21A014" w14:textId="77777777" w:rsidTr="008C2E57">
        <w:trPr>
          <w:cantSplit/>
          <w:trHeight w:val="576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01A951BD" w14:textId="25AAC8A7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VI - Right Posterior Section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3ABBD301" w14:textId="13F53F18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5.4% (2/13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57B16DF7" w14:textId="6621D380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5.4% (2/13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4CD48050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2.5% (2/16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0F4B4B5E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4.3% (3/21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56970181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3.1% (6/26)</w:t>
            </w:r>
          </w:p>
        </w:tc>
      </w:tr>
      <w:tr w:rsidR="00CA473D" w:rsidRPr="001E7561" w14:paraId="35BA15DA" w14:textId="77777777" w:rsidTr="008C2E57">
        <w:trPr>
          <w:cantSplit/>
          <w:trHeight w:val="576"/>
        </w:trPr>
        <w:tc>
          <w:tcPr>
            <w:tcW w:w="4051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770726E2" w14:textId="334C0A5E" w:rsidR="00CA473D" w:rsidRPr="008C2E57" w:rsidRDefault="00CA473D" w:rsidP="008C2E57">
            <w:pPr>
              <w:keepNext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VII - Right Posterior Section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137A5724" w14:textId="42822647" w:rsidR="00CA473D" w:rsidRPr="008C2E57" w:rsidRDefault="00CA473D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30.8% (4/13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686BA39C" w14:textId="529AB0B8" w:rsidR="00CA473D" w:rsidRPr="008C2E57" w:rsidRDefault="00CA473D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30.8% (4/13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04708D17" w14:textId="77777777" w:rsidR="00CA473D" w:rsidRPr="008C2E57" w:rsidRDefault="00CA473D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31.3% (5/16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6CE150AB" w14:textId="77777777" w:rsidR="00CA473D" w:rsidRPr="008C2E57" w:rsidRDefault="00CA473D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9.0% (4/21)</w:t>
            </w:r>
          </w:p>
        </w:tc>
        <w:tc>
          <w:tcPr>
            <w:tcW w:w="1980" w:type="dxa"/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1AE09B7F" w14:textId="77777777" w:rsidR="00CA473D" w:rsidRPr="008C2E57" w:rsidRDefault="00CA473D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30.8% (8/26)</w:t>
            </w:r>
          </w:p>
        </w:tc>
      </w:tr>
      <w:tr w:rsidR="00CA473D" w:rsidRPr="001E7561" w14:paraId="2DE40C87" w14:textId="77777777" w:rsidTr="008C2E57">
        <w:trPr>
          <w:cantSplit/>
          <w:trHeight w:val="576"/>
        </w:trPr>
        <w:tc>
          <w:tcPr>
            <w:tcW w:w="4051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3EE5274F" w14:textId="14553CB6" w:rsidR="00CA473D" w:rsidRPr="008C2E57" w:rsidRDefault="00CA473D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VIII - Right Anterior Sectio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8AE95E" w14:textId="1603523B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30.8% (4/1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7821D6BD" w14:textId="576DC0D1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30.8% (4/1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45381715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31.3% (5/1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13DA5560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33.3% (7/2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3A0A080F" w14:textId="77777777" w:rsidR="00CA473D" w:rsidRPr="008C2E57" w:rsidRDefault="00CA473D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6.9% (7/26)</w:t>
            </w:r>
          </w:p>
        </w:tc>
      </w:tr>
    </w:tbl>
    <w:p w14:paraId="2835E65F" w14:textId="5D9F07A3" w:rsidR="002D5566" w:rsidRPr="000B66A7" w:rsidRDefault="000B66A7" w:rsidP="008C2E57">
      <w:pPr>
        <w:widowControl/>
        <w:spacing w:before="240"/>
        <w:jc w:val="left"/>
        <w:rPr>
          <w:rFonts w:ascii="Times New Roman" w:hAnsi="Times New Roman" w:cs="Times New Roman"/>
          <w:kern w:val="0"/>
          <w:sz w:val="22"/>
        </w:rPr>
      </w:pPr>
      <w:proofErr w:type="spellStart"/>
      <w:r w:rsidRPr="008C2E57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102AD1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8C2E57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proofErr w:type="spellEnd"/>
      <w:r w:rsidRPr="008C2E5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Standard deviation</w:t>
      </w:r>
      <w:r w:rsidR="002D5566" w:rsidRPr="000B66A7">
        <w:rPr>
          <w:rFonts w:ascii="Times New Roman" w:hAnsi="Times New Roman" w:cs="Times New Roman"/>
          <w:kern w:val="0"/>
          <w:sz w:val="22"/>
        </w:rPr>
        <w:br w:type="page"/>
      </w:r>
    </w:p>
    <w:p w14:paraId="2EAB5AFC" w14:textId="77777777" w:rsidR="002D5566" w:rsidRDefault="002D5566" w:rsidP="00614086">
      <w:pPr>
        <w:spacing w:line="480" w:lineRule="auto"/>
        <w:jc w:val="left"/>
        <w:rPr>
          <w:rFonts w:ascii="Times New Roman" w:hAnsi="Times New Roman" w:cs="Times New Roman"/>
          <w:kern w:val="0"/>
          <w:sz w:val="22"/>
        </w:rPr>
        <w:sectPr w:rsidR="002D5566" w:rsidSect="00614086">
          <w:headerReference w:type="default" r:id="rId8"/>
          <w:footerReference w:type="default" r:id="rId9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2C8CBC7" w14:textId="2E12AD75" w:rsidR="002D5566" w:rsidRPr="008C2E57" w:rsidRDefault="002D5566" w:rsidP="008C2E57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8C2E57">
        <w:rPr>
          <w:rFonts w:ascii="Times New Roman" w:hAnsi="Times New Roman" w:cs="Times New Roman"/>
          <w:b/>
          <w:bCs/>
          <w:kern w:val="0"/>
          <w:sz w:val="22"/>
        </w:rPr>
        <w:lastRenderedPageBreak/>
        <w:t>Supplement Table 2</w:t>
      </w:r>
      <w:r w:rsidR="008061BF" w:rsidRPr="008061BF">
        <w:rPr>
          <w:rFonts w:ascii="Times New Roman" w:hAnsi="Times New Roman" w:cs="Times New Roman"/>
          <w:b/>
          <w:bCs/>
          <w:kern w:val="0"/>
          <w:sz w:val="22"/>
        </w:rPr>
        <w:t xml:space="preserve">  </w:t>
      </w:r>
      <w:r w:rsidR="008061BF" w:rsidRPr="008C2E57">
        <w:rPr>
          <w:rFonts w:ascii="Times New Roman" w:hAnsi="Times New Roman" w:cs="Times New Roman"/>
          <w:kern w:val="0"/>
          <w:sz w:val="22"/>
        </w:rPr>
        <w:t>Summary of Child-Pugh Score by Visit</w:t>
      </w:r>
    </w:p>
    <w:tbl>
      <w:tblPr>
        <w:tblW w:w="9736" w:type="dxa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58"/>
        <w:gridCol w:w="1212"/>
        <w:gridCol w:w="1579"/>
        <w:gridCol w:w="1395"/>
        <w:gridCol w:w="1396"/>
        <w:gridCol w:w="1396"/>
      </w:tblGrid>
      <w:tr w:rsidR="00C616D5" w:rsidRPr="008061BF" w14:paraId="458ADD50" w14:textId="77777777" w:rsidTr="008C2E57">
        <w:trPr>
          <w:cantSplit/>
          <w:trHeight w:val="864"/>
          <w:tblHeader/>
        </w:trPr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0A06FFCE" w14:textId="77777777" w:rsidR="008061BF" w:rsidRPr="008C2E57" w:rsidRDefault="008061BF" w:rsidP="008C2E57">
            <w:pPr>
              <w:keepNext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49902713" w14:textId="75CBEED5" w:rsidR="008061BF" w:rsidRPr="008C2E57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Baseline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N=108</w:t>
            </w:r>
            <w:r w:rsidR="00CC6B4C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3A37E84F" w14:textId="00543695" w:rsidR="008061BF" w:rsidRPr="008C2E57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30 Day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N=108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0DD7E177" w14:textId="6D851853" w:rsidR="008061BF" w:rsidRPr="008C2E57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3 Month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N=105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2DF13FA3" w14:textId="7FDF16D5" w:rsidR="008061BF" w:rsidRPr="008C2E57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6 Month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N=102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1B232CE7" w14:textId="25E1F3CF" w:rsidR="008061BF" w:rsidRPr="008C2E57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2 Month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N=92)</w:t>
            </w:r>
          </w:p>
        </w:tc>
      </w:tr>
      <w:tr w:rsidR="008061BF" w:rsidRPr="008061BF" w14:paraId="1CBE9BD9" w14:textId="77777777" w:rsidTr="008C2E57">
        <w:trPr>
          <w:cantSplit/>
          <w:trHeight w:val="720"/>
        </w:trPr>
        <w:tc>
          <w:tcPr>
            <w:tcW w:w="2758" w:type="dxa"/>
            <w:tcBorders>
              <w:top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F629FB7" w14:textId="6124F6C9" w:rsidR="008061BF" w:rsidRPr="008C2E57" w:rsidRDefault="008061BF" w:rsidP="008C2E57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erum Bilirubin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595E595" w14:textId="77777777" w:rsidR="008061BF" w:rsidRPr="008C2E57" w:rsidRDefault="008061BF" w:rsidP="008C2E5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2953E27" w14:textId="77777777" w:rsidR="008061BF" w:rsidRPr="008C2E57" w:rsidRDefault="008061BF" w:rsidP="008C2E5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27E1A69" w14:textId="77777777" w:rsidR="008061BF" w:rsidRPr="008C2E57" w:rsidRDefault="008061BF" w:rsidP="008C2E5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AC8097C" w14:textId="77777777" w:rsidR="008061BF" w:rsidRPr="008C2E57" w:rsidRDefault="008061BF" w:rsidP="008C2E5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720B4A2" w14:textId="77777777" w:rsidR="008061BF" w:rsidRPr="008C2E57" w:rsidRDefault="008061BF" w:rsidP="008C2E5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8061BF" w:rsidRPr="008061BF" w14:paraId="4BEF682A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76D8403" w14:textId="47DE4809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&lt;34.2umol/L (score = 1)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43055F4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98.1% </w:t>
            </w:r>
          </w:p>
          <w:p w14:paraId="1F6E3910" w14:textId="411E585A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06/108)</w:t>
            </w: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196003B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94.3% </w:t>
            </w:r>
          </w:p>
          <w:p w14:paraId="628FE9B6" w14:textId="0F05EE5C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00/106)</w:t>
            </w: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76D7776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91.3% </w:t>
            </w:r>
          </w:p>
          <w:p w14:paraId="4605CF39" w14:textId="163196A8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95/104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40A643E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89.0% </w:t>
            </w:r>
          </w:p>
          <w:p w14:paraId="67EB8AF5" w14:textId="788AE89A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89/100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3924A5E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87.0% </w:t>
            </w:r>
          </w:p>
          <w:p w14:paraId="523EBD42" w14:textId="06DBA695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80/92)</w:t>
            </w:r>
          </w:p>
        </w:tc>
      </w:tr>
      <w:tr w:rsidR="008061BF" w:rsidRPr="008061BF" w14:paraId="1DE8442B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A7BEF45" w14:textId="357E51D2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34.2-51.3umol/L (score = 2)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B04A99F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1.9% </w:t>
            </w:r>
          </w:p>
          <w:p w14:paraId="3F970601" w14:textId="03A48EBD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2/108)</w:t>
            </w: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FE7F580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4.7%</w:t>
            </w:r>
          </w:p>
          <w:p w14:paraId="1FCE2956" w14:textId="078FBA3A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 (5/106)</w:t>
            </w: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A4802D3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6.7% </w:t>
            </w:r>
          </w:p>
          <w:p w14:paraId="43147AF8" w14:textId="03D26A63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7/104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DF5D0BC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7.0% </w:t>
            </w:r>
          </w:p>
          <w:p w14:paraId="03BE54D0" w14:textId="5133093A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7/100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2F04755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9.8% </w:t>
            </w:r>
          </w:p>
          <w:p w14:paraId="37C86570" w14:textId="30986F3D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9/92)</w:t>
            </w:r>
          </w:p>
        </w:tc>
      </w:tr>
      <w:tr w:rsidR="008061BF" w:rsidRPr="008061BF" w14:paraId="384AF157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28BEE39" w14:textId="4A15A2E1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&gt;51.3umol/L (score = 3)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767ACA1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7D3F0148" w14:textId="14A8B656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8)</w:t>
            </w: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3088384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9% </w:t>
            </w:r>
          </w:p>
          <w:p w14:paraId="75211BAB" w14:textId="2BEDF624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/106)</w:t>
            </w: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FAEFE24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1.9% </w:t>
            </w:r>
          </w:p>
          <w:p w14:paraId="122F5A59" w14:textId="0AFB245F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2/104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A9A9A96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4.0% </w:t>
            </w:r>
          </w:p>
          <w:p w14:paraId="3DA9B91C" w14:textId="75EFC662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4/100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71DD39E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3.3%</w:t>
            </w:r>
          </w:p>
          <w:p w14:paraId="332F4A87" w14:textId="22969D50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 (3/92)</w:t>
            </w:r>
          </w:p>
        </w:tc>
      </w:tr>
      <w:tr w:rsidR="008061BF" w:rsidRPr="008061BF" w14:paraId="0ABE2FA4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E195758" w14:textId="3C4A9A3B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erum Albumin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D38A26A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0BB6F03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19E89E6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A1D2527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B2738E2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8061BF" w:rsidRPr="008061BF" w14:paraId="5766696E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D364B85" w14:textId="3B16776B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&gt;35g/L (score = 1)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01A93B0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86.1% </w:t>
            </w:r>
          </w:p>
          <w:p w14:paraId="66FBF5D8" w14:textId="3C99B752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93/108)</w:t>
            </w: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F7A2B51" w14:textId="77777777" w:rsidR="00CC6B4C" w:rsidRDefault="008061BF" w:rsidP="00CC6B4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95.3% </w:t>
            </w:r>
          </w:p>
          <w:p w14:paraId="6B135913" w14:textId="21936AF0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01/106)</w:t>
            </w: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0F46774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89.4% </w:t>
            </w:r>
          </w:p>
          <w:p w14:paraId="604D2689" w14:textId="73D51786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93/104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66466AA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90.0% </w:t>
            </w:r>
          </w:p>
          <w:p w14:paraId="0ACC40B2" w14:textId="3A8EE142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90/100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D012C56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95.7% </w:t>
            </w:r>
          </w:p>
          <w:p w14:paraId="58DAA7DB" w14:textId="5EFD7869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88/92)</w:t>
            </w:r>
          </w:p>
        </w:tc>
      </w:tr>
      <w:tr w:rsidR="008061BF" w:rsidRPr="008061BF" w14:paraId="1C8C503E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EE777E2" w14:textId="67F00A00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8-35g/L (score = 2)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2A0D5AE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13.9% </w:t>
            </w:r>
          </w:p>
          <w:p w14:paraId="60EEC130" w14:textId="487BDB82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5/108)</w:t>
            </w: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A7115C8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3.8% </w:t>
            </w:r>
          </w:p>
          <w:p w14:paraId="42762F18" w14:textId="133885C8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4/106)</w:t>
            </w: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95898DC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10.6% </w:t>
            </w:r>
          </w:p>
          <w:p w14:paraId="4AF991B2" w14:textId="7F195180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1/104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B9E9B23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9.0% </w:t>
            </w:r>
          </w:p>
          <w:p w14:paraId="63573BAB" w14:textId="6F7877F3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9/100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41FD554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3.3% </w:t>
            </w:r>
          </w:p>
          <w:p w14:paraId="2498FF71" w14:textId="5DFB134A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3/92)</w:t>
            </w:r>
          </w:p>
        </w:tc>
      </w:tr>
      <w:tr w:rsidR="008061BF" w:rsidRPr="008061BF" w14:paraId="3CBADC94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DEF2B38" w14:textId="7EBCA2CC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&lt;28g/L (score = 3)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D874D4F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6B59F53C" w14:textId="69F956E4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8)</w:t>
            </w: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7B9D467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9% </w:t>
            </w:r>
          </w:p>
          <w:p w14:paraId="7521DC3B" w14:textId="32371F55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/106)</w:t>
            </w: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0A32239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2F0AB0C1" w14:textId="70ACCF8C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4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8C0EDA7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1.0% </w:t>
            </w:r>
          </w:p>
          <w:p w14:paraId="482BB68D" w14:textId="3FF5EE3A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/100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CA85C83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1.1% </w:t>
            </w:r>
          </w:p>
          <w:p w14:paraId="50072247" w14:textId="18E2B78D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/92)</w:t>
            </w:r>
          </w:p>
        </w:tc>
      </w:tr>
      <w:tr w:rsidR="008061BF" w:rsidRPr="008061BF" w14:paraId="21721107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7ACEAFC" w14:textId="26CADDE0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INR 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FBFC1DA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A7CAF26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C580E76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92F8D8D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056150B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8061BF" w:rsidRPr="008061BF" w14:paraId="2386420F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003FEB4" w14:textId="25BE7588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&lt;1.7 (score = 1)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44F0BF8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98.1% (106/108)</w:t>
            </w: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82FB192" w14:textId="77777777" w:rsidR="00C616D5" w:rsidRDefault="008061BF" w:rsidP="00C616D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99.1% </w:t>
            </w:r>
          </w:p>
          <w:p w14:paraId="078AF500" w14:textId="724DA7EA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05/106)</w:t>
            </w: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8E5B48C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99.0% (103/104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91D5D7A" w14:textId="77777777" w:rsidR="00C616D5" w:rsidRDefault="008061BF" w:rsidP="00C616D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99.0% </w:t>
            </w:r>
          </w:p>
          <w:p w14:paraId="1F4C5DDD" w14:textId="08EFF883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99/100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CF45E49" w14:textId="77777777" w:rsidR="00C616D5" w:rsidRDefault="008061BF" w:rsidP="00C616D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97.8% </w:t>
            </w:r>
          </w:p>
          <w:p w14:paraId="4FB9BCA1" w14:textId="269994F6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90/92)</w:t>
            </w:r>
          </w:p>
        </w:tc>
      </w:tr>
      <w:tr w:rsidR="008061BF" w:rsidRPr="008061BF" w14:paraId="1E76C4E3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0A0FD8E" w14:textId="16AF9AFB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.7-2.30 (score = 2)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253F229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1.9% </w:t>
            </w:r>
          </w:p>
          <w:p w14:paraId="6B2C350F" w14:textId="0624F191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2/108)</w:t>
            </w: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6D6B5E8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9% </w:t>
            </w:r>
          </w:p>
          <w:p w14:paraId="19FC5FB0" w14:textId="4B47A6CC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/106)</w:t>
            </w: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B309DD1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01EF9152" w14:textId="37455DEA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4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9B197D8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1.0% </w:t>
            </w:r>
          </w:p>
          <w:p w14:paraId="5EA6BAF9" w14:textId="293C4F0E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/100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23216AB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2.2% </w:t>
            </w:r>
          </w:p>
          <w:p w14:paraId="3D5FC78A" w14:textId="4B7E954A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2/92)</w:t>
            </w:r>
          </w:p>
        </w:tc>
      </w:tr>
      <w:tr w:rsidR="008061BF" w:rsidRPr="008061BF" w14:paraId="42C7554A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D6C0471" w14:textId="69D947FA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&gt;2.30 (score = 3)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2FD1B77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43F343EF" w14:textId="4E7D2B90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8)</w:t>
            </w: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FECC79C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6681FC57" w14:textId="38967AAB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6)</w:t>
            </w: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59965F8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1.0% </w:t>
            </w:r>
          </w:p>
          <w:p w14:paraId="23BA919D" w14:textId="08216E84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/104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299A1D6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4770FF1D" w14:textId="4D19D1FC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0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E2EF51D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54F7D586" w14:textId="10DBE00C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92)</w:t>
            </w:r>
          </w:p>
        </w:tc>
      </w:tr>
      <w:tr w:rsidR="008061BF" w:rsidRPr="008061BF" w14:paraId="44BD6C92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41FC907" w14:textId="114CBCCA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scites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27006E3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EC4D0F7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F91446F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2FB49B8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D47C0D3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8061BF" w:rsidRPr="008061BF" w14:paraId="69DB534D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1FAE8A5" w14:textId="4FAB35E2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None (score = 1)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B5D163C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84.3% </w:t>
            </w:r>
          </w:p>
          <w:p w14:paraId="01BBBFFC" w14:textId="580A39ED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91/108)</w:t>
            </w: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2F94D66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87.7% </w:t>
            </w:r>
          </w:p>
          <w:p w14:paraId="1AC0E950" w14:textId="3671488E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93/106)</w:t>
            </w: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7029611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82.7% </w:t>
            </w:r>
          </w:p>
          <w:p w14:paraId="75C34F78" w14:textId="6614CCD3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86/104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1915173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79.0% </w:t>
            </w:r>
          </w:p>
          <w:p w14:paraId="60CCA248" w14:textId="68E4189E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79/100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3D75646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73.9% </w:t>
            </w:r>
          </w:p>
          <w:p w14:paraId="257A8F61" w14:textId="775F0889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68/92)</w:t>
            </w:r>
          </w:p>
        </w:tc>
      </w:tr>
      <w:tr w:rsidR="008061BF" w:rsidRPr="008061BF" w14:paraId="1D3A81E6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E17B3BA" w14:textId="763F06CD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Mild (score = 2)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2938940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15.7% </w:t>
            </w:r>
          </w:p>
          <w:p w14:paraId="0E5698A0" w14:textId="5F40589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7/108)</w:t>
            </w: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16A71A2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12.3% </w:t>
            </w:r>
          </w:p>
          <w:p w14:paraId="2B29F27D" w14:textId="53D0EEEA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3/106)</w:t>
            </w: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E2662E1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17.3% </w:t>
            </w:r>
          </w:p>
          <w:p w14:paraId="03488061" w14:textId="0C4AD6FD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8/104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5ECE6A8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20.0% </w:t>
            </w:r>
          </w:p>
          <w:p w14:paraId="0F71A9FC" w14:textId="3436D096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20/100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D831E0A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23.9% </w:t>
            </w:r>
          </w:p>
          <w:p w14:paraId="1692EA7D" w14:textId="08764D60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22/92)</w:t>
            </w:r>
          </w:p>
        </w:tc>
      </w:tr>
      <w:tr w:rsidR="008061BF" w:rsidRPr="008061BF" w14:paraId="23F7D293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89608C7" w14:textId="6AF4CF4C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Severe (score = 3)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BD442A0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5EDBAB49" w14:textId="78687EC5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8)</w:t>
            </w: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DAB1FF6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2C46E610" w14:textId="779797E5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6)</w:t>
            </w: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72388BA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36F4C5C9" w14:textId="1DE00B70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4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579C2C2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1.0% </w:t>
            </w:r>
          </w:p>
          <w:p w14:paraId="67547EEB" w14:textId="261E5A45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/100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CBABCB4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2.2% </w:t>
            </w:r>
          </w:p>
          <w:p w14:paraId="2F95E17A" w14:textId="35C1F402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2/92)</w:t>
            </w:r>
          </w:p>
        </w:tc>
      </w:tr>
      <w:tr w:rsidR="008061BF" w:rsidRPr="008061BF" w14:paraId="1D0FC855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5560F4A" w14:textId="19CEAC1B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lastRenderedPageBreak/>
              <w:t>Hepatic Encephalopathy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1958B70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112FD69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090880D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3C03709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00C25B7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8061BF" w:rsidRPr="008061BF" w14:paraId="5E784A15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1851942" w14:textId="4CC174F2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None (score = 1)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A26AB2D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00.0% (108/108)</w:t>
            </w: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881D203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00.0% (106/106)</w:t>
            </w: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7629B46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00.0% (104/104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CEBB2A1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00.0% (100/100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CE0E01E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100.0% </w:t>
            </w:r>
          </w:p>
          <w:p w14:paraId="7930C165" w14:textId="138BFFCC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92/92)</w:t>
            </w:r>
          </w:p>
        </w:tc>
      </w:tr>
      <w:tr w:rsidR="008061BF" w:rsidRPr="008061BF" w14:paraId="306DB3E4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7BEF45A" w14:textId="34B035C4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Grade I-II (score = 2)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3151DFF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03B0E9AE" w14:textId="17F73E13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8)</w:t>
            </w: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AE1C97E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3501688A" w14:textId="4767F9AA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6)</w:t>
            </w: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3657532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1214560B" w14:textId="4CAE3CF6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4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246559C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</w:t>
            </w:r>
          </w:p>
          <w:p w14:paraId="3135AAA8" w14:textId="0C0A4D5B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0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CBAF85F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72E0AD85" w14:textId="658C26D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92)</w:t>
            </w:r>
          </w:p>
        </w:tc>
      </w:tr>
      <w:tr w:rsidR="008061BF" w:rsidRPr="008061BF" w14:paraId="5422A5E3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B9AECF1" w14:textId="670B6F7A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Grade III-IV (score = 3)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74357E0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0180E5D2" w14:textId="4AB184E0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8)</w:t>
            </w: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C2E8AD4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48FD5DF7" w14:textId="19599179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6)</w:t>
            </w: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D08E324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3B0A9ACF" w14:textId="6DFF7A6F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4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AF41755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20E1C07B" w14:textId="01A82730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0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64AB3A3" w14:textId="77777777" w:rsidR="00CC6B4C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0FA1FAE4" w14:textId="68DDF69C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92)</w:t>
            </w:r>
          </w:p>
        </w:tc>
      </w:tr>
      <w:tr w:rsidR="008061BF" w:rsidRPr="008061BF" w14:paraId="58ADD17E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042E3FC" w14:textId="148D5D3F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core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1311151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27210F0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D00B017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E702139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EB74A64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8061BF" w:rsidRPr="008061BF" w14:paraId="4A4C9E19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F4AAFA8" w14:textId="3CC07BE7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F41948E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76.9% (83/108)</w:t>
            </w: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525FEC6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80.2% </w:t>
            </w:r>
          </w:p>
          <w:p w14:paraId="61ECBADD" w14:textId="53FFBDED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85/106)</w:t>
            </w: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0DB5599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69.2% </w:t>
            </w:r>
          </w:p>
          <w:p w14:paraId="51C9A1BA" w14:textId="74A09E0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72/104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D64A80F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70.0% </w:t>
            </w:r>
          </w:p>
          <w:p w14:paraId="3F4E368F" w14:textId="2FA739E4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70/100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FD4AF7D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67.4% </w:t>
            </w:r>
          </w:p>
          <w:p w14:paraId="368FEB8F" w14:textId="1F501F7D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62/92)</w:t>
            </w:r>
          </w:p>
        </w:tc>
      </w:tr>
      <w:tr w:rsidR="008061BF" w:rsidRPr="008061BF" w14:paraId="5C38AE44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859F40E" w14:textId="3F5E2BED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DF4A829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3.0% (14/108)</w:t>
            </w: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640DEB2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16.0% </w:t>
            </w:r>
          </w:p>
          <w:p w14:paraId="1DE3F61A" w14:textId="2F67A565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7/106)</w:t>
            </w: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902793D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21.2% </w:t>
            </w:r>
          </w:p>
          <w:p w14:paraId="4D6508AE" w14:textId="7B44C9E6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22/104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2781DFC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17.0% </w:t>
            </w:r>
          </w:p>
          <w:p w14:paraId="380ACEC2" w14:textId="554A67AC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7/100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C494B1E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22.8% </w:t>
            </w:r>
          </w:p>
          <w:p w14:paraId="11AAB043" w14:textId="607DFC6A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21/92)</w:t>
            </w:r>
          </w:p>
        </w:tc>
      </w:tr>
      <w:tr w:rsidR="008061BF" w:rsidRPr="008061BF" w14:paraId="12B09C7F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5823BD3" w14:textId="1AC8093A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03DCE50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0.2% (11/108)</w:t>
            </w: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6F49FCC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1.9% </w:t>
            </w:r>
          </w:p>
          <w:p w14:paraId="0E20C9E7" w14:textId="21F88AE1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2/106)</w:t>
            </w: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BF403C8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9.6% </w:t>
            </w:r>
          </w:p>
          <w:p w14:paraId="1AEE59B1" w14:textId="5B5877AD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0/104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61968EA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8.0% </w:t>
            </w:r>
          </w:p>
          <w:p w14:paraId="44F3ACAC" w14:textId="5F1224C4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8/100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0810918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5.4% </w:t>
            </w:r>
          </w:p>
          <w:p w14:paraId="5334265D" w14:textId="6A6B469E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5/92)</w:t>
            </w:r>
          </w:p>
        </w:tc>
      </w:tr>
      <w:tr w:rsidR="008061BF" w:rsidRPr="008061BF" w14:paraId="6031E5AE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C707E65" w14:textId="0716BFA7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77D8E5A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22AD9C65" w14:textId="4D52406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8)</w:t>
            </w: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9199527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1.9% </w:t>
            </w:r>
          </w:p>
          <w:p w14:paraId="79558EE7" w14:textId="5C0D664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2/106)</w:t>
            </w: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0FCA865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6258274E" w14:textId="0EC4DA70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4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6B1CEFA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4.0% </w:t>
            </w:r>
          </w:p>
          <w:p w14:paraId="6AE8D10C" w14:textId="37CF4C60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4/100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7CC9D7F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1.1% </w:t>
            </w:r>
          </w:p>
          <w:p w14:paraId="00A8A0EA" w14:textId="59A84785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/92)</w:t>
            </w:r>
          </w:p>
        </w:tc>
      </w:tr>
      <w:tr w:rsidR="008061BF" w:rsidRPr="008061BF" w14:paraId="4436B9B7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54538A6" w14:textId="0EC32B62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37E5FC9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7B9B27F2" w14:textId="1C917691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8)</w:t>
            </w: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BAD4D3F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0A5861A2" w14:textId="7252C06F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6)</w:t>
            </w: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4826754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7BA63AEC" w14:textId="60BE02E8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4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8028F99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.0%</w:t>
            </w:r>
          </w:p>
          <w:p w14:paraId="332F5CFB" w14:textId="79637814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 (1/100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9A202B6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.2%</w:t>
            </w:r>
          </w:p>
          <w:p w14:paraId="3B0EDCBB" w14:textId="331C8EE0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 (2/92)</w:t>
            </w:r>
          </w:p>
        </w:tc>
      </w:tr>
      <w:tr w:rsidR="008061BF" w:rsidRPr="008061BF" w14:paraId="3F13626E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27F7BC6" w14:textId="70640D8A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3BD9B2E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6FBC09AF" w14:textId="13634E40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8)</w:t>
            </w: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9E10FF1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1BCC659B" w14:textId="089792A2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6)</w:t>
            </w: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25E81A4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0B62AC6D" w14:textId="3CAADFF5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4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9266D16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637D7F27" w14:textId="637FCE9E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0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E6B9027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6083E5CA" w14:textId="40942566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92)</w:t>
            </w:r>
          </w:p>
        </w:tc>
      </w:tr>
      <w:tr w:rsidR="008061BF" w:rsidRPr="008061BF" w14:paraId="79A87D64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5B3ECF3" w14:textId="49685726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332DD4C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4296220F" w14:textId="35499701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8)</w:t>
            </w: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CB2C7B0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14A575FD" w14:textId="784FE936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6)</w:t>
            </w: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70FE435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2AAC2AE7" w14:textId="6FC942AD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4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0415A00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29F6980A" w14:textId="56DC65FC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0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7CFCF78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1.1% </w:t>
            </w:r>
          </w:p>
          <w:p w14:paraId="74339358" w14:textId="2D4D4153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/92)</w:t>
            </w:r>
          </w:p>
        </w:tc>
      </w:tr>
      <w:tr w:rsidR="008061BF" w:rsidRPr="008061BF" w14:paraId="728C0D3A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46A1EFA" w14:textId="6629A2EF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Class 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63356E1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A98CB76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2C2198D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B5B0C18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EEBAE57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8061BF" w:rsidRPr="008061BF" w14:paraId="6837C898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1E4712C" w14:textId="01B32B34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3D64548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89.8% (97/108)</w:t>
            </w: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25AAB13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96.2% </w:t>
            </w:r>
          </w:p>
          <w:p w14:paraId="3E2C99A6" w14:textId="582F1C39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02/106)</w:t>
            </w: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BB883F4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90.4% </w:t>
            </w:r>
          </w:p>
          <w:p w14:paraId="500F5284" w14:textId="10454018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94/104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E814CFF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87.0% </w:t>
            </w:r>
          </w:p>
          <w:p w14:paraId="76DD6A4A" w14:textId="5C283B8C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87/100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09B6479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90.2% </w:t>
            </w:r>
          </w:p>
          <w:p w14:paraId="27439F02" w14:textId="25E22B14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83/92)</w:t>
            </w:r>
          </w:p>
        </w:tc>
      </w:tr>
      <w:tr w:rsidR="008061BF" w:rsidRPr="008061BF" w14:paraId="5AF84A24" w14:textId="77777777" w:rsidTr="008C2E57">
        <w:trPr>
          <w:cantSplit/>
          <w:trHeight w:val="720"/>
        </w:trPr>
        <w:tc>
          <w:tcPr>
            <w:tcW w:w="275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F176A40" w14:textId="518D2130" w:rsidR="008061BF" w:rsidRPr="008C2E57" w:rsidRDefault="008061BF" w:rsidP="008C2E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1212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053FCD5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0.2% (11/108)</w:t>
            </w:r>
          </w:p>
        </w:tc>
        <w:tc>
          <w:tcPr>
            <w:tcW w:w="1579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44A653A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3.8% </w:t>
            </w:r>
          </w:p>
          <w:p w14:paraId="31173A37" w14:textId="0B4C2C41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4/106)</w:t>
            </w:r>
          </w:p>
        </w:tc>
        <w:tc>
          <w:tcPr>
            <w:tcW w:w="1395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B978238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9.6% </w:t>
            </w:r>
          </w:p>
          <w:p w14:paraId="63212AB8" w14:textId="7E46577E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0/104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90129B7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13.0% </w:t>
            </w:r>
          </w:p>
          <w:p w14:paraId="0A70BBCC" w14:textId="5801680A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3/100)</w:t>
            </w:r>
          </w:p>
        </w:tc>
        <w:tc>
          <w:tcPr>
            <w:tcW w:w="1396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13E26B7" w14:textId="77777777" w:rsidR="00C616D5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8.7% </w:t>
            </w:r>
          </w:p>
          <w:p w14:paraId="21E14A9E" w14:textId="724D7994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8/92)</w:t>
            </w:r>
          </w:p>
        </w:tc>
      </w:tr>
      <w:tr w:rsidR="008061BF" w:rsidRPr="008061BF" w14:paraId="10ABE777" w14:textId="77777777" w:rsidTr="008C2E57">
        <w:trPr>
          <w:cantSplit/>
          <w:trHeight w:val="720"/>
        </w:trPr>
        <w:tc>
          <w:tcPr>
            <w:tcW w:w="2758" w:type="dxa"/>
            <w:tcBorders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2413082" w14:textId="2E3F0A3A" w:rsidR="008061BF" w:rsidRPr="008C2E57" w:rsidRDefault="008061BF" w:rsidP="008C2E57">
            <w:pPr>
              <w:keepNext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49FA361" w14:textId="77777777" w:rsidR="00C616D5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19EE8E25" w14:textId="50666E3B" w:rsidR="008061BF" w:rsidRPr="008C2E57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8)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E3D31F6" w14:textId="77777777" w:rsidR="00C616D5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6FCFEDA5" w14:textId="3D78CC2A" w:rsidR="008061BF" w:rsidRPr="008C2E57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6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21B9665" w14:textId="77777777" w:rsidR="00C616D5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16DCB95F" w14:textId="0260AEB9" w:rsidR="008061BF" w:rsidRPr="008C2E57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4)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D30AB84" w14:textId="77777777" w:rsidR="00C616D5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0.0% </w:t>
            </w:r>
          </w:p>
          <w:p w14:paraId="2CC030AE" w14:textId="73A35CEB" w:rsidR="008061BF" w:rsidRPr="008C2E57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0/100)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B02008C" w14:textId="77777777" w:rsidR="00C616D5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 xml:space="preserve">1.1% </w:t>
            </w:r>
          </w:p>
          <w:p w14:paraId="64183B68" w14:textId="7410FE8B" w:rsidR="008061BF" w:rsidRPr="008C2E57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(1/92)</w:t>
            </w:r>
          </w:p>
        </w:tc>
      </w:tr>
      <w:tr w:rsidR="008061BF" w:rsidRPr="00C616D5" w14:paraId="583789D0" w14:textId="77777777" w:rsidTr="008C2E57">
        <w:trPr>
          <w:cantSplit/>
        </w:trPr>
        <w:tc>
          <w:tcPr>
            <w:tcW w:w="9736" w:type="dxa"/>
            <w:gridSpan w:val="6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F31EAD3" w14:textId="77777777" w:rsidR="00C616D5" w:rsidRDefault="008061BF" w:rsidP="00554EF4">
            <w:pPr>
              <w:adjustRightInd w:val="0"/>
              <w:spacing w:before="1" w:after="1" w:line="207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9F7FB69" w14:textId="48F19512" w:rsidR="00C616D5" w:rsidRDefault="00C616D5" w:rsidP="00554EF4">
            <w:pPr>
              <w:adjustRightInd w:val="0"/>
              <w:spacing w:before="1" w:after="1" w:line="207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R International normalized ratio</w:t>
            </w:r>
          </w:p>
          <w:p w14:paraId="4DC13269" w14:textId="77777777" w:rsidR="00C616D5" w:rsidRDefault="00C616D5" w:rsidP="00554EF4">
            <w:pPr>
              <w:adjustRightInd w:val="0"/>
              <w:spacing w:before="1" w:after="1" w:line="207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DDB7C2D" w14:textId="078810C5" w:rsidR="008061BF" w:rsidRPr="008C2E57" w:rsidRDefault="008061BF" w:rsidP="00554EF4">
            <w:pPr>
              <w:adjustRightInd w:val="0"/>
              <w:spacing w:before="1" w:after="1" w:line="207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 A: 5-6 scores, B: 7-9 scores, C: 10-15 scores.</w:t>
            </w:r>
          </w:p>
        </w:tc>
      </w:tr>
    </w:tbl>
    <w:p w14:paraId="301D64ED" w14:textId="77777777" w:rsidR="002D5566" w:rsidRDefault="002D556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D8B7373" w14:textId="7F0C6144" w:rsidR="002D5566" w:rsidRPr="00CC6B4C" w:rsidRDefault="002D5566" w:rsidP="002D5566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 w:rsidRPr="00CC6B4C">
        <w:rPr>
          <w:rFonts w:ascii="Times New Roman" w:hAnsi="Times New Roman" w:cs="Times New Roman"/>
          <w:b/>
          <w:bCs/>
          <w:kern w:val="0"/>
          <w:sz w:val="22"/>
        </w:rPr>
        <w:lastRenderedPageBreak/>
        <w:t>Supplemental Table 3</w:t>
      </w:r>
      <w:r w:rsidR="008061BF" w:rsidRPr="00CC6B4C">
        <w:rPr>
          <w:rFonts w:ascii="Times New Roman" w:hAnsi="Times New Roman" w:cs="Times New Roman"/>
          <w:b/>
          <w:bCs/>
          <w:kern w:val="0"/>
          <w:sz w:val="22"/>
        </w:rPr>
        <w:t xml:space="preserve">  </w:t>
      </w:r>
      <w:r w:rsidR="008061BF" w:rsidRPr="008C2E57">
        <w:rPr>
          <w:rFonts w:ascii="Times New Roman" w:hAnsi="Times New Roman" w:cs="Times New Roman"/>
          <w:kern w:val="0"/>
          <w:sz w:val="22"/>
        </w:rPr>
        <w:t>Summary of ECOG Performance Status by Visit</w:t>
      </w:r>
    </w:p>
    <w:tbl>
      <w:tblPr>
        <w:tblW w:w="9010" w:type="dxa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0"/>
        <w:gridCol w:w="1548"/>
        <w:gridCol w:w="1548"/>
        <w:gridCol w:w="1548"/>
        <w:gridCol w:w="1548"/>
        <w:gridCol w:w="1548"/>
      </w:tblGrid>
      <w:tr w:rsidR="008061BF" w:rsidRPr="00CC6B4C" w14:paraId="77374688" w14:textId="77777777" w:rsidTr="0056247F">
        <w:trPr>
          <w:cantSplit/>
          <w:trHeight w:val="720"/>
          <w:tblHeader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4" w:type="dxa"/>
              <w:right w:w="1" w:type="dxa"/>
            </w:tcMar>
            <w:vAlign w:val="center"/>
          </w:tcPr>
          <w:p w14:paraId="17309B12" w14:textId="77777777" w:rsidR="008061BF" w:rsidRPr="008C2E57" w:rsidRDefault="008061BF" w:rsidP="006876C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ECOG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Performance Statu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3EB9B444" w14:textId="68E0DF87" w:rsidR="008061BF" w:rsidRPr="008C2E57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Baseline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N=108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75456D6A" w14:textId="15EC1CD5" w:rsidR="008061BF" w:rsidRPr="008C2E57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30 Day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N=108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03837E1D" w14:textId="1E1AC23E" w:rsidR="008061BF" w:rsidRPr="008C2E57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3 Month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N=105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6689C2B9" w14:textId="5CEF1481" w:rsidR="008061BF" w:rsidRPr="008C2E57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6 Month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N=102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center"/>
          </w:tcPr>
          <w:p w14:paraId="4E002925" w14:textId="5AF27074" w:rsidR="008061BF" w:rsidRPr="008C2E57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2 Month</w:t>
            </w: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br/>
              <w:t>(N=92)</w:t>
            </w:r>
          </w:p>
        </w:tc>
      </w:tr>
      <w:tr w:rsidR="008061BF" w:rsidRPr="00CC6B4C" w14:paraId="3455B73C" w14:textId="77777777" w:rsidTr="0056247F">
        <w:trPr>
          <w:cantSplit/>
          <w:trHeight w:val="720"/>
        </w:trPr>
        <w:tc>
          <w:tcPr>
            <w:tcW w:w="1270" w:type="dxa"/>
            <w:tcBorders>
              <w:top w:val="single" w:sz="4" w:space="0" w:color="auto"/>
            </w:tcBorders>
            <w:shd w:val="clear" w:color="auto" w:fill="FFFFFF"/>
            <w:tcMar>
              <w:left w:w="114" w:type="dxa"/>
              <w:right w:w="1" w:type="dxa"/>
            </w:tcMar>
            <w:vAlign w:val="center"/>
          </w:tcPr>
          <w:p w14:paraId="1E99C44C" w14:textId="4EDE08FE" w:rsidR="008061BF" w:rsidRPr="008C2E57" w:rsidRDefault="008061BF" w:rsidP="006876C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C0C58E0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89.8% (97/108)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0BA44DE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84.1% (90/107)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4F0DB08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82.9% (87/105)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70F8856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80.4% (82/102)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9EE418E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88.0% (81/92)</w:t>
            </w:r>
          </w:p>
        </w:tc>
      </w:tr>
      <w:tr w:rsidR="008061BF" w:rsidRPr="00CC6B4C" w14:paraId="205B96BB" w14:textId="77777777" w:rsidTr="0056247F">
        <w:trPr>
          <w:cantSplit/>
          <w:trHeight w:val="720"/>
        </w:trPr>
        <w:tc>
          <w:tcPr>
            <w:tcW w:w="1270" w:type="dxa"/>
            <w:shd w:val="clear" w:color="auto" w:fill="FFFFFF"/>
            <w:tcMar>
              <w:left w:w="114" w:type="dxa"/>
              <w:right w:w="1" w:type="dxa"/>
            </w:tcMar>
            <w:vAlign w:val="center"/>
          </w:tcPr>
          <w:p w14:paraId="576339AF" w14:textId="370BE31F" w:rsidR="008061BF" w:rsidRPr="008C2E57" w:rsidRDefault="008061BF" w:rsidP="006876C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4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4A8D3F5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0.2% (11/108)</w:t>
            </w:r>
          </w:p>
        </w:tc>
        <w:tc>
          <w:tcPr>
            <w:tcW w:w="154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BD80844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5.9% (17/107)</w:t>
            </w:r>
          </w:p>
        </w:tc>
        <w:tc>
          <w:tcPr>
            <w:tcW w:w="154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9C1DD44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6.2% (17/105)</w:t>
            </w:r>
          </w:p>
        </w:tc>
        <w:tc>
          <w:tcPr>
            <w:tcW w:w="154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D5234E6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7.6% (18/102)</w:t>
            </w:r>
          </w:p>
        </w:tc>
        <w:tc>
          <w:tcPr>
            <w:tcW w:w="154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5C42211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2.0% (11/92)</w:t>
            </w:r>
          </w:p>
        </w:tc>
      </w:tr>
      <w:tr w:rsidR="008061BF" w:rsidRPr="00CC6B4C" w14:paraId="7B94D874" w14:textId="77777777" w:rsidTr="0056247F">
        <w:trPr>
          <w:cantSplit/>
          <w:trHeight w:val="720"/>
        </w:trPr>
        <w:tc>
          <w:tcPr>
            <w:tcW w:w="1270" w:type="dxa"/>
            <w:shd w:val="clear" w:color="auto" w:fill="FFFFFF"/>
            <w:tcMar>
              <w:left w:w="114" w:type="dxa"/>
              <w:right w:w="1" w:type="dxa"/>
            </w:tcMar>
            <w:vAlign w:val="center"/>
          </w:tcPr>
          <w:p w14:paraId="74B25261" w14:textId="5E14F6D9" w:rsidR="008061BF" w:rsidRPr="008C2E57" w:rsidRDefault="008061BF" w:rsidP="006876C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4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80F5A42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154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0067C1C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107)</w:t>
            </w:r>
          </w:p>
        </w:tc>
        <w:tc>
          <w:tcPr>
            <w:tcW w:w="154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3D3E177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105)</w:t>
            </w:r>
          </w:p>
        </w:tc>
        <w:tc>
          <w:tcPr>
            <w:tcW w:w="154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27D5AEA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102)</w:t>
            </w:r>
          </w:p>
        </w:tc>
        <w:tc>
          <w:tcPr>
            <w:tcW w:w="154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E158B7B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92)</w:t>
            </w:r>
          </w:p>
        </w:tc>
      </w:tr>
      <w:tr w:rsidR="008061BF" w:rsidRPr="00CC6B4C" w14:paraId="638D8E04" w14:textId="77777777" w:rsidTr="0056247F">
        <w:trPr>
          <w:cantSplit/>
          <w:trHeight w:val="720"/>
        </w:trPr>
        <w:tc>
          <w:tcPr>
            <w:tcW w:w="1270" w:type="dxa"/>
            <w:shd w:val="clear" w:color="auto" w:fill="FFFFFF"/>
            <w:tcMar>
              <w:left w:w="114" w:type="dxa"/>
              <w:right w:w="1" w:type="dxa"/>
            </w:tcMar>
            <w:vAlign w:val="center"/>
          </w:tcPr>
          <w:p w14:paraId="1840D420" w14:textId="654ED3D2" w:rsidR="008061BF" w:rsidRPr="008C2E57" w:rsidRDefault="008061BF" w:rsidP="006876C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4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A169E61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154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0C69F0B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107)</w:t>
            </w:r>
          </w:p>
        </w:tc>
        <w:tc>
          <w:tcPr>
            <w:tcW w:w="154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ED03E7C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1.0% (1/105)</w:t>
            </w:r>
          </w:p>
        </w:tc>
        <w:tc>
          <w:tcPr>
            <w:tcW w:w="154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5FA24EB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102)</w:t>
            </w:r>
          </w:p>
        </w:tc>
        <w:tc>
          <w:tcPr>
            <w:tcW w:w="154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867073D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92)</w:t>
            </w:r>
          </w:p>
        </w:tc>
      </w:tr>
      <w:tr w:rsidR="008061BF" w:rsidRPr="00CC6B4C" w14:paraId="56EDAC41" w14:textId="77777777" w:rsidTr="0056247F">
        <w:trPr>
          <w:cantSplit/>
          <w:trHeight w:val="720"/>
        </w:trPr>
        <w:tc>
          <w:tcPr>
            <w:tcW w:w="1270" w:type="dxa"/>
            <w:shd w:val="clear" w:color="auto" w:fill="FFFFFF"/>
            <w:tcMar>
              <w:left w:w="114" w:type="dxa"/>
              <w:right w:w="1" w:type="dxa"/>
            </w:tcMar>
            <w:vAlign w:val="center"/>
          </w:tcPr>
          <w:p w14:paraId="488E2E02" w14:textId="1C211C32" w:rsidR="008061BF" w:rsidRPr="008C2E57" w:rsidRDefault="008061BF" w:rsidP="006876C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4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187D48D" w14:textId="77777777" w:rsidR="008061BF" w:rsidRPr="008C2E57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154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2F1E630" w14:textId="77777777" w:rsidR="008061BF" w:rsidRPr="008C2E57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107)</w:t>
            </w:r>
          </w:p>
        </w:tc>
        <w:tc>
          <w:tcPr>
            <w:tcW w:w="154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518856C" w14:textId="77777777" w:rsidR="008061BF" w:rsidRPr="008C2E57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105)</w:t>
            </w:r>
          </w:p>
        </w:tc>
        <w:tc>
          <w:tcPr>
            <w:tcW w:w="154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8C34CBD" w14:textId="77777777" w:rsidR="008061BF" w:rsidRPr="008C2E57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2.0% (2/102)</w:t>
            </w:r>
          </w:p>
        </w:tc>
        <w:tc>
          <w:tcPr>
            <w:tcW w:w="1548" w:type="dxa"/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763B398" w14:textId="77777777" w:rsidR="008061BF" w:rsidRPr="008C2E57" w:rsidRDefault="008061BF" w:rsidP="008C2E5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92)</w:t>
            </w:r>
          </w:p>
        </w:tc>
      </w:tr>
      <w:tr w:rsidR="008061BF" w:rsidRPr="00CC6B4C" w14:paraId="32DA42B3" w14:textId="77777777" w:rsidTr="0056247F">
        <w:trPr>
          <w:cantSplit/>
          <w:trHeight w:val="720"/>
        </w:trPr>
        <w:tc>
          <w:tcPr>
            <w:tcW w:w="1270" w:type="dxa"/>
            <w:tcBorders>
              <w:bottom w:val="single" w:sz="4" w:space="0" w:color="auto"/>
            </w:tcBorders>
            <w:shd w:val="clear" w:color="auto" w:fill="FFFFFF"/>
            <w:tcMar>
              <w:left w:w="114" w:type="dxa"/>
              <w:right w:w="1" w:type="dxa"/>
            </w:tcMar>
            <w:vAlign w:val="center"/>
          </w:tcPr>
          <w:p w14:paraId="76F611E0" w14:textId="3D437C23" w:rsidR="008061BF" w:rsidRPr="008C2E57" w:rsidRDefault="008061BF" w:rsidP="006876C5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918BD87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52BC753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107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B8A887B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105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CA29B8B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102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535FA8F" w14:textId="77777777" w:rsidR="008061BF" w:rsidRPr="008C2E57" w:rsidRDefault="008061BF" w:rsidP="008C2E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2E57">
              <w:rPr>
                <w:rFonts w:ascii="Times New Roman" w:hAnsi="Times New Roman" w:cs="Times New Roman"/>
                <w:color w:val="000000"/>
                <w:sz w:val="22"/>
              </w:rPr>
              <w:t>0.0% (0/92)</w:t>
            </w:r>
          </w:p>
        </w:tc>
      </w:tr>
    </w:tbl>
    <w:p w14:paraId="35C5D10B" w14:textId="4401E2B8" w:rsidR="0056247F" w:rsidRDefault="0056247F" w:rsidP="005C6BC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2909F9F" w14:textId="77777777" w:rsidR="002806DE" w:rsidRDefault="002806DE" w:rsidP="002806DE">
      <w:pPr>
        <w:jc w:val="left"/>
        <w:rPr>
          <w:rFonts w:ascii="Times New Roman" w:hAnsi="Times New Roman" w:cs="Times New Roman"/>
          <w:b/>
          <w:bCs/>
          <w:sz w:val="22"/>
        </w:rPr>
        <w:sectPr w:rsidR="002806DE" w:rsidSect="008C2E57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711F8AB" w14:textId="1D780B28" w:rsidR="0056247F" w:rsidRPr="005928DE" w:rsidRDefault="0056247F" w:rsidP="0056247F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 w:rsidRPr="00CC6B4C">
        <w:rPr>
          <w:rFonts w:ascii="Times New Roman" w:hAnsi="Times New Roman" w:cs="Times New Roman"/>
          <w:b/>
          <w:bCs/>
          <w:kern w:val="0"/>
          <w:sz w:val="22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kern w:val="0"/>
          <w:sz w:val="22"/>
        </w:rPr>
        <w:t>4</w:t>
      </w:r>
      <w:r w:rsidRPr="00CC6B4C">
        <w:rPr>
          <w:rFonts w:ascii="Times New Roman" w:hAnsi="Times New Roman" w:cs="Times New Roman"/>
          <w:b/>
          <w:bCs/>
          <w:kern w:val="0"/>
          <w:sz w:val="22"/>
        </w:rPr>
        <w:t xml:space="preserve">  </w:t>
      </w:r>
      <w:r>
        <w:rPr>
          <w:rFonts w:ascii="Times New Roman" w:hAnsi="Times New Roman" w:cs="Times New Roman"/>
          <w:kern w:val="0"/>
          <w:sz w:val="22"/>
        </w:rPr>
        <w:t>Listing of Serious Adverse Event</w:t>
      </w:r>
    </w:p>
    <w:tbl>
      <w:tblPr>
        <w:tblW w:w="0" w:type="auto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4"/>
        <w:gridCol w:w="2706"/>
        <w:gridCol w:w="1170"/>
        <w:gridCol w:w="5724"/>
        <w:gridCol w:w="2340"/>
      </w:tblGrid>
      <w:tr w:rsidR="0056247F" w:rsidRPr="0056247F" w14:paraId="34A73421" w14:textId="77777777" w:rsidTr="005928DE">
        <w:trPr>
          <w:cantSplit/>
          <w:tblHeader/>
        </w:trPr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" w:type="dxa"/>
              <w:right w:w="1" w:type="dxa"/>
            </w:tcMar>
            <w:vAlign w:val="bottom"/>
          </w:tcPr>
          <w:p w14:paraId="577D75DC" w14:textId="77777777" w:rsidR="0056247F" w:rsidRPr="0056247F" w:rsidRDefault="0056247F" w:rsidP="009777EF">
            <w:pPr>
              <w:keepNext/>
              <w:adjustRightInd w:val="0"/>
              <w:spacing w:line="259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56247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ubject ID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" w:type="dxa"/>
              <w:right w:w="1" w:type="dxa"/>
            </w:tcMar>
            <w:vAlign w:val="bottom"/>
          </w:tcPr>
          <w:p w14:paraId="031F6C8A" w14:textId="77777777" w:rsidR="0056247F" w:rsidRPr="0056247F" w:rsidRDefault="0056247F" w:rsidP="009777EF">
            <w:pPr>
              <w:keepNext/>
              <w:adjustRightInd w:val="0"/>
              <w:spacing w:line="259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56247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edDRA Preferred Ter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" w:type="dxa"/>
              <w:right w:w="1" w:type="dxa"/>
            </w:tcMar>
          </w:tcPr>
          <w:p w14:paraId="6793A806" w14:textId="77777777" w:rsidR="0056247F" w:rsidRPr="0056247F" w:rsidRDefault="0056247F" w:rsidP="005928DE">
            <w:pPr>
              <w:keepNext/>
              <w:adjustRightInd w:val="0"/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56247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Days*</w:t>
            </w:r>
          </w:p>
        </w:tc>
        <w:tc>
          <w:tcPr>
            <w:tcW w:w="5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" w:type="dxa"/>
              <w:right w:w="1" w:type="dxa"/>
            </w:tcMar>
            <w:vAlign w:val="bottom"/>
          </w:tcPr>
          <w:p w14:paraId="26A1C95F" w14:textId="77777777" w:rsidR="0056247F" w:rsidRPr="0056247F" w:rsidRDefault="0056247F" w:rsidP="005928DE">
            <w:pPr>
              <w:keepNext/>
              <w:adjustRightInd w:val="0"/>
              <w:spacing w:line="259" w:lineRule="auto"/>
              <w:ind w:left="144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56247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ction take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" w:type="dxa"/>
              <w:right w:w="1" w:type="dxa"/>
            </w:tcMar>
            <w:vAlign w:val="bottom"/>
          </w:tcPr>
          <w:p w14:paraId="27B70E2A" w14:textId="77777777" w:rsidR="0056247F" w:rsidRPr="0056247F" w:rsidRDefault="0056247F" w:rsidP="009777EF">
            <w:pPr>
              <w:keepNext/>
              <w:adjustRightInd w:val="0"/>
              <w:spacing w:line="259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56247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Outcome</w:t>
            </w:r>
          </w:p>
        </w:tc>
      </w:tr>
      <w:tr w:rsidR="0056247F" w:rsidRPr="0056247F" w14:paraId="199F4F53" w14:textId="77777777" w:rsidTr="005928DE">
        <w:trPr>
          <w:cantSplit/>
        </w:trPr>
        <w:tc>
          <w:tcPr>
            <w:tcW w:w="1174" w:type="dxa"/>
            <w:tcBorders>
              <w:top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D87ABC9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0873S005</w:t>
            </w:r>
          </w:p>
        </w:tc>
        <w:tc>
          <w:tcPr>
            <w:tcW w:w="2706" w:type="dxa"/>
            <w:tcBorders>
              <w:top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8D5F0AC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Hypersplenism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27EC83B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5724" w:type="dxa"/>
            <w:tcBorders>
              <w:top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4D45FCB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Medication given or regimen adjusted; Surgery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26BB8DA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Recovering/ Resolving</w:t>
            </w:r>
          </w:p>
        </w:tc>
      </w:tr>
      <w:tr w:rsidR="0056247F" w:rsidRPr="0056247F" w14:paraId="2DD211DC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0FB2EB9C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0873S005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5E058BF3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 xml:space="preserve">Gastrointestinal </w:t>
            </w:r>
            <w:proofErr w:type="spellStart"/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haemorrhage</w:t>
            </w:r>
            <w:proofErr w:type="spellEnd"/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15D6BFAC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6A83ED84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Surgery; Medical procedure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623BDE75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Recovered/ Resolved</w:t>
            </w:r>
          </w:p>
        </w:tc>
      </w:tr>
      <w:tr w:rsidR="0056247F" w:rsidRPr="0056247F" w14:paraId="51266C32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6F03F937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0879S003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067C9A16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Gastric varices</w:t>
            </w:r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752FEF11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4AF35E67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Medication given or regimen adjusted; In-patient hospitalization/prolonged hospitalization; Surgery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75797FBD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Recovered/ Resolved</w:t>
            </w:r>
          </w:p>
        </w:tc>
      </w:tr>
      <w:tr w:rsidR="0056247F" w:rsidRPr="0056247F" w14:paraId="3B80CCCB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4A11A1CA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0879S003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2178A43E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 xml:space="preserve">Varices </w:t>
            </w:r>
            <w:proofErr w:type="spellStart"/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oesophageal</w:t>
            </w:r>
            <w:proofErr w:type="spellEnd"/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2C419A8B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363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6BD28CED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In-patient hospitalization/prolonged hospitalization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0775566A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Recovered/ Resolved</w:t>
            </w:r>
          </w:p>
        </w:tc>
      </w:tr>
      <w:tr w:rsidR="0056247F" w:rsidRPr="0056247F" w14:paraId="71CB4CE5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573D48A2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0879S004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6518543A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Liver abscess</w:t>
            </w:r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71642C0E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2AFB0003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In-patient hospitalization/prolonged hospitalization; Other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7A3C2E5B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Recovered/ Resolved</w:t>
            </w:r>
          </w:p>
        </w:tc>
      </w:tr>
      <w:tr w:rsidR="0056247F" w:rsidRPr="0056247F" w14:paraId="0811B37D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1F51E681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0879S005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24049957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 xml:space="preserve">Gastrointestinal </w:t>
            </w:r>
            <w:proofErr w:type="spellStart"/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haemorrhage</w:t>
            </w:r>
            <w:proofErr w:type="spellEnd"/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5F7B541A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19565DD0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In-patient hospitalization/prolonged hospitalization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2159AB6A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Recovered/ Resolved</w:t>
            </w:r>
          </w:p>
        </w:tc>
      </w:tr>
      <w:tr w:rsidR="0056247F" w:rsidRPr="0056247F" w14:paraId="11E771C5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2A1F7BCF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0879S005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14DD6CEC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Oesophageal</w:t>
            </w:r>
            <w:proofErr w:type="spellEnd"/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 xml:space="preserve"> varices </w:t>
            </w:r>
            <w:proofErr w:type="spellStart"/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haemorrhage</w:t>
            </w:r>
            <w:proofErr w:type="spellEnd"/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0DA86078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0F89A10E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In-patient hospitalization/prolonged hospitalization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2DF4582D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Recovered/ Resolved</w:t>
            </w:r>
          </w:p>
        </w:tc>
      </w:tr>
      <w:tr w:rsidR="0056247F" w:rsidRPr="0056247F" w14:paraId="7833F82F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7704479D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2134S002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7A3C42F3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Haemangioma</w:t>
            </w:r>
            <w:proofErr w:type="spellEnd"/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 xml:space="preserve"> of liver</w:t>
            </w:r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74E15A49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237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0451A606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In-patient hospitalization/prolonged hospitalization; Other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4B5ADF43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Recovered/ Resolved</w:t>
            </w:r>
          </w:p>
        </w:tc>
      </w:tr>
      <w:tr w:rsidR="0056247F" w:rsidRPr="0056247F" w14:paraId="04F38660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7CC52406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2309S003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3203EB3F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Fracture</w:t>
            </w:r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5B64AD79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339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405FCFC7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In-patient hospitalization/prolonged hospitalization; Other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36B2D072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Recovering/ Resolving</w:t>
            </w:r>
          </w:p>
        </w:tc>
      </w:tr>
      <w:tr w:rsidR="0056247F" w:rsidRPr="0056247F" w14:paraId="14779445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0D76C601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2309S008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2096BF86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Atrioventricular block complete</w:t>
            </w:r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523E4322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257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39A245D2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In-patient hospitalization/prolonged hospitalization; Surgery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215D544B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Recovered/ Resolved</w:t>
            </w:r>
          </w:p>
        </w:tc>
      </w:tr>
      <w:tr w:rsidR="0056247F" w:rsidRPr="0056247F" w14:paraId="3390BF57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4A7FD86F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2309S009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259EEB19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Cardiac failure</w:t>
            </w:r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5CADF094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17F33715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In-patient hospitalization/prolonged hospitalization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6894E7E2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Recovered/ Resolved</w:t>
            </w:r>
          </w:p>
        </w:tc>
      </w:tr>
      <w:tr w:rsidR="0056247F" w:rsidRPr="0056247F" w14:paraId="24443C52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53093835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2309S012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23BE2DA9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Liver abscess</w:t>
            </w:r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51EA6F28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29B7254E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In-patient hospitalization/prolonged hospitalization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721ED7A8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Recovered/ Resolved</w:t>
            </w:r>
          </w:p>
        </w:tc>
      </w:tr>
      <w:tr w:rsidR="0056247F" w:rsidRPr="0056247F" w14:paraId="16777D8D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68CAEC08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2309S012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4BCDCB5E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Cholecystitis acute</w:t>
            </w:r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30FFB489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5CBDA803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Medication given or regimen adjusted; In-patient hospitalization/prolonged hospitalization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72E3566D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Recovered/ Resolved</w:t>
            </w:r>
          </w:p>
        </w:tc>
      </w:tr>
      <w:tr w:rsidR="0056247F" w:rsidRPr="0056247F" w14:paraId="100A1D6D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011837B5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2309S012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191DD80C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Hepatocellular carcinoma</w:t>
            </w:r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28F60E2B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240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028A4361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0D47A177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Fatal</w:t>
            </w:r>
          </w:p>
        </w:tc>
      </w:tr>
      <w:tr w:rsidR="0056247F" w:rsidRPr="0056247F" w14:paraId="3B9D80BC" w14:textId="77777777" w:rsidTr="005928DE">
        <w:trPr>
          <w:cantSplit/>
        </w:trPr>
        <w:tc>
          <w:tcPr>
            <w:tcW w:w="1174" w:type="dxa"/>
            <w:tcBorders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F17A07C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2309S013</w:t>
            </w:r>
          </w:p>
        </w:tc>
        <w:tc>
          <w:tcPr>
            <w:tcW w:w="2706" w:type="dxa"/>
            <w:tcBorders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874AFB4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Hypersplenism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F857391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724" w:type="dxa"/>
            <w:tcBorders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DAF6029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Surgery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C08E09B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Recovering/ Resolving</w:t>
            </w:r>
          </w:p>
        </w:tc>
      </w:tr>
      <w:tr w:rsidR="0056247F" w:rsidRPr="0056247F" w14:paraId="51EE59E8" w14:textId="77777777" w:rsidTr="005928DE">
        <w:trPr>
          <w:cantSplit/>
        </w:trPr>
        <w:tc>
          <w:tcPr>
            <w:tcW w:w="1174" w:type="dxa"/>
            <w:tcBorders>
              <w:top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46091C0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309S013</w:t>
            </w:r>
          </w:p>
        </w:tc>
        <w:tc>
          <w:tcPr>
            <w:tcW w:w="2706" w:type="dxa"/>
            <w:tcBorders>
              <w:top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7C44A58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Hepatocellular carcinom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064D269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5724" w:type="dxa"/>
            <w:tcBorders>
              <w:top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6E8C1B7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Medication given or regimen adjusted; In-patient hospitalization/prolonged hospitalization; Surgery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A5C4C77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Recovered/ Resolved</w:t>
            </w:r>
          </w:p>
        </w:tc>
      </w:tr>
      <w:tr w:rsidR="0056247F" w:rsidRPr="0056247F" w14:paraId="537D9B96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3FFBE99B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2309S016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3E3DAE5C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Goitre</w:t>
            </w:r>
            <w:proofErr w:type="spellEnd"/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5F56CB19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1FBA6975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In-patient hospitalization/prolonged hospitalization; Surgery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4D6C6C25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Recovered/ Resolved</w:t>
            </w:r>
          </w:p>
        </w:tc>
      </w:tr>
      <w:tr w:rsidR="0056247F" w:rsidRPr="0056247F" w14:paraId="06641C7D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14C6A2A9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3730S004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235AE6B7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Disease progression</w:t>
            </w:r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7151D298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405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6B09026F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53AF47D8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Fatal</w:t>
            </w:r>
          </w:p>
        </w:tc>
      </w:tr>
      <w:tr w:rsidR="0056247F" w:rsidRPr="0056247F" w14:paraId="458EBEDC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49A593EB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3730S005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70287429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Headache</w:t>
            </w:r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5AFD4845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41CA772D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Medication given or regimen adjusted; In-patient hospitalization/prolonged hospitalization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0F4AD9B5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Recovered/ Resolved</w:t>
            </w:r>
          </w:p>
        </w:tc>
      </w:tr>
      <w:tr w:rsidR="0056247F" w:rsidRPr="0056247F" w14:paraId="7C95F485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103CCA0D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3730S006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07201D2F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Metastatic neoplasm</w:t>
            </w:r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760C39FC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4E19754D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Medication given or regimen adjusted; In-patient hospitalization/prolonged hospitalization; Surgery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41B5F572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Recovered/ Resolved</w:t>
            </w:r>
          </w:p>
        </w:tc>
      </w:tr>
      <w:tr w:rsidR="0056247F" w:rsidRPr="0056247F" w14:paraId="123DC28D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1FD297EA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3730S006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6D1AC0C0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Hepatic cancer metastatic</w:t>
            </w:r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3661704D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531DF8D6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Medication given or regimen adjusted; In-patient hospitalization/prolonged hospitalization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3FE012CB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Fatal</w:t>
            </w:r>
          </w:p>
        </w:tc>
      </w:tr>
      <w:tr w:rsidR="0056247F" w:rsidRPr="0056247F" w14:paraId="65599304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665D55AA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3732S005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25AC4EAC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Bile duct obstruction</w:t>
            </w:r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5E52F63F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2FBDBFF4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1D79D127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Fatal</w:t>
            </w:r>
          </w:p>
        </w:tc>
      </w:tr>
      <w:tr w:rsidR="0056247F" w:rsidRPr="0056247F" w14:paraId="29D9F69A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3869F617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3732S010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5412B0F0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Liver abscess</w:t>
            </w:r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6C1AC632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5A32524A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In-patient hospitalization/prolonged hospitalization; Other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578BD0E6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Recovered/ Resolved</w:t>
            </w:r>
          </w:p>
        </w:tc>
      </w:tr>
      <w:tr w:rsidR="0056247F" w:rsidRPr="0056247F" w14:paraId="6EA586D1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29D62CC4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3732S010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1880253C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Liver abscess</w:t>
            </w:r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072133F6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1FD30A95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In-patient hospitalization/prolonged hospitalization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7E49C207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Recovered/ Resolved</w:t>
            </w:r>
          </w:p>
        </w:tc>
      </w:tr>
      <w:tr w:rsidR="0056247F" w:rsidRPr="0056247F" w14:paraId="2E68F86C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5F31FEED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3732S010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1C0DC5CF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Liver abscess</w:t>
            </w:r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576A4567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292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22F56AE5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In-patient hospitalization/prolonged hospitalization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3C128AF0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Recovered/ Resolved</w:t>
            </w:r>
          </w:p>
        </w:tc>
      </w:tr>
      <w:tr w:rsidR="0056247F" w:rsidRPr="0056247F" w14:paraId="6E017F0C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0C0F1BE8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3732S015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3AAE5080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 xml:space="preserve">Cerebral </w:t>
            </w:r>
            <w:proofErr w:type="spellStart"/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haemorrhage</w:t>
            </w:r>
            <w:proofErr w:type="spellEnd"/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4C530156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27671AFB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In-patient hospitalization/prolonged hospitalization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3982E7C0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Fatal</w:t>
            </w:r>
          </w:p>
        </w:tc>
      </w:tr>
      <w:tr w:rsidR="0056247F" w:rsidRPr="0056247F" w14:paraId="748BC035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4A73E871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3732S021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5BA92545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Liver abscess</w:t>
            </w:r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0307A954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57F7A626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Medication given or regimen adjusted; In-patient hospitalization/prolonged hospitalization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52ADE735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Recovered/ Resolved</w:t>
            </w:r>
          </w:p>
        </w:tc>
      </w:tr>
      <w:tr w:rsidR="0056247F" w:rsidRPr="0056247F" w14:paraId="3A757CF6" w14:textId="77777777" w:rsidTr="005928DE">
        <w:trPr>
          <w:cantSplit/>
        </w:trPr>
        <w:tc>
          <w:tcPr>
            <w:tcW w:w="1174" w:type="dxa"/>
            <w:shd w:val="clear" w:color="auto" w:fill="FFFFFF"/>
            <w:tcMar>
              <w:left w:w="1" w:type="dxa"/>
              <w:right w:w="1" w:type="dxa"/>
            </w:tcMar>
          </w:tcPr>
          <w:p w14:paraId="305996EF" w14:textId="77777777" w:rsidR="0056247F" w:rsidRPr="005928DE" w:rsidRDefault="0056247F" w:rsidP="005928DE">
            <w:pPr>
              <w:keepNext/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3733S006</w:t>
            </w:r>
          </w:p>
        </w:tc>
        <w:tc>
          <w:tcPr>
            <w:tcW w:w="2706" w:type="dxa"/>
            <w:shd w:val="clear" w:color="auto" w:fill="FFFFFF"/>
            <w:tcMar>
              <w:left w:w="1" w:type="dxa"/>
              <w:right w:w="1" w:type="dxa"/>
            </w:tcMar>
          </w:tcPr>
          <w:p w14:paraId="78001507" w14:textId="77777777" w:rsidR="0056247F" w:rsidRPr="005928DE" w:rsidRDefault="0056247F" w:rsidP="005928DE">
            <w:pPr>
              <w:keepNext/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Oesophageal</w:t>
            </w:r>
            <w:proofErr w:type="spellEnd"/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 xml:space="preserve"> squamous cell carcinoma</w:t>
            </w:r>
          </w:p>
        </w:tc>
        <w:tc>
          <w:tcPr>
            <w:tcW w:w="1170" w:type="dxa"/>
            <w:shd w:val="clear" w:color="auto" w:fill="FFFFFF"/>
            <w:tcMar>
              <w:left w:w="1" w:type="dxa"/>
              <w:right w:w="1" w:type="dxa"/>
            </w:tcMar>
          </w:tcPr>
          <w:p w14:paraId="3633B550" w14:textId="77777777" w:rsidR="0056247F" w:rsidRPr="005928DE" w:rsidRDefault="0056247F" w:rsidP="005928DE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5724" w:type="dxa"/>
            <w:shd w:val="clear" w:color="auto" w:fill="FFFFFF"/>
            <w:tcMar>
              <w:left w:w="1" w:type="dxa"/>
              <w:right w:w="1" w:type="dxa"/>
            </w:tcMar>
          </w:tcPr>
          <w:p w14:paraId="78BF9CFE" w14:textId="77777777" w:rsidR="0056247F" w:rsidRPr="005928DE" w:rsidRDefault="0056247F" w:rsidP="005928DE">
            <w:pPr>
              <w:keepNext/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Medication given or regimen adjusted; In-patient hospitalization/prolonged hospitalization</w:t>
            </w:r>
          </w:p>
        </w:tc>
        <w:tc>
          <w:tcPr>
            <w:tcW w:w="2340" w:type="dxa"/>
            <w:shd w:val="clear" w:color="auto" w:fill="FFFFFF"/>
            <w:tcMar>
              <w:left w:w="1" w:type="dxa"/>
              <w:right w:w="1" w:type="dxa"/>
            </w:tcMar>
          </w:tcPr>
          <w:p w14:paraId="69F6C1CB" w14:textId="77777777" w:rsidR="0056247F" w:rsidRPr="005928DE" w:rsidRDefault="0056247F" w:rsidP="005928DE">
            <w:pPr>
              <w:keepNext/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Not recovered/ Not resolved</w:t>
            </w:r>
          </w:p>
        </w:tc>
      </w:tr>
      <w:tr w:rsidR="0056247F" w:rsidRPr="0056247F" w14:paraId="414C098E" w14:textId="77777777" w:rsidTr="005928DE">
        <w:trPr>
          <w:cantSplit/>
        </w:trPr>
        <w:tc>
          <w:tcPr>
            <w:tcW w:w="1174" w:type="dxa"/>
            <w:tcBorders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847B8A4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3914S007</w:t>
            </w:r>
          </w:p>
        </w:tc>
        <w:tc>
          <w:tcPr>
            <w:tcW w:w="2706" w:type="dxa"/>
            <w:tcBorders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2834C2A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 xml:space="preserve">Duodenal ulcer </w:t>
            </w:r>
            <w:proofErr w:type="spellStart"/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haemorrhage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20D9FE8" w14:textId="77777777" w:rsidR="0056247F" w:rsidRPr="005928DE" w:rsidRDefault="0056247F" w:rsidP="005928D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316</w:t>
            </w:r>
          </w:p>
        </w:tc>
        <w:tc>
          <w:tcPr>
            <w:tcW w:w="5724" w:type="dxa"/>
            <w:tcBorders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FBC470C" w14:textId="77777777" w:rsidR="0056247F" w:rsidRPr="005928DE" w:rsidRDefault="0056247F" w:rsidP="005928DE">
            <w:pPr>
              <w:adjustRightInd w:val="0"/>
              <w:spacing w:before="40" w:after="40"/>
              <w:ind w:left="14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In-patient hospitalization/prolonged hospitalization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4FE77F0" w14:textId="77777777" w:rsidR="0056247F" w:rsidRPr="005928DE" w:rsidRDefault="0056247F" w:rsidP="005928DE">
            <w:pPr>
              <w:adjustRightInd w:val="0"/>
              <w:spacing w:before="40" w:after="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8DE">
              <w:rPr>
                <w:rFonts w:ascii="Times New Roman" w:hAnsi="Times New Roman" w:cs="Times New Roman"/>
                <w:color w:val="000000"/>
                <w:sz w:val="22"/>
              </w:rPr>
              <w:t>Unknown</w:t>
            </w:r>
          </w:p>
        </w:tc>
      </w:tr>
    </w:tbl>
    <w:p w14:paraId="03CBBA04" w14:textId="3433530A" w:rsidR="005928DE" w:rsidRPr="00013695" w:rsidRDefault="00013695" w:rsidP="0056247F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013695">
        <w:rPr>
          <w:rFonts w:ascii="Times New Roman" w:hAnsi="Times New Roman" w:cs="Times New Roman"/>
          <w:color w:val="000000"/>
          <w:sz w:val="20"/>
          <w:szCs w:val="20"/>
        </w:rPr>
        <w:t xml:space="preserve">  *Days </w:t>
      </w:r>
      <w:r w:rsidRPr="00013695">
        <w:rPr>
          <w:rFonts w:ascii="Times New Roman" w:hAnsi="Times New Roman" w:cs="Times New Roman"/>
          <w:color w:val="000000"/>
          <w:sz w:val="20"/>
          <w:szCs w:val="20"/>
        </w:rPr>
        <w:t>were</w:t>
      </w:r>
      <w:r w:rsidRPr="0001369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013695">
        <w:rPr>
          <w:rFonts w:ascii="Times New Roman" w:hAnsi="Times New Roman" w:cs="Times New Roman"/>
          <w:color w:val="000000"/>
          <w:sz w:val="20"/>
          <w:szCs w:val="20"/>
        </w:rPr>
        <w:t>calculated based on AE Onset date – Initial Treatment date.</w:t>
      </w:r>
    </w:p>
    <w:p w14:paraId="771E53B3" w14:textId="046B2B57" w:rsidR="00013695" w:rsidRPr="00013695" w:rsidRDefault="00013695" w:rsidP="0056247F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013695">
        <w:rPr>
          <w:rFonts w:ascii="Times New Roman" w:hAnsi="Times New Roman" w:cs="Times New Roman"/>
          <w:color w:val="000000"/>
          <w:sz w:val="20"/>
          <w:szCs w:val="20"/>
        </w:rPr>
        <w:t xml:space="preserve">   MedDRA, Medical Dictionary for Regulatory Activities</w:t>
      </w:r>
    </w:p>
    <w:p w14:paraId="1D175E7C" w14:textId="0B38240D" w:rsidR="0056247F" w:rsidRDefault="0056247F" w:rsidP="0056247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FBA2C3" w14:textId="624621AE" w:rsidR="002806DE" w:rsidRPr="002806DE" w:rsidRDefault="002806DE" w:rsidP="006876C5">
      <w:pPr>
        <w:spacing w:after="120"/>
        <w:jc w:val="left"/>
        <w:rPr>
          <w:rFonts w:ascii="Times New Roman" w:hAnsi="Times New Roman" w:cs="Times New Roman"/>
          <w:sz w:val="22"/>
        </w:rPr>
      </w:pPr>
      <w:r w:rsidRPr="006876C5">
        <w:rPr>
          <w:rFonts w:ascii="Times New Roman" w:hAnsi="Times New Roman" w:cs="Times New Roman"/>
          <w:b/>
          <w:bCs/>
          <w:sz w:val="22"/>
        </w:rPr>
        <w:lastRenderedPageBreak/>
        <w:t xml:space="preserve">Supplement Table </w:t>
      </w:r>
      <w:r w:rsidR="0056247F">
        <w:rPr>
          <w:rFonts w:ascii="Times New Roman" w:hAnsi="Times New Roman" w:cs="Times New Roman"/>
          <w:b/>
          <w:bCs/>
          <w:sz w:val="22"/>
        </w:rPr>
        <w:t>5</w:t>
      </w:r>
      <w:r w:rsidR="0056247F" w:rsidRPr="006876C5">
        <w:rPr>
          <w:rFonts w:ascii="Times New Roman" w:hAnsi="Times New Roman" w:cs="Times New Roman"/>
          <w:sz w:val="22"/>
        </w:rPr>
        <w:t xml:space="preserve">  </w:t>
      </w:r>
      <w:r w:rsidRPr="006876C5">
        <w:rPr>
          <w:rFonts w:ascii="Times New Roman" w:hAnsi="Times New Roman" w:cs="Times New Roman"/>
          <w:sz w:val="22"/>
        </w:rPr>
        <w:t xml:space="preserve">Frequency of Site-reported Serious Adverse Events - Relationship </w:t>
      </w:r>
      <w:r w:rsidR="00D4164F">
        <w:rPr>
          <w:rFonts w:ascii="Times New Roman" w:hAnsi="Times New Roman" w:cs="Times New Roman"/>
          <w:sz w:val="22"/>
        </w:rPr>
        <w:t>to</w:t>
      </w:r>
      <w:r w:rsidR="00D4164F" w:rsidRPr="002806DE">
        <w:rPr>
          <w:rFonts w:ascii="Times New Roman" w:hAnsi="Times New Roman" w:cs="Times New Roman"/>
          <w:sz w:val="22"/>
        </w:rPr>
        <w:t xml:space="preserve"> </w:t>
      </w:r>
      <w:r w:rsidRPr="002806DE">
        <w:rPr>
          <w:rFonts w:ascii="Times New Roman" w:hAnsi="Times New Roman" w:cs="Times New Roman"/>
          <w:sz w:val="22"/>
        </w:rPr>
        <w:t>Microspheres (n=108)</w:t>
      </w:r>
    </w:p>
    <w:tbl>
      <w:tblPr>
        <w:tblW w:w="14402" w:type="dxa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"/>
        <w:gridCol w:w="2630"/>
        <w:gridCol w:w="879"/>
        <w:gridCol w:w="1470"/>
        <w:gridCol w:w="869"/>
        <w:gridCol w:w="1498"/>
        <w:gridCol w:w="841"/>
        <w:gridCol w:w="1509"/>
        <w:gridCol w:w="836"/>
        <w:gridCol w:w="1513"/>
        <w:gridCol w:w="824"/>
        <w:gridCol w:w="1527"/>
      </w:tblGrid>
      <w:tr w:rsidR="00D4164F" w:rsidRPr="006876C5" w14:paraId="013F9943" w14:textId="77777777" w:rsidTr="004C2019">
        <w:trPr>
          <w:cantSplit/>
          <w:tblHeader/>
        </w:trPr>
        <w:tc>
          <w:tcPr>
            <w:tcW w:w="2636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74C8FB2A" w14:textId="77777777" w:rsidR="002806DE" w:rsidRPr="006876C5" w:rsidRDefault="002806DE" w:rsidP="006876C5">
            <w:pPr>
              <w:keepNext/>
              <w:adjustRightInd w:val="0"/>
              <w:spacing w:before="1" w:after="1"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349" w:type="dxa"/>
            <w:gridSpan w:val="2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258A1C30" w14:textId="30AA9746" w:rsidR="002806DE" w:rsidRPr="006876C5" w:rsidRDefault="00CE7F3E" w:rsidP="006876C5">
            <w:pPr>
              <w:keepNext/>
              <w:adjustRightInd w:val="0"/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Not Related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3A0D0ACB" w14:textId="491B2B81" w:rsidR="002806DE" w:rsidRPr="006876C5" w:rsidRDefault="00CE7F3E" w:rsidP="006876C5">
            <w:pPr>
              <w:keepNext/>
              <w:adjustRightInd w:val="0"/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Unlikely Related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0D797C8B" w14:textId="61870517" w:rsidR="002806DE" w:rsidRPr="006876C5" w:rsidRDefault="00CE7F3E" w:rsidP="006876C5">
            <w:pPr>
              <w:keepNext/>
              <w:adjustRightInd w:val="0"/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Possible Relationship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398966EE" w14:textId="1F6FE905" w:rsidR="002806DE" w:rsidRPr="006876C5" w:rsidRDefault="00CE7F3E" w:rsidP="006876C5">
            <w:pPr>
              <w:keepNext/>
              <w:adjustRightInd w:val="0"/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Probable Relationship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676DFAE9" w14:textId="17EEC600" w:rsidR="002806DE" w:rsidRPr="006876C5" w:rsidRDefault="00CE7F3E" w:rsidP="006876C5">
            <w:pPr>
              <w:keepNext/>
              <w:adjustRightInd w:val="0"/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Causal Relationship</w:t>
            </w:r>
          </w:p>
        </w:tc>
      </w:tr>
      <w:tr w:rsidR="006876C5" w:rsidRPr="006876C5" w14:paraId="3748C220" w14:textId="77777777" w:rsidTr="004C2019">
        <w:trPr>
          <w:cantSplit/>
          <w:tblHeader/>
        </w:trPr>
        <w:tc>
          <w:tcPr>
            <w:tcW w:w="2636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217A7E65" w14:textId="77777777" w:rsidR="002806DE" w:rsidRPr="006876C5" w:rsidRDefault="002806DE" w:rsidP="006876C5">
            <w:pPr>
              <w:keepNext/>
              <w:adjustRightInd w:val="0"/>
              <w:spacing w:before="120" w:after="1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Serious Adverse Event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734FA90D" w14:textId="77777777" w:rsidR="002806DE" w:rsidRPr="006876C5" w:rsidRDefault="002806DE" w:rsidP="006876C5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Events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5215590C" w14:textId="77777777" w:rsidR="002806DE" w:rsidRPr="006876C5" w:rsidRDefault="002806DE" w:rsidP="006876C5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Rate of Subjects with Event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18060EFB" w14:textId="77777777" w:rsidR="002806DE" w:rsidRPr="006876C5" w:rsidRDefault="002806DE" w:rsidP="006876C5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Events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3B79830F" w14:textId="77777777" w:rsidR="002806DE" w:rsidRPr="006876C5" w:rsidRDefault="002806DE" w:rsidP="006876C5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Rate of Subjects with Event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3FA5A20D" w14:textId="77777777" w:rsidR="002806DE" w:rsidRPr="006876C5" w:rsidRDefault="002806DE" w:rsidP="006876C5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Event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5046B120" w14:textId="77777777" w:rsidR="002806DE" w:rsidRPr="006876C5" w:rsidRDefault="002806DE" w:rsidP="006876C5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Rate of Subjects with Event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430601C0" w14:textId="77777777" w:rsidR="002806DE" w:rsidRPr="006876C5" w:rsidRDefault="002806DE" w:rsidP="006876C5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Events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587DF685" w14:textId="77777777" w:rsidR="002806DE" w:rsidRPr="006876C5" w:rsidRDefault="002806DE" w:rsidP="006876C5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Rate of Subjects with Event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73672900" w14:textId="77777777" w:rsidR="002806DE" w:rsidRPr="006876C5" w:rsidRDefault="002806DE" w:rsidP="006876C5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Events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579CD94A" w14:textId="77777777" w:rsidR="002806DE" w:rsidRPr="006876C5" w:rsidRDefault="002806DE" w:rsidP="006876C5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Rate of Subjects with Event</w:t>
            </w:r>
          </w:p>
        </w:tc>
      </w:tr>
      <w:tr w:rsidR="00D4164F" w14:paraId="78C31F34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0374B86" w14:textId="49DA285B" w:rsidR="00D4164F" w:rsidRPr="006876C5" w:rsidRDefault="00D4164F" w:rsidP="00D4164F">
            <w:pPr>
              <w:adjustRightInd w:val="0"/>
              <w:spacing w:before="1" w:after="1" w:line="36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Total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45943B3" w14:textId="514B0619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36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F86F2B6" w14:textId="4635C69F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22.2% (24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719EAEF" w14:textId="18119DED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856C337" w14:textId="76E4509B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5.6% (6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38C0080" w14:textId="2FF53D66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CFC2172" w14:textId="6E414BE4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2.8% (3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F9BB7F4" w14:textId="5A0961DD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3ECE58E" w14:textId="34FC34D3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1.9% (2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22F513A" w14:textId="4A835ED0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C4BF357" w14:textId="2CD93B70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1.9% (2/108)</w:t>
            </w:r>
          </w:p>
        </w:tc>
      </w:tr>
      <w:tr w:rsidR="00D4164F" w14:paraId="3BE68C82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78456D3" w14:textId="7164784D" w:rsidR="00D4164F" w:rsidRPr="00D4164F" w:rsidRDefault="00D4164F" w:rsidP="00D4164F">
            <w:pPr>
              <w:adjustRightInd w:val="0"/>
              <w:spacing w:before="1" w:after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Hepatic cancer metastatic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B038316" w14:textId="36680E65" w:rsidR="00D4164F" w:rsidRPr="00D4164F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0C8EA2A" w14:textId="50FD0C3C" w:rsidR="00D4164F" w:rsidRPr="00D4164F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.9% (2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6CC1ACF" w14:textId="16CB47F2" w:rsidR="00D4164F" w:rsidRPr="00D4164F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F2D50F7" w14:textId="0F93C2D8" w:rsidR="00D4164F" w:rsidRPr="00D4164F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887DE70" w14:textId="32A6873A" w:rsidR="00D4164F" w:rsidRPr="00D4164F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F6D25D5" w14:textId="399E7CBC" w:rsidR="00D4164F" w:rsidRPr="00D4164F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9515098" w14:textId="102408C6" w:rsidR="00D4164F" w:rsidRPr="00D4164F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F8DA691" w14:textId="51714A8D" w:rsidR="00D4164F" w:rsidRPr="00D4164F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83BF03A" w14:textId="0245ED07" w:rsidR="00D4164F" w:rsidRPr="00D4164F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E7BBBF6" w14:textId="4FA2C4F0" w:rsidR="00D4164F" w:rsidRPr="00D4164F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20590771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F561B83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Hepatocellular carcinoma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56A4423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8C4BA7F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.9% (2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E33746D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7064EB7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806A982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2A1B0B4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004A004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C7B7CE4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872FC96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E50E474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7AC222BD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27F309A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Metastases to bon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478406A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44BEC64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FB86F8C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19C490B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3AAF626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0B1F0C3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56E4455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2401C09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0807716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B655D88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191EB05A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4BBA214" w14:textId="1570EB97" w:rsidR="00D4164F" w:rsidRPr="006876C5" w:rsidRDefault="00CE6EFA" w:rsidP="00D4164F">
            <w:pPr>
              <w:adjustRightInd w:val="0"/>
              <w:spacing w:before="1" w:after="1" w:line="36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Hemangioma</w:t>
            </w:r>
            <w:r w:rsidR="00D4164F" w:rsidRPr="006876C5">
              <w:rPr>
                <w:rFonts w:ascii="Times New Roman" w:hAnsi="Times New Roman" w:cs="Times New Roman"/>
                <w:color w:val="000000"/>
                <w:sz w:val="22"/>
              </w:rPr>
              <w:t xml:space="preserve"> of liver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D457EA8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E18BF02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664909B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B0C8532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A5E7E71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625A67F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D7109EA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4961D31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DEAA9B4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E7D547B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76FBD240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96032FA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Hepatic cancer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A908933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5EC1DFA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E46DF5B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FF3703C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925A741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48E5362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321D096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34BD93F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FD9F5B2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7B35CCC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0FDDBB3C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5BDE0C7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Hepatic cancer recurrent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0651220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0753BAD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C7F44D3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980187B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23831FA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0E21113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BB5C3CA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7251DF0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5FA4173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CADBAA2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1575EF3D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864B33B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Metastatic neoplasm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A3CAE61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4FAB82C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1785045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FAC2A33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ADBDD25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FBF81C6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0E25EA5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755D859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359CA90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6BCD64D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2E7A0930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867B187" w14:textId="280AAB51" w:rsidR="00D4164F" w:rsidRPr="006876C5" w:rsidRDefault="00CE6EFA" w:rsidP="00D4164F">
            <w:pPr>
              <w:adjustRightInd w:val="0"/>
              <w:spacing w:before="1" w:after="1" w:line="36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Esophageal</w:t>
            </w:r>
            <w:r w:rsidR="00D4164F" w:rsidRPr="006876C5">
              <w:rPr>
                <w:rFonts w:ascii="Times New Roman" w:hAnsi="Times New Roman" w:cs="Times New Roman"/>
                <w:color w:val="000000"/>
                <w:sz w:val="22"/>
              </w:rPr>
              <w:t xml:space="preserve"> squamous cell carcinoma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D1274FC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81EEBCB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548BB83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24E78AA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777F70F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04DEA77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828C659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F4E2C7C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50D56F4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BCDBA89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2CBDB641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ABF541A" w14:textId="3C5B0364" w:rsidR="00D4164F" w:rsidRPr="006876C5" w:rsidRDefault="00D4164F" w:rsidP="00D4164F">
            <w:pPr>
              <w:adjustRightInd w:val="0"/>
              <w:spacing w:before="1" w:after="1" w:line="36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 xml:space="preserve">Gastrointestinal </w:t>
            </w:r>
            <w:r w:rsidR="00CE6EFA" w:rsidRPr="006876C5">
              <w:rPr>
                <w:rFonts w:ascii="Times New Roman" w:hAnsi="Times New Roman" w:cs="Times New Roman"/>
                <w:color w:val="000000"/>
                <w:sz w:val="22"/>
              </w:rPr>
              <w:t>hemorrhag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90A1EDF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44F180B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.9% (2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95A3F53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63C517C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30EBF1E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7C696CD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893F316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EE1912D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E8B1A53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97DDE16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0E7116F4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505A14D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Ascites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409B79A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3D5645D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C782052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77CD024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A49D3B6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D4BD6C4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17AFB63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60AEB2A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BECA12C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FEFD2A6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70B5CC86" w14:textId="77777777" w:rsidTr="005928DE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38A50A8" w14:textId="0A9DD951" w:rsidR="00D4164F" w:rsidRPr="006876C5" w:rsidRDefault="00D4164F" w:rsidP="00D4164F">
            <w:pPr>
              <w:adjustRightInd w:val="0"/>
              <w:spacing w:before="1" w:after="1" w:line="36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 xml:space="preserve">Duodenal ulcer </w:t>
            </w:r>
            <w:r w:rsidR="00CE6EFA" w:rsidRPr="006876C5">
              <w:rPr>
                <w:rFonts w:ascii="Times New Roman" w:hAnsi="Times New Roman" w:cs="Times New Roman"/>
                <w:color w:val="000000"/>
                <w:sz w:val="22"/>
              </w:rPr>
              <w:t>hemorrhag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C44F17C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BF0DB37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216BD85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D7190C6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8CBE6B4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15E5B17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BD930B6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62E8829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22A94A0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694ACCB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0A536633" w14:textId="77777777" w:rsidTr="005928DE">
        <w:trPr>
          <w:cantSplit/>
        </w:trPr>
        <w:tc>
          <w:tcPr>
            <w:tcW w:w="2636" w:type="dxa"/>
            <w:gridSpan w:val="2"/>
            <w:tcBorders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9741649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Gastric varices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587ADAF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11EF123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B158809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4107D37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7A071F3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14033A2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709A076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75D9F7E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DBC6956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021C36F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43D01E0C" w14:textId="77777777" w:rsidTr="005928DE">
        <w:trPr>
          <w:cantSplit/>
        </w:trPr>
        <w:tc>
          <w:tcPr>
            <w:tcW w:w="2636" w:type="dxa"/>
            <w:gridSpan w:val="2"/>
            <w:tcBorders>
              <w:top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C846315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Intestinal obstruction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DD9EB14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C1C3EEC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2A6C9B7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3952D33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CF3CE74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043F236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9AFD2B0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932984F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509D788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59E452A" w14:textId="77777777" w:rsidR="00D4164F" w:rsidRPr="006876C5" w:rsidRDefault="00D4164F" w:rsidP="00D4164F">
            <w:pPr>
              <w:adjustRightInd w:val="0"/>
              <w:spacing w:before="1" w:after="1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2BC6CAEB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21D7845" w14:textId="671DE59C" w:rsidR="00D4164F" w:rsidRPr="006876C5" w:rsidRDefault="00CE6EFA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Esophageal</w:t>
            </w:r>
            <w:r w:rsidR="00D4164F" w:rsidRPr="006876C5">
              <w:rPr>
                <w:rFonts w:ascii="Times New Roman" w:hAnsi="Times New Roman" w:cs="Times New Roman"/>
                <w:color w:val="000000"/>
                <w:sz w:val="22"/>
              </w:rPr>
              <w:t xml:space="preserve"> varices </w:t>
            </w: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hemorrhag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F9BB499" w14:textId="7777777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36C40FF" w14:textId="7777777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B067AAA" w14:textId="7777777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29C8154" w14:textId="7777777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91A6ED9" w14:textId="7777777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61B53EB" w14:textId="7777777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16F5D74" w14:textId="7777777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860E103" w14:textId="7777777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7A520EF" w14:textId="7777777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4ED3994" w14:textId="7777777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05E40390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4635F48" w14:textId="00FE6FB6" w:rsidR="00D4164F" w:rsidRPr="006876C5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 xml:space="preserve">Upper gastrointestinal </w:t>
            </w:r>
            <w:r w:rsidR="00CE6EFA" w:rsidRPr="006876C5">
              <w:rPr>
                <w:rFonts w:ascii="Times New Roman" w:hAnsi="Times New Roman" w:cs="Times New Roman"/>
                <w:color w:val="000000"/>
                <w:sz w:val="22"/>
              </w:rPr>
              <w:t>hemorrhag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34B12B0" w14:textId="7777777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218D95C" w14:textId="7777777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E5755CC" w14:textId="7777777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7832F80" w14:textId="7777777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EC22AC7" w14:textId="7777777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9EFCFA2" w14:textId="7777777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FFD74A9" w14:textId="7777777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9714612" w14:textId="7777777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999EFBC" w14:textId="7777777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18EFF47" w14:textId="7777777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67263A98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822F37A" w14:textId="3C104B05" w:rsidR="00D4164F" w:rsidRPr="006876C5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 xml:space="preserve">Varices </w:t>
            </w:r>
            <w:r w:rsidR="00CE6EFA" w:rsidRPr="006876C5">
              <w:rPr>
                <w:rFonts w:ascii="Times New Roman" w:hAnsi="Times New Roman" w:cs="Times New Roman"/>
                <w:color w:val="000000"/>
                <w:sz w:val="22"/>
              </w:rPr>
              <w:t>esophageal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FE348DE" w14:textId="408631FA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D6F334F" w14:textId="7738103E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E101C30" w14:textId="3CD4253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B164A02" w14:textId="31A49136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1221036" w14:textId="1163A37B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2D4A729" w14:textId="36835783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31D8492" w14:textId="67C10E69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E73A31F" w14:textId="7452B978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5458AB9" w14:textId="24A21CF1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7E77FFF" w14:textId="7A3D1633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3B3135DE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0A2B4B5" w14:textId="35842654" w:rsidR="00D4164F" w:rsidRPr="006876C5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Liver abscess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CFB5547" w14:textId="29BF28DA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1035040" w14:textId="258EFFD9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72A575B" w14:textId="79F9FAB3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E660910" w14:textId="0613A130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B767DD5" w14:textId="3A1B612A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BC6381C" w14:textId="476B60F9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E635B05" w14:textId="7D740CB1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4A7A849" w14:textId="6817D324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EEFA75A" w14:textId="750BFB32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AF3EF54" w14:textId="67B09550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.9% (2/108)</w:t>
            </w:r>
          </w:p>
        </w:tc>
      </w:tr>
      <w:tr w:rsidR="00D4164F" w14:paraId="250B499F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9EC6302" w14:textId="7C5D0A7B" w:rsidR="00D4164F" w:rsidRPr="006876C5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Lung infection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C9F2A01" w14:textId="18680A85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11B3FE0" w14:textId="6A68514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D6E7A92" w14:textId="3F02FD24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261192A" w14:textId="70B61A94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20F5033" w14:textId="15268B11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0849C9A" w14:textId="02B1C2DA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A78A554" w14:textId="788CD718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16B31C6" w14:textId="4E24B2E0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86163DB" w14:textId="70EF0F38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B4083C0" w14:textId="1E27BB00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355C21B2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D142FC1" w14:textId="753DB8F4" w:rsidR="00D4164F" w:rsidRPr="006876C5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Pneumonia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A78D488" w14:textId="5BED4D31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87E41F2" w14:textId="39B74803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EB4A0E7" w14:textId="4752748E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28D9C67" w14:textId="414E40C8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DB5F720" w14:textId="72180049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8D6936A" w14:textId="1DCFE33D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AE22F09" w14:textId="4B4D523B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2334AD5" w14:textId="70588EAD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4CA89DA" w14:textId="10667C9C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91713B6" w14:textId="46C7269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565A7921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A858C7F" w14:textId="6120585A" w:rsidR="00D4164F" w:rsidRPr="006876C5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06BAE04" w14:textId="30EA6B4F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DFFAD0A" w14:textId="2C237DC8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49E2D73" w14:textId="689D3174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342864A" w14:textId="717F1A23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A26CC47" w14:textId="341A993E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D77A253" w14:textId="7B75A1FB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19B1E86" w14:textId="6AD41ECE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6EEC264" w14:textId="66AEB22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0A4234A" w14:textId="56F582F8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3EA80C3" w14:textId="23AE472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5F86077D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607D710" w14:textId="0D0D762B" w:rsidR="00D4164F" w:rsidRPr="006876C5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Hypersplenism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5D274F5" w14:textId="587B176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5DD7CF2" w14:textId="053DA4B6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2.8% (3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D0F349E" w14:textId="28E488E0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B627008" w14:textId="6263BA09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A70CC8E" w14:textId="26E4E21C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46441C6" w14:textId="35C302CC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53C08C6" w14:textId="154F0F8C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B293E1D" w14:textId="1514339F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840C27E" w14:textId="430D125C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7721B17" w14:textId="678624B8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68253607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3DA20DA" w14:textId="581AD79B" w:rsidR="00D4164F" w:rsidRPr="006876C5" w:rsidRDefault="00CE6EFA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Anemia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22B07E3" w14:textId="263A65F2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7DA6E3F" w14:textId="2965BECC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1C45E78" w14:textId="3F554F55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5691DE7" w14:textId="46D144B3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CACE794" w14:textId="6545522E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03D0F9B" w14:textId="2F6E8FAB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18C6416" w14:textId="3F8A6E9C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1E84B00" w14:textId="3CC22832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79222E1" w14:textId="7F8CD19D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C50F073" w14:textId="585270DD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74843E61" w14:textId="77777777" w:rsidTr="005928DE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696AAF8" w14:textId="6DC0BFCD" w:rsidR="00D4164F" w:rsidRPr="006876C5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Splenomegaly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D29D2AD" w14:textId="168AFC6F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883DD97" w14:textId="6D02E399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5D899D0" w14:textId="22E2440B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1917DA1" w14:textId="5D591D5B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58D64C0" w14:textId="3EC81136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C5EFCBC" w14:textId="1C4926B3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31269C0" w14:textId="3D5E71F3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46FC017" w14:textId="6B4657B5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E292E4A" w14:textId="049FB232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CE190FD" w14:textId="7D83C9F4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59DF8792" w14:textId="77777777" w:rsidTr="005928DE">
        <w:trPr>
          <w:gridBefore w:val="1"/>
          <w:wBefore w:w="6" w:type="dxa"/>
          <w:cantSplit/>
        </w:trPr>
        <w:tc>
          <w:tcPr>
            <w:tcW w:w="2630" w:type="dxa"/>
            <w:tcBorders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4D103BA" w14:textId="0782D3BE" w:rsidR="00D4164F" w:rsidRPr="006876C5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Bile duct obstruction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188BF67" w14:textId="4101C1D1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6239B2C" w14:textId="7B7545B0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F04CF22" w14:textId="5CFF7E2D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68B379F" w14:textId="50986D52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5E1BABB" w14:textId="02A6CEFD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FC58E65" w14:textId="545F7E79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8F49932" w14:textId="6E83DB7F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AA61192" w14:textId="53888B6D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FFCD1ED" w14:textId="3859AAD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10E3A4E" w14:textId="62FBD691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270222E0" w14:textId="77777777" w:rsidTr="005928DE">
        <w:trPr>
          <w:gridBefore w:val="1"/>
          <w:wBefore w:w="6" w:type="dxa"/>
          <w:cantSplit/>
        </w:trPr>
        <w:tc>
          <w:tcPr>
            <w:tcW w:w="2630" w:type="dxa"/>
            <w:tcBorders>
              <w:top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F60BF95" w14:textId="7263580F" w:rsidR="00D4164F" w:rsidRPr="006876C5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holecystitis acute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DA2A545" w14:textId="68361A0D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3AB48DF" w14:textId="7E92666C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D174FC8" w14:textId="5170272F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25C6B0B" w14:textId="569C09EB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E837876" w14:textId="3B35600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4B11D42" w14:textId="09B1B65A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9BC5760" w14:textId="01AD4AF4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970D504" w14:textId="7021253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8A8DDCF" w14:textId="429DA020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152227E" w14:textId="3414C0D2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00CFB519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800C2D2" w14:textId="1B35FFEC" w:rsidR="00D4164F" w:rsidRPr="006876C5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Jaundice hepatocellular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03EA4CA" w14:textId="01A7CD1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E44C38F" w14:textId="1D73A25B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F0F0743" w14:textId="78283CF8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E9665AA" w14:textId="3AB7FF7A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AC6F9D0" w14:textId="3FD0B37A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E6A45E1" w14:textId="44822616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E078DC0" w14:textId="4FFC00DE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2D5BD64" w14:textId="11BA2D8D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CCF7978" w14:textId="2E72391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E73F01F" w14:textId="6F04EA0A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214AAF8C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B633FC6" w14:textId="2A9374CD" w:rsidR="00D4164F" w:rsidRPr="006876C5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Liver disorder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992518A" w14:textId="75F496FD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D4F12CB" w14:textId="435162CB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D90D2A8" w14:textId="2447DB64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7EE59DD" w14:textId="73B85667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DFA3D2B" w14:textId="01D7ADC6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40951D8" w14:textId="4A323E40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495A04A" w14:textId="048AF55F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B330209" w14:textId="61F3F901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EE1F439" w14:textId="67A47DBE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D63308F" w14:textId="2C78CED2" w:rsidR="00D4164F" w:rsidRPr="006876C5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D4164F" w14:paraId="4F6CCDC0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2A40703" w14:textId="08630EDB" w:rsidR="00D4164F" w:rsidRPr="00D4164F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Atrioventricular block complet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9ADE917" w14:textId="5B3D9AA9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FD3D985" w14:textId="65631A96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D4C85B4" w14:textId="25FFDA7D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BB221B0" w14:textId="636DB9C3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BC30181" w14:textId="037C4B34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31D7DEB" w14:textId="525DC9CE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D7461DB" w14:textId="7313BB59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4DB0552" w14:textId="57074B87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167F0E3" w14:textId="4DE9602B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B90DCA1" w14:textId="0D1B4191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14:paraId="58F8D8D2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C1E2C1C" w14:textId="69AF1963" w:rsidR="00D4164F" w:rsidRPr="00D4164F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Cardiac failur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C8EF8CD" w14:textId="7D6DD044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3EBA704" w14:textId="78DBB0B8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273166D" w14:textId="1F1771F7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4302280" w14:textId="617BD297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5A8463E" w14:textId="664ADE18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39B85C7" w14:textId="6137267E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067E12F" w14:textId="1BCC9F92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C36A343" w14:textId="141257D1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7221D5B" w14:textId="1EBFB41C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2CCE1A3" w14:textId="3B6D5F14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14:paraId="234DD6FE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4E6A952" w14:textId="18CE43FB" w:rsidR="00D4164F" w:rsidRPr="00D4164F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yocardial </w:t>
            </w:r>
            <w:r w:rsidR="00CE6EFA"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ischemia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FFAB1B1" w14:textId="11873AF1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F7FA1C0" w14:textId="0BECF5E9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E6D2368" w14:textId="1CA2B4A1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BF432C1" w14:textId="28F834D2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24C1E7B" w14:textId="550F15D5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D3A4501" w14:textId="3EC57966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F75F58D" w14:textId="38CF22E9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B5A1949" w14:textId="7D7B0AD9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A88D10C" w14:textId="745C2E99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DC896CB" w14:textId="0F74A8E2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14:paraId="12F26AC8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C3DA1AA" w14:textId="3C12B286" w:rsidR="00D4164F" w:rsidRPr="00D4164F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erebral </w:t>
            </w:r>
            <w:r w:rsidR="00CE6EFA"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hemorrhag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36FFD54" w14:textId="00028B21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A56620C" w14:textId="7CA02E34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EFC3ABB" w14:textId="28196A18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D65DFA3" w14:textId="7207DD07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84169E5" w14:textId="32B74C3B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08875CC" w14:textId="3CF4427C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E1BD37A" w14:textId="01A75ABB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C8CA3EB" w14:textId="0C505695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A796758" w14:textId="011650C6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E7E6B98" w14:textId="50257536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14:paraId="0E18ED76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8F735D9" w14:textId="480E806E" w:rsidR="00D4164F" w:rsidRPr="00D4164F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Cerebral infarction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ED9B2B4" w14:textId="6F61E78E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0A97A62" w14:textId="19FD2C7F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0C8D705" w14:textId="20A0CBFF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3EDB75A" w14:textId="53BEB088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19FDE0D" w14:textId="55872267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D1650FE" w14:textId="3C3FB0D2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C2E09ED" w14:textId="726F353D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D3F8C75" w14:textId="2F5A53E8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9FC49A8" w14:textId="3751B0BE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EA2941E" w14:textId="53F62B1C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14:paraId="7032345A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BB0E390" w14:textId="4F6DB9EC" w:rsidR="00D4164F" w:rsidRPr="00D4164F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C16EEAC" w14:textId="3F82750B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6CEEA6A" w14:textId="0AD0FD78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B03CB9C" w14:textId="0E98893D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BA6F71D" w14:textId="0CD595D2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% (1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F62EC66" w14:textId="78E156A7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113EF3A" w14:textId="77C63BCD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4CD6CAC" w14:textId="0AF1207C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7CECBD6" w14:textId="5F77F602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36ECA46" w14:textId="18259713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C52D13F" w14:textId="75218067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</w:tr>
      <w:tr w:rsidR="00D4164F" w14:paraId="2F8289EA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10F5210" w14:textId="2147DAB8" w:rsidR="00D4164F" w:rsidRPr="00D4164F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ease progression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3CC02E8" w14:textId="5C9E7C84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49868FA" w14:textId="471BAC38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60031D5" w14:textId="0BAAB923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084B19E" w14:textId="2F8D308F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D9EA9F9" w14:textId="568CA44E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AEBC2C6" w14:textId="6C8833AD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19BFAF9" w14:textId="403370E7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7F80283" w14:textId="107F2DE8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085568C" w14:textId="7A10C48A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6561579" w14:textId="7050E93A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</w:tr>
      <w:tr w:rsidR="00D4164F" w14:paraId="0D69C1F0" w14:textId="77777777" w:rsidTr="005928DE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DF1B05F" w14:textId="6B104317" w:rsidR="00D4164F" w:rsidRPr="00D4164F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exia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C080898" w14:textId="69EAAE48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B3EB87C" w14:textId="6B2CF3C5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0386443" w14:textId="3690B0D2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E6B1170" w14:textId="67DC43A0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% (1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C88F13E" w14:textId="081B3B14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C9BC585" w14:textId="17B61B9A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EF54BAB" w14:textId="404D924D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364BC7B" w14:textId="7AF26604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A9FA0F6" w14:textId="4040A3AF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8EED4E2" w14:textId="0AD450B6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</w:tr>
      <w:tr w:rsidR="00D4164F" w14:paraId="5C77665F" w14:textId="77777777" w:rsidTr="005928DE">
        <w:trPr>
          <w:gridBefore w:val="1"/>
          <w:wBefore w:w="6" w:type="dxa"/>
          <w:cantSplit/>
        </w:trPr>
        <w:tc>
          <w:tcPr>
            <w:tcW w:w="2630" w:type="dxa"/>
            <w:tcBorders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D41D3E1" w14:textId="0E290B52" w:rsidR="00D4164F" w:rsidRPr="00D4164F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ctur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16A2159" w14:textId="57A3FAEA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F8E3F87" w14:textId="48DDD0B4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F2802F9" w14:textId="009C603D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D06D7B4" w14:textId="0A24A548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A8E1F03" w14:textId="3AE57993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9486B11" w14:textId="1075C726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A402EC3" w14:textId="1165A438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B4EC289" w14:textId="0359C0A7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789D77D" w14:textId="25408503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E1CA874" w14:textId="373B7C5D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</w:tr>
      <w:tr w:rsidR="00D4164F" w14:paraId="4DE76A09" w14:textId="77777777" w:rsidTr="005928DE">
        <w:trPr>
          <w:gridBefore w:val="1"/>
          <w:wBefore w:w="6" w:type="dxa"/>
          <w:cantSplit/>
        </w:trPr>
        <w:tc>
          <w:tcPr>
            <w:tcW w:w="2630" w:type="dxa"/>
            <w:tcBorders>
              <w:top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B9F2AA4" w14:textId="34579D51" w:rsidR="00D4164F" w:rsidRPr="00D4164F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ost </w:t>
            </w:r>
            <w:r w:rsidR="00CE6EFA"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bolization</w:t>
            </w: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drome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433D781" w14:textId="3694F3BA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3DF4880" w14:textId="0B56E66A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7ED5223" w14:textId="1FD22915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674B0F4" w14:textId="5C7EC36C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5B548DF" w14:textId="061BFA4D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6B970C0" w14:textId="7A5E1D4F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3273225" w14:textId="07974887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1BB785A" w14:textId="51C61B03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% (1/108)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004F666" w14:textId="3807363B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96DA1DE" w14:textId="07B83DBE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</w:tr>
      <w:tr w:rsidR="00D4164F" w14:paraId="69BC93CB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1DBB170" w14:textId="4225605D" w:rsidR="00D4164F" w:rsidRPr="00D4164F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tigo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432EB2F" w14:textId="2EEEAE6C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0752737" w14:textId="15A62886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96E4B36" w14:textId="226D5481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748357A" w14:textId="574F98B3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8386184" w14:textId="23A201F1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601B069" w14:textId="19313825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9D99379" w14:textId="1043A2C2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AFB4F03" w14:textId="0DC7B29D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6131FEC" w14:textId="411BE51C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6BC880F" w14:textId="6631463A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</w:tr>
      <w:tr w:rsidR="00D4164F" w14:paraId="7C96B2EE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27EC59E" w14:textId="203AEFB7" w:rsidR="00D4164F" w:rsidRPr="00D4164F" w:rsidRDefault="00CE6EFA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iter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46FDCF8" w14:textId="7C9A8BC7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27CF421" w14:textId="4FF14D99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EAE8541" w14:textId="773ACD9B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83B04B3" w14:textId="25EEAA26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B302B0E" w14:textId="50022A94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1F0A4BC" w14:textId="7E284122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7EC824F" w14:textId="6957BF98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74FEB84" w14:textId="665E0900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00AE020" w14:textId="408C3C96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C44F5CD" w14:textId="5EFD1C6F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</w:tr>
      <w:tr w:rsidR="00D4164F" w14:paraId="179ABB1D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C5B3F3C" w14:textId="2F38B547" w:rsidR="00D4164F" w:rsidRPr="00D4164F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ural effusion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395B47F" w14:textId="2D8F2E4D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13A1B7D" w14:textId="68EFFAB7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D3D82D2" w14:textId="597227E7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BD0883C" w14:textId="0B71B891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A072663" w14:textId="24C23884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F586D78" w14:textId="49FEEF60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E6C75B4" w14:textId="54322465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1EC3D74" w14:textId="22AB0D76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EFE546C" w14:textId="17302862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  <w:bottom w:val="single" w:sz="4" w:space="0" w:color="000000" w:themeColor="text1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DF97F6F" w14:textId="2D89FA24" w:rsidR="00D4164F" w:rsidRPr="00D4164F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 (0/108)</w:t>
            </w:r>
          </w:p>
        </w:tc>
      </w:tr>
    </w:tbl>
    <w:p w14:paraId="696D21A0" w14:textId="26C9E80A" w:rsidR="00D4164F" w:rsidRPr="004C2019" w:rsidRDefault="00EA6720" w:rsidP="004C2019">
      <w:pPr>
        <w:spacing w:before="120"/>
        <w:jc w:val="left"/>
        <w:rPr>
          <w:rFonts w:ascii="Times New Roman" w:hAnsi="Times New Roman" w:cs="Times New Roman"/>
          <w:sz w:val="20"/>
          <w:szCs w:val="20"/>
        </w:rPr>
      </w:pPr>
      <w:r w:rsidRPr="004C2019">
        <w:rPr>
          <w:rFonts w:ascii="Times New Roman" w:hAnsi="Times New Roman" w:cs="Times New Roman"/>
          <w:color w:val="000000"/>
          <w:sz w:val="20"/>
          <w:szCs w:val="20"/>
        </w:rPr>
        <w:t>“Events” numbers are total episodes of each type of event among all subjects.</w:t>
      </w:r>
      <w:r w:rsidRPr="004C2019">
        <w:rPr>
          <w:rFonts w:ascii="Times New Roman" w:hAnsi="Times New Roman" w:cs="Times New Roman"/>
          <w:color w:val="000000"/>
          <w:sz w:val="20"/>
          <w:szCs w:val="20"/>
        </w:rPr>
        <w:br/>
        <w:t>"Rate of Subjects with Event" numbers are percent of subjects who experienced one or more episodes of the event.</w:t>
      </w:r>
      <w:r w:rsidRPr="004C2019">
        <w:rPr>
          <w:rFonts w:ascii="Times New Roman" w:hAnsi="Times New Roman" w:cs="Times New Roman"/>
          <w:color w:val="000000"/>
          <w:sz w:val="20"/>
          <w:szCs w:val="20"/>
        </w:rPr>
        <w:br/>
        <w:t>“Events” numbers for “TOTAL” are the sum of the individual event category totals.</w:t>
      </w:r>
      <w:r w:rsidRPr="004C2019">
        <w:rPr>
          <w:rFonts w:ascii="Times New Roman" w:hAnsi="Times New Roman" w:cs="Times New Roman"/>
          <w:color w:val="000000"/>
          <w:sz w:val="20"/>
          <w:szCs w:val="20"/>
        </w:rPr>
        <w:br/>
        <w:t>"Rate of Subjects with Event" numbers for “TOTAL” is the percent of subjects who experienced an adverse event.</w:t>
      </w:r>
    </w:p>
    <w:p w14:paraId="62B4B7FA" w14:textId="77777777" w:rsidR="00D4164F" w:rsidRDefault="00D416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F053CFC" w14:textId="52C44D3B" w:rsidR="00D4164F" w:rsidRPr="00D4164F" w:rsidRDefault="00D4164F" w:rsidP="00D4164F">
      <w:pPr>
        <w:spacing w:after="120"/>
        <w:jc w:val="left"/>
        <w:rPr>
          <w:rFonts w:ascii="Times New Roman" w:hAnsi="Times New Roman" w:cs="Times New Roman"/>
          <w:sz w:val="22"/>
        </w:rPr>
      </w:pPr>
      <w:r w:rsidRPr="00D4164F">
        <w:rPr>
          <w:rFonts w:ascii="Times New Roman" w:hAnsi="Times New Roman" w:cs="Times New Roman"/>
          <w:b/>
          <w:bCs/>
          <w:sz w:val="22"/>
        </w:rPr>
        <w:lastRenderedPageBreak/>
        <w:t xml:space="preserve">Supplement Table </w:t>
      </w:r>
      <w:r w:rsidR="0056247F">
        <w:rPr>
          <w:rFonts w:ascii="Times New Roman" w:hAnsi="Times New Roman" w:cs="Times New Roman"/>
          <w:b/>
          <w:bCs/>
          <w:sz w:val="22"/>
        </w:rPr>
        <w:t>6</w:t>
      </w:r>
      <w:r w:rsidR="0056247F" w:rsidRPr="00D4164F">
        <w:rPr>
          <w:rFonts w:ascii="Times New Roman" w:hAnsi="Times New Roman" w:cs="Times New Roman"/>
          <w:sz w:val="22"/>
        </w:rPr>
        <w:t xml:space="preserve">  </w:t>
      </w:r>
      <w:r w:rsidRPr="00D4164F">
        <w:rPr>
          <w:rFonts w:ascii="Times New Roman" w:hAnsi="Times New Roman" w:cs="Times New Roman"/>
          <w:sz w:val="22"/>
        </w:rPr>
        <w:t xml:space="preserve">Frequency of Site-reported Serious Adverse Events - Relationship to </w:t>
      </w:r>
      <w:proofErr w:type="spellStart"/>
      <w:r w:rsidRPr="00D4164F">
        <w:rPr>
          <w:rFonts w:ascii="Times New Roman" w:hAnsi="Times New Roman" w:cs="Times New Roman"/>
          <w:sz w:val="22"/>
        </w:rPr>
        <w:t>Epirubicin</w:t>
      </w:r>
      <w:proofErr w:type="spellEnd"/>
      <w:r w:rsidRPr="00D4164F">
        <w:rPr>
          <w:rFonts w:ascii="Times New Roman" w:hAnsi="Times New Roman" w:cs="Times New Roman"/>
          <w:sz w:val="22"/>
        </w:rPr>
        <w:t xml:space="preserve"> (n=108)</w:t>
      </w:r>
    </w:p>
    <w:tbl>
      <w:tblPr>
        <w:tblW w:w="14402" w:type="dxa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"/>
        <w:gridCol w:w="2628"/>
        <w:gridCol w:w="878"/>
        <w:gridCol w:w="1470"/>
        <w:gridCol w:w="869"/>
        <w:gridCol w:w="1498"/>
        <w:gridCol w:w="841"/>
        <w:gridCol w:w="1509"/>
        <w:gridCol w:w="836"/>
        <w:gridCol w:w="1513"/>
        <w:gridCol w:w="824"/>
        <w:gridCol w:w="1439"/>
        <w:gridCol w:w="88"/>
      </w:tblGrid>
      <w:tr w:rsidR="00D4164F" w:rsidRPr="006876C5" w14:paraId="5ED258E6" w14:textId="77777777" w:rsidTr="004C2019">
        <w:trPr>
          <w:cantSplit/>
          <w:tblHeader/>
        </w:trPr>
        <w:tc>
          <w:tcPr>
            <w:tcW w:w="2636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0A88E6B2" w14:textId="77777777" w:rsidR="00D4164F" w:rsidRPr="006876C5" w:rsidRDefault="00D4164F" w:rsidP="00160C98">
            <w:pPr>
              <w:keepNext/>
              <w:adjustRightInd w:val="0"/>
              <w:spacing w:before="1" w:after="1"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349" w:type="dxa"/>
            <w:gridSpan w:val="2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4106FCE7" w14:textId="77777777" w:rsidR="00D4164F" w:rsidRPr="006876C5" w:rsidRDefault="00D4164F" w:rsidP="00160C98">
            <w:pPr>
              <w:keepNext/>
              <w:adjustRightInd w:val="0"/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Not Related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4420F346" w14:textId="77777777" w:rsidR="00D4164F" w:rsidRPr="006876C5" w:rsidRDefault="00D4164F" w:rsidP="00160C98">
            <w:pPr>
              <w:keepNext/>
              <w:adjustRightInd w:val="0"/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Unlikely Related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3F21979A" w14:textId="77777777" w:rsidR="00D4164F" w:rsidRPr="006876C5" w:rsidRDefault="00D4164F" w:rsidP="00160C98">
            <w:pPr>
              <w:keepNext/>
              <w:adjustRightInd w:val="0"/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Possible Relationship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06C1BA41" w14:textId="77777777" w:rsidR="00D4164F" w:rsidRPr="006876C5" w:rsidRDefault="00D4164F" w:rsidP="00160C98">
            <w:pPr>
              <w:keepNext/>
              <w:adjustRightInd w:val="0"/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Probable Relationship</w:t>
            </w:r>
          </w:p>
        </w:tc>
        <w:tc>
          <w:tcPr>
            <w:tcW w:w="2351" w:type="dxa"/>
            <w:gridSpan w:val="3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5112F1C8" w14:textId="77777777" w:rsidR="00D4164F" w:rsidRPr="006876C5" w:rsidRDefault="00D4164F" w:rsidP="00160C98">
            <w:pPr>
              <w:keepNext/>
              <w:adjustRightInd w:val="0"/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Causal Relationship</w:t>
            </w:r>
          </w:p>
        </w:tc>
      </w:tr>
      <w:tr w:rsidR="00D4164F" w:rsidRPr="006876C5" w14:paraId="05EA6BA9" w14:textId="77777777" w:rsidTr="004C2019">
        <w:trPr>
          <w:cantSplit/>
          <w:tblHeader/>
        </w:trPr>
        <w:tc>
          <w:tcPr>
            <w:tcW w:w="2636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46A96830" w14:textId="77777777" w:rsidR="00D4164F" w:rsidRPr="00D4164F" w:rsidRDefault="00D4164F" w:rsidP="00160C98">
            <w:pPr>
              <w:keepNext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ious Adverse Event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6C0EE435" w14:textId="77777777" w:rsidR="00D4164F" w:rsidRPr="00D4164F" w:rsidRDefault="00D4164F" w:rsidP="00160C98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nts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1255BF3E" w14:textId="77777777" w:rsidR="00D4164F" w:rsidRPr="00D4164F" w:rsidRDefault="00D4164F" w:rsidP="00160C98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e of Subjects with Event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7E9655E8" w14:textId="77777777" w:rsidR="00D4164F" w:rsidRPr="00D4164F" w:rsidRDefault="00D4164F" w:rsidP="00160C98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nts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686AA1CF" w14:textId="77777777" w:rsidR="00D4164F" w:rsidRPr="00D4164F" w:rsidRDefault="00D4164F" w:rsidP="00160C98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e of Subjects with Event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5DCE7E34" w14:textId="77777777" w:rsidR="00D4164F" w:rsidRPr="00D4164F" w:rsidRDefault="00D4164F" w:rsidP="00160C98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nt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55CC8255" w14:textId="77777777" w:rsidR="00D4164F" w:rsidRPr="00D4164F" w:rsidRDefault="00D4164F" w:rsidP="00160C98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e of Subjects with Event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21B0D0DF" w14:textId="77777777" w:rsidR="00D4164F" w:rsidRPr="00D4164F" w:rsidRDefault="00D4164F" w:rsidP="00160C98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nts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1749B442" w14:textId="77777777" w:rsidR="00D4164F" w:rsidRPr="00D4164F" w:rsidRDefault="00D4164F" w:rsidP="00160C98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e of Subjects with Event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01951921" w14:textId="77777777" w:rsidR="00D4164F" w:rsidRPr="00D4164F" w:rsidRDefault="00D4164F" w:rsidP="00160C98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nts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4FF1AF99" w14:textId="77777777" w:rsidR="00D4164F" w:rsidRPr="00D4164F" w:rsidRDefault="00D4164F" w:rsidP="00160C98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e of Subjects with Event</w:t>
            </w:r>
          </w:p>
        </w:tc>
      </w:tr>
      <w:tr w:rsidR="00D4164F" w:rsidRPr="00CE6EFA" w14:paraId="4576898F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D30E0A1" w14:textId="520E1ACA" w:rsidR="00D4164F" w:rsidRPr="00CE6EFA" w:rsidRDefault="00D4164F" w:rsidP="00CE6EFA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Total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72636BD" w14:textId="1EE86F00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37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00EB79F" w14:textId="012D9A16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23.1% (25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FA702C3" w14:textId="4B62901F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521CEED" w14:textId="70828CE3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4.6% (5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D0C4AA5" w14:textId="20056503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B9848AD" w14:textId="5DBF42D2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2.8% (3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C28D930" w14:textId="1C8CB088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620ACBB" w14:textId="79FB27F7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.9% (2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E8F2E70" w14:textId="332C3F9C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5F57AD8" w14:textId="308DA31E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.9% (2/108)</w:t>
            </w:r>
          </w:p>
        </w:tc>
      </w:tr>
      <w:tr w:rsidR="00D4164F" w:rsidRPr="00CE6EFA" w14:paraId="499F5343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F880BA9" w14:textId="4F3D8C69" w:rsidR="00D4164F" w:rsidRPr="00CE6EFA" w:rsidRDefault="00D4164F" w:rsidP="00CE6EFA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Hepatic cancer metastatic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13454FE" w14:textId="513EA13D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FAD8530" w14:textId="71844886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.9% (2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EDB7861" w14:textId="5F525151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4A5D0F7" w14:textId="352D441E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84E889E" w14:textId="69F70F55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7DBFD07" w14:textId="0C5ACBC6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D86B10A" w14:textId="75613AD4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34288A6" w14:textId="53FC30E7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A81351A" w14:textId="7AF087B3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9DEF666" w14:textId="36AEE062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CE6EFA" w14:paraId="144C74C2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04A11A0" w14:textId="352265B9" w:rsidR="00D4164F" w:rsidRPr="00CE6EFA" w:rsidRDefault="00D4164F" w:rsidP="00CE6EFA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Hepatocellular carcinoma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492EA43" w14:textId="7624D28C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331DC98" w14:textId="1E43AF1A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.9% (2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AE86353" w14:textId="342D0240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0373229" w14:textId="762CEA44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08C128E" w14:textId="6BC77FC4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8B0AC40" w14:textId="6CBE846D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CCCE4D9" w14:textId="515ED31E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B742B40" w14:textId="565EE038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2AC2EF6" w14:textId="15531D72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2925ED3" w14:textId="21B6E2D5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CE6EFA" w14:paraId="7D9DD73C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428017B" w14:textId="3A47A1AE" w:rsidR="00D4164F" w:rsidRPr="00CE6EFA" w:rsidRDefault="00D4164F" w:rsidP="00CE6EFA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Metastases to bon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DCD9EB5" w14:textId="038C6880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44E431E" w14:textId="393BA420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971CD08" w14:textId="61B409FF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DD3A4EB" w14:textId="6D0E2CD2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B6A8C55" w14:textId="7CA00F84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196853A" w14:textId="0AB4D07C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681CE93" w14:textId="2FB27E7B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CDEA256" w14:textId="56E5D603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4069B46" w14:textId="7FED6E05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C7FCB0E" w14:textId="4755EDC1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CE6EFA" w14:paraId="4F03923D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B572271" w14:textId="100AF74E" w:rsidR="00D4164F" w:rsidRPr="00CE6EFA" w:rsidRDefault="00D4164F" w:rsidP="00CE6EFA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Hemangioma of liver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8D11674" w14:textId="5448A3D7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8572BF9" w14:textId="1971AFAE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33E9C0A" w14:textId="323F0750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3F50864" w14:textId="5686F943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A4FDF96" w14:textId="3801E93E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5414FB1" w14:textId="72E09F07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59AF6BE" w14:textId="2A564BF8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4F8AEC4" w14:textId="4CA66DC5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3556395" w14:textId="2343E504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DD9FE75" w14:textId="172ADCEA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CE6EFA" w14:paraId="03B1C4A8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70E0FCA" w14:textId="0EFCF02F" w:rsidR="00D4164F" w:rsidRPr="00CE6EFA" w:rsidRDefault="00D4164F" w:rsidP="00CE6EFA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Hepatic cancer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180AC39" w14:textId="7127EA72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05BD981" w14:textId="4E2149FF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EB3F8AF" w14:textId="7297A08D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9585514" w14:textId="4F56DE36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CC48B5A" w14:textId="1A9D6C12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B22C02E" w14:textId="6B2224FE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F337F4D" w14:textId="3EBED608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5A7779A" w14:textId="5652F965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4A4257C" w14:textId="6D210F65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83EFE61" w14:textId="647C1D90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CE6EFA" w14:paraId="5BE5072D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5D20658" w14:textId="3DA77AA0" w:rsidR="00D4164F" w:rsidRPr="00CE6EFA" w:rsidRDefault="00D4164F" w:rsidP="00CE6EFA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Hepatic cancer recurrent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54A4957" w14:textId="7F984760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DEC739C" w14:textId="1AE00DDF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31BFBD1" w14:textId="0C2AAD51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3985A17" w14:textId="4265AC22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6C5040B" w14:textId="1D36036D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F38CBC0" w14:textId="55769230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0ED4F9A" w14:textId="7DC44C60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B13B265" w14:textId="61B18DE0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DAF924E" w14:textId="5F1A7832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38C6400" w14:textId="3A0B6C8C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CE6EFA" w14:paraId="7C1C3BC7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C512582" w14:textId="0F2AD0E5" w:rsidR="00D4164F" w:rsidRPr="00CE6EFA" w:rsidRDefault="00D4164F" w:rsidP="00CE6EFA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Metastatic neoplasm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018D619" w14:textId="2C561AE5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3DA703F" w14:textId="4059A4DB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E1101B2" w14:textId="546DE800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D7AD736" w14:textId="5D4ACAA8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C9F32BE" w14:textId="4AF376B7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26A943E" w14:textId="169D55DB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DC5D3AF" w14:textId="14C0095A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956AD26" w14:textId="21C38C65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D3D7D12" w14:textId="6FBE34E7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AF3F573" w14:textId="026CE6ED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CE6EFA" w14:paraId="00F8CDEE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22E3CFF" w14:textId="0FBE2B2E" w:rsidR="00D4164F" w:rsidRPr="00CE6EFA" w:rsidRDefault="00D4164F" w:rsidP="00CE6EFA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Esophageal squamous cell carcinoma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2E6FEA5" w14:textId="6CFD3246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2C3CB06" w14:textId="3A684C43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C5058CD" w14:textId="673C61E4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16BB672" w14:textId="79FFCA73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C430491" w14:textId="48C52511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212D74B" w14:textId="040C98CF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7D9F698" w14:textId="5903D390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FD5EE59" w14:textId="37B8BEF1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D25C7F6" w14:textId="277E0705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D751D7B" w14:textId="45590583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CE6EFA" w14:paraId="30479E40" w14:textId="77777777" w:rsidTr="005928DE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400D98F" w14:textId="0D8B2DE6" w:rsidR="00D4164F" w:rsidRPr="00CE6EFA" w:rsidRDefault="00D4164F" w:rsidP="00CE6EFA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Gastrointestinal hemorrhag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FA72256" w14:textId="2DC06FCB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9DD04F4" w14:textId="35B61D92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.9% (2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F13B199" w14:textId="5DFC60DF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19113D2" w14:textId="16D3B41A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5B245F0" w14:textId="6EC36EC9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332028B" w14:textId="3196A251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098802A" w14:textId="27B869FF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57993CA" w14:textId="37E659D8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4277FA2" w14:textId="0C865471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A5815C2" w14:textId="09D70A6C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CE6EFA" w14:paraId="2422CC0A" w14:textId="77777777" w:rsidTr="005928DE">
        <w:trPr>
          <w:cantSplit/>
        </w:trPr>
        <w:tc>
          <w:tcPr>
            <w:tcW w:w="2636" w:type="dxa"/>
            <w:gridSpan w:val="2"/>
            <w:tcBorders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68ED0DF" w14:textId="3305EDC9" w:rsidR="00D4164F" w:rsidRPr="00CE6EFA" w:rsidRDefault="00D4164F" w:rsidP="00CE6EFA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Ascites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FEFC9C2" w14:textId="1D9BB233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D1C1402" w14:textId="78181BCA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938665F" w14:textId="1F2CB050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3BC1598" w14:textId="69E88A22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1951BD9" w14:textId="68543271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05A0D14" w14:textId="44CC62EF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9B4896A" w14:textId="3E754D47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E0881F3" w14:textId="07366AA1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76E03F7" w14:textId="5B7AEF6B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29B1FE1" w14:textId="263ECC60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CE6EFA" w14:paraId="573B1D43" w14:textId="77777777" w:rsidTr="005928DE">
        <w:trPr>
          <w:cantSplit/>
        </w:trPr>
        <w:tc>
          <w:tcPr>
            <w:tcW w:w="2636" w:type="dxa"/>
            <w:gridSpan w:val="2"/>
            <w:tcBorders>
              <w:top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5FA522E" w14:textId="2F6C8E26" w:rsidR="00D4164F" w:rsidRPr="00CE6EFA" w:rsidRDefault="00D4164F" w:rsidP="00CE6EFA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 xml:space="preserve">Duodenal ulcer </w:t>
            </w:r>
            <w:r w:rsidR="00CE6EFA"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hemorrhage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F2F918A" w14:textId="1DD5ED84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EEF4B5F" w14:textId="7D1E17F3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D2B7F75" w14:textId="6EDCCC41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8C5A6C3" w14:textId="6696BBD1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19B590A" w14:textId="66DF2ABF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FB39214" w14:textId="0072D96F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6F7BAA4" w14:textId="59A219DA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8C01A52" w14:textId="73EFD052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CBE6F44" w14:textId="77A85BE1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0BF5560" w14:textId="09D229FE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CE6EFA" w14:paraId="37460E2C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1DE87EE" w14:textId="7D322421" w:rsidR="00D4164F" w:rsidRPr="00CE6EFA" w:rsidRDefault="00D4164F" w:rsidP="00CE6EFA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Gastric varices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1118137" w14:textId="4951A222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796E6F5" w14:textId="4FBB5403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32725E3" w14:textId="7E31CBED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FE549FB" w14:textId="7DA942E2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A541E31" w14:textId="4E7E10FA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81708F5" w14:textId="1582774E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6BF599A" w14:textId="10CABA50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5DD1E12" w14:textId="410773A7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ED76A0F" w14:textId="749AC41C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90CB344" w14:textId="076C0051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CE6EFA" w14:paraId="0C05F2EC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59A78FE" w14:textId="328030B2" w:rsidR="00D4164F" w:rsidRPr="00CE6EFA" w:rsidRDefault="00D4164F" w:rsidP="00CE6EFA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Intestinal obstruction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22054EE" w14:textId="6DF7613E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D671232" w14:textId="1924472F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631B293" w14:textId="5F854B17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B9C83E5" w14:textId="3A57176E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E7CE7DF" w14:textId="102FB848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8D81D44" w14:textId="27A4D85C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5E7AFF0" w14:textId="63FB4996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4557C27" w14:textId="363E6E03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E88C8A5" w14:textId="25BE9635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086520A" w14:textId="46FFC7F6" w:rsidR="00D4164F" w:rsidRPr="00CE6EFA" w:rsidRDefault="00D4164F" w:rsidP="00CE6EFA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CE6EFA" w14:paraId="28EC60C6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B44FE6E" w14:textId="009BF666" w:rsidR="00D4164F" w:rsidRPr="00CE6EFA" w:rsidRDefault="00CE6EFA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Esophageal</w:t>
            </w:r>
            <w:r w:rsidR="00D4164F"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arices </w:t>
            </w: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hemorrhag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0E1B2BB" w14:textId="12A89814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D927191" w14:textId="4B61A6E0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61BCC60" w14:textId="00F05A71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37C5844" w14:textId="2D3F7191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452F6EE" w14:textId="427102E2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DD7D437" w14:textId="014E7ED0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BF50DF4" w14:textId="79887940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32550E4" w14:textId="3FE2FF34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99CE90F" w14:textId="012D51BE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3A5C111" w14:textId="63722986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CE6EFA" w14:paraId="779721A7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F495D3B" w14:textId="7A485B20" w:rsidR="00D4164F" w:rsidRPr="00CE6EFA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Upper gastrointestinal </w:t>
            </w:r>
            <w:r w:rsidR="00CE6EFA"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hemorrhag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C8A56FC" w14:textId="60F5B780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237BE04" w14:textId="4C7DE98A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F816956" w14:textId="4C28742C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2B2BF77" w14:textId="07C8C415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E680D0C" w14:textId="58DD9352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8C976E0" w14:textId="36A4B7E9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3E25055" w14:textId="1E98A2DE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C30A85D" w14:textId="62B7F3C4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1B7EFAB" w14:textId="6019A4D7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87264F1" w14:textId="6DBB7380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D4164F" w14:paraId="4564C03E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BF2F508" w14:textId="44DCE40B" w:rsidR="00D4164F" w:rsidRPr="00CE6EFA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Varices </w:t>
            </w:r>
            <w:r w:rsidR="00CE6EFA"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esophageal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2AF2D5E" w14:textId="65498A16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56C3390" w14:textId="1FDC48E3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302C892" w14:textId="48028BA0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CD557CA" w14:textId="1170DDA7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F95B68C" w14:textId="78E19758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D8914B8" w14:textId="73715E40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EEC93FC" w14:textId="44BB8D23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4F60CC7" w14:textId="4140AA87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E550D27" w14:textId="2BC36CAF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FE6695B" w14:textId="7A5B1D8D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D4164F" w14:paraId="3F0C587E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52FF1D9" w14:textId="574DA880" w:rsidR="00D4164F" w:rsidRPr="00CE6EFA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Liver abscess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B5DFE2D" w14:textId="7077A511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FECF737" w14:textId="7B538F1B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0D4BDEB" w14:textId="2ACDEEF3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C86980A" w14:textId="7FCBA138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283B643" w14:textId="67500E21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1F40CAC" w14:textId="413259F4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A96DE47" w14:textId="12CF9D18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8DA21AE" w14:textId="0C4CB8A8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34B12E2" w14:textId="2AA48B7F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2205FE9" w14:textId="58EF4BAB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.9% (2/108)</w:t>
            </w:r>
          </w:p>
        </w:tc>
      </w:tr>
      <w:tr w:rsidR="00D4164F" w:rsidRPr="00D4164F" w14:paraId="4A27ED1B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7ABB45C" w14:textId="22933955" w:rsidR="00D4164F" w:rsidRPr="00CE6EFA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Lung infection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1331E69" w14:textId="1B1A3DE7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1229F0D" w14:textId="2A658CD5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83C87C5" w14:textId="51FEDD6F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5316670" w14:textId="43BD5F30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333904E" w14:textId="49589C89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C33F452" w14:textId="51602039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030F4E2" w14:textId="59685115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12F6F20" w14:textId="79C1581E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3C6DD31" w14:textId="09032713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F206DF9" w14:textId="3E693A70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D4164F" w14:paraId="221B278B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8C00430" w14:textId="4FEEA166" w:rsidR="00D4164F" w:rsidRPr="00CE6EFA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Pneumonia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96DAE67" w14:textId="2EC9D015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FC8A71E" w14:textId="37C7830E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FC013EC" w14:textId="7B3D8265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6C91F7A" w14:textId="4D9B7936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CC93D86" w14:textId="0C9C1709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F4A0BFC" w14:textId="517DDD18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6BA6EE8" w14:textId="2B22F8B6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93D8223" w14:textId="21482D94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7B659F9" w14:textId="26A0F96F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9A67675" w14:textId="5E630BDD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D4164F" w14:paraId="62C92205" w14:textId="77777777" w:rsidTr="005928DE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6C8CC74" w14:textId="40545752" w:rsidR="00D4164F" w:rsidRPr="00CE6EFA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Sepsis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0582028" w14:textId="5B98F2EE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FD68A34" w14:textId="145DC2A5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480C767" w14:textId="7CC2E29F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B6EA470" w14:textId="62AAEF83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EA75DB8" w14:textId="43FFC1B1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5C3073A" w14:textId="071666CB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5F91C6D" w14:textId="15B64471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0C47211" w14:textId="32C4BBC7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B58C24E" w14:textId="6E9069BB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722F2CC" w14:textId="543A8A15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D4164F" w14:paraId="49AD887B" w14:textId="77777777" w:rsidTr="005928DE">
        <w:trPr>
          <w:gridBefore w:val="1"/>
          <w:wBefore w:w="6" w:type="dxa"/>
          <w:cantSplit/>
        </w:trPr>
        <w:tc>
          <w:tcPr>
            <w:tcW w:w="2630" w:type="dxa"/>
            <w:tcBorders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92B1692" w14:textId="22FC4399" w:rsidR="00D4164F" w:rsidRPr="00CE6EFA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Hypersplenism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50DC96F" w14:textId="786D4F91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CF5A4D4" w14:textId="519F3646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2.8% (3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6C13C5F" w14:textId="5532C00A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E35DCCE" w14:textId="2CBF6D28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364B1F1" w14:textId="04564BDF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90B1BA1" w14:textId="6491404C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A2FC85A" w14:textId="0102D6E6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6260EDF" w14:textId="0782F854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D154340" w14:textId="50761DDA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3C1B79B" w14:textId="4349B51A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D4164F" w14:paraId="35E62317" w14:textId="77777777" w:rsidTr="005928DE">
        <w:trPr>
          <w:gridBefore w:val="1"/>
          <w:wBefore w:w="6" w:type="dxa"/>
          <w:cantSplit/>
        </w:trPr>
        <w:tc>
          <w:tcPr>
            <w:tcW w:w="2630" w:type="dxa"/>
            <w:tcBorders>
              <w:top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159A1FD" w14:textId="69256451" w:rsidR="00D4164F" w:rsidRPr="00CE6EFA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64F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Anemi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6A82F72" w14:textId="6CD7087D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D30D54B" w14:textId="5708685A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57396E1" w14:textId="022DF909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E7020A9" w14:textId="7377C85E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EA1D4F4" w14:textId="481D3D8D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1735B25" w14:textId="377104F6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17C97B9" w14:textId="51DBB7F8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3D562A8" w14:textId="6BCA9B3F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C36A7B0" w14:textId="2001E0D1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7CBF0EB" w14:textId="26CAD0EE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D4164F" w14:paraId="683B52D2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8DCFA47" w14:textId="0A7D9771" w:rsidR="00D4164F" w:rsidRPr="00CE6EFA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Splenomegaly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07A563A" w14:textId="7C4ECFF3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04AC024" w14:textId="0954A286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EBA1373" w14:textId="00C9E96E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388EB9C" w14:textId="52388799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6C3886E" w14:textId="4BE3D1B0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655A5C0" w14:textId="0148CF41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EC47CA9" w14:textId="7973E99D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2EF24EE" w14:textId="28D398D6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B688784" w14:textId="52F5D9B2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423B09E" w14:textId="63F7DA60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D4164F" w14:paraId="50C64ECC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6E52FAF" w14:textId="20F997B4" w:rsidR="00D4164F" w:rsidRPr="00CE6EFA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Bile duct obstruction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1632DE8" w14:textId="2F9D49C9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4E4F540" w14:textId="4FC157D7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EA1552B" w14:textId="6FB1567F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E4D1FF3" w14:textId="000EC4B3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FCF7224" w14:textId="06694FFE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45A7FC9" w14:textId="3F9129C8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EE4F80B" w14:textId="01EFBF9A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10C9669" w14:textId="4F086A56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AF320E0" w14:textId="205A6E89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C40E60D" w14:textId="225A6177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D4164F" w14:paraId="371DEC90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2C9CC49" w14:textId="109D8FEF" w:rsidR="00D4164F" w:rsidRPr="00CE6EFA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Cholecystitis acut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2AF0719" w14:textId="42335B80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FB05094" w14:textId="7E0C19BE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A101967" w14:textId="2D1CC3E3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6AB63E1" w14:textId="15F6E018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82371F2" w14:textId="7E1EC497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2D74E7F" w14:textId="399A3402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8EB2219" w14:textId="3F2703D1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F87E943" w14:textId="2767B6C6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C0C6117" w14:textId="1468D6C7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1F5A093" w14:textId="601BA910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D4164F" w14:paraId="05108FCA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2091CE4" w14:textId="2F7FFE8F" w:rsidR="00D4164F" w:rsidRPr="00CE6EFA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Jaundice hepatocellular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2A622BC" w14:textId="58F3D2A4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A8F39D9" w14:textId="0E268C7E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3AB127A" w14:textId="2DFF56E3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4F0983A" w14:textId="35826242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D0CD4F7" w14:textId="32AF2735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052F727" w14:textId="3A72DB04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9E04A78" w14:textId="7FCAACDE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C959304" w14:textId="2356C6C6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135FC3A" w14:textId="4ED5EA56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F1A0A78" w14:textId="32BD914E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D4164F" w14:paraId="048CCAC7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768E4F7" w14:textId="11018F29" w:rsidR="00D4164F" w:rsidRPr="00CE6EFA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Liver disorder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E24B47E" w14:textId="714270FD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12D1AAB" w14:textId="12ADB8BD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A64E43E" w14:textId="41F86373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B94FB5B" w14:textId="755E45CD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D7BD449" w14:textId="31C3C9CE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28BC2AC" w14:textId="0896B424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6B80544" w14:textId="6DC40206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CAEF82A" w14:textId="5DA96F97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F7343C5" w14:textId="3129E8E9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3FB8E3F" w14:textId="3170C8DF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CE6EFA" w14:paraId="52712D2A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84BD723" w14:textId="246EEE35" w:rsidR="00D4164F" w:rsidRPr="00CE6EFA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Atrioventricular block complet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0891EF4" w14:textId="18E87A67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77523D3" w14:textId="5C883343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3EC1D6F" w14:textId="1A8E6CFB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432111E" w14:textId="07E7808E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FC76957" w14:textId="1D6343B7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021065A" w14:textId="474C5516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DFD52B5" w14:textId="186591F7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A5AC371" w14:textId="30F48D19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708B026" w14:textId="14E0680C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35A836F" w14:textId="430A82F6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CE6EFA" w14:paraId="356A6608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ADE770D" w14:textId="3FED24C5" w:rsidR="00D4164F" w:rsidRPr="00CE6EFA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Cardiac failur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38A22EA" w14:textId="66A1F475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56A21C9" w14:textId="2C43B564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39EC707" w14:textId="5A0C945A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D463B6D" w14:textId="3F145D90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A627CF1" w14:textId="066BFAE3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F601A2C" w14:textId="310BE6FA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4D8BDAF" w14:textId="56F4A7C7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9F1C927" w14:textId="4C8B0FE3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BBEAA46" w14:textId="6466453C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C96EF63" w14:textId="00D99FC7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CE6EFA" w14:paraId="626BB6FC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DD91C2B" w14:textId="5A866DF6" w:rsidR="00D4164F" w:rsidRPr="00CE6EFA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yocardial </w:t>
            </w:r>
            <w:r w:rsidR="00CE6EFA"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ischemia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D1A809B" w14:textId="3D7733FA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CC46BC4" w14:textId="414F6550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666ED2F" w14:textId="62733F81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5A5F9A5" w14:textId="20137369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B66F30D" w14:textId="05D73B29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78717D5" w14:textId="3F3691AF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4AA259D" w14:textId="5DA10437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E71CCB4" w14:textId="7465F486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EC6F8F8" w14:textId="147286D1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24A2B4B" w14:textId="197A5388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D4164F" w:rsidRPr="00CE6EFA" w14:paraId="78A3EB92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957BA1C" w14:textId="72355DD7" w:rsidR="00D4164F" w:rsidRPr="00CE6EFA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erebral </w:t>
            </w:r>
            <w:r w:rsidR="00CE6EFA"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hemorrhag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58BB8D7" w14:textId="4DA93D7C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C3EBC77" w14:textId="0E8A14A2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DD0E915" w14:textId="3B30F56E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28AD240" w14:textId="38C887E3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2B0B266" w14:textId="48E2B602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FB8C208" w14:textId="4981703D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DF8719E" w14:textId="0E03312C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F2B8388" w14:textId="3AA624E2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361B6AC" w14:textId="796584B9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6A9BC27" w14:textId="41AEFC1A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EA6720" w:rsidRPr="00CE6EFA" w14:paraId="1D769ADE" w14:textId="77777777" w:rsidTr="005928DE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3914436" w14:textId="31BDAF4A" w:rsidR="00D4164F" w:rsidRPr="00CE6EFA" w:rsidRDefault="00D4164F" w:rsidP="00D4164F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Cerebral infarction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6F2B558" w14:textId="27E175CC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823AFC3" w14:textId="778D16FC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C1A878F" w14:textId="753D83C1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0CF49E0" w14:textId="657E5642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B51D071" w14:textId="75540E41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CB6767D" w14:textId="70AF77CF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EEC6191" w14:textId="4BDFD622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D67CE71" w14:textId="19E8A677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267ABED" w14:textId="72CA025C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E3B8C00" w14:textId="309779C4" w:rsidR="00D4164F" w:rsidRPr="00CE6EFA" w:rsidRDefault="00D4164F" w:rsidP="00D4164F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E6EFA">
              <w:rPr>
                <w:rFonts w:ascii="Times New Roman" w:hAnsi="Times New Roman" w:cs="Times New Roman"/>
                <w:color w:val="000000" w:themeColor="text1"/>
                <w:sz w:val="22"/>
              </w:rPr>
              <w:t>0.0% (0/108)</w:t>
            </w:r>
          </w:p>
        </w:tc>
      </w:tr>
      <w:tr w:rsidR="00EA6720" w:rsidRPr="00CE6EFA" w14:paraId="625774DD" w14:textId="77777777" w:rsidTr="005928DE">
        <w:trPr>
          <w:gridBefore w:val="1"/>
          <w:wBefore w:w="6" w:type="dxa"/>
          <w:cantSplit/>
        </w:trPr>
        <w:tc>
          <w:tcPr>
            <w:tcW w:w="2630" w:type="dxa"/>
            <w:tcBorders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9C25EDB" w14:textId="5A433A5B" w:rsidR="00EA6720" w:rsidRPr="00CE6EFA" w:rsidRDefault="00EA6720" w:rsidP="00EA6720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Headach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0BDFA28" w14:textId="60229231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332C15F" w14:textId="294F598A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D31487A" w14:textId="642AC0A6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6B670F8" w14:textId="572D7F03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018D5A8" w14:textId="076E86B6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3C92F4C" w14:textId="3632A7D2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8286953" w14:textId="505CE380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15D8026" w14:textId="169098E4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B0A1A55" w14:textId="4446322D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DA0F157" w14:textId="53FFCFE6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EA6720" w:rsidRPr="00CE6EFA" w14:paraId="033A6F26" w14:textId="77777777" w:rsidTr="005928DE">
        <w:trPr>
          <w:gridBefore w:val="1"/>
          <w:wBefore w:w="6" w:type="dxa"/>
          <w:cantSplit/>
        </w:trPr>
        <w:tc>
          <w:tcPr>
            <w:tcW w:w="2630" w:type="dxa"/>
            <w:tcBorders>
              <w:top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02B2F74" w14:textId="17D78572" w:rsidR="00EA6720" w:rsidRPr="00CE6EFA" w:rsidRDefault="00EA6720" w:rsidP="00EA6720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Disease progression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3C867EF" w14:textId="4227268E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A47F9CA" w14:textId="72FEDBA4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6469C8B" w14:textId="363D1C6A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DF03206" w14:textId="6177CF78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2BBEC7D" w14:textId="4C5F1AF1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E6C6F39" w14:textId="77995C0D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0F3A245" w14:textId="516D4A05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DA4EC42" w14:textId="68BD7FD9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B088CD8" w14:textId="48DEA676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21037D3" w14:textId="20A4D5A9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EA6720" w:rsidRPr="00CE6EFA" w14:paraId="34499501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3C6C1F1" w14:textId="6EA5713C" w:rsidR="00EA6720" w:rsidRPr="00CE6EFA" w:rsidRDefault="00EA6720" w:rsidP="00EA6720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Pyrexia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B0B4326" w14:textId="5BF5F784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A1BD84D" w14:textId="06257260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945F776" w14:textId="65A1842C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C333C84" w14:textId="005867C7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4A554D7" w14:textId="5A91DDF6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5B4A17D" w14:textId="28FD07B4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DA3E2BE" w14:textId="0E1D4462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33E84EB" w14:textId="13D51BBA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07DE271" w14:textId="719563EB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864F64C" w14:textId="0B2714CD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EA6720" w:rsidRPr="00CE6EFA" w14:paraId="2FDA7BD6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5E62793" w14:textId="7555BBA2" w:rsidR="00EA6720" w:rsidRPr="00CE6EFA" w:rsidRDefault="00EA6720" w:rsidP="00EA6720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Fractur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988EE91" w14:textId="750C3AC5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5352B69" w14:textId="7137A0C2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3CF22DA" w14:textId="7E1F22CA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C78D884" w14:textId="0B86AA61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3171932" w14:textId="4842FC9E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82E5374" w14:textId="4CE207C6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4445D23" w14:textId="1651109F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DB5D2F1" w14:textId="3EF7677F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36A4F7B" w14:textId="344A54C5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077D2B0" w14:textId="22A2D70B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EA6720" w:rsidRPr="00CE6EFA" w14:paraId="4FF5AF1E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BCD88AC" w14:textId="5C2093CA" w:rsidR="00EA6720" w:rsidRPr="00CE6EFA" w:rsidRDefault="00EA6720" w:rsidP="00EA6720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Post embolization syndrom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70116B6" w14:textId="68D2A192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FD11112" w14:textId="738D3B2C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288A7EB" w14:textId="0C23FEB9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F9ECE0B" w14:textId="5BEFBCDF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A535682" w14:textId="172DA3A9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A2AA33F" w14:textId="4CEC4C68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0C5A8FE" w14:textId="203C0C99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9F0CA7A" w14:textId="3ABC02C1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594789F" w14:textId="59C2704B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BE449F3" w14:textId="135AC058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EA6720" w:rsidRPr="00CE6EFA" w14:paraId="254EB954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F4BE273" w14:textId="1B91B44E" w:rsidR="00EA6720" w:rsidRPr="00CE6EFA" w:rsidRDefault="00EA6720" w:rsidP="00EA6720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Vertigo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D3B135E" w14:textId="3FBEE0FD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E62E2D4" w14:textId="18CA1CC9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2A4A526" w14:textId="1CBEFA74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1607D3F" w14:textId="659AE6CA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DB19694" w14:textId="0294CB7F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0EA8A8C" w14:textId="214F8122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0D21472" w14:textId="0219BF76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6672F5C" w14:textId="30D2CEA3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F909D03" w14:textId="224E029C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9E44598" w14:textId="25C6D86A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EA6720" w:rsidRPr="00CE6EFA" w14:paraId="6EEF3D1D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8288E93" w14:textId="586927C2" w:rsidR="00EA6720" w:rsidRPr="00CE6EFA" w:rsidRDefault="00EA6720" w:rsidP="00EA6720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Goiter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6F28D0C" w14:textId="552721BB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219D190" w14:textId="5945DE1F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38950BC" w14:textId="68672746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5EB2AD0" w14:textId="585A845E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9D66AC4" w14:textId="2394DF1F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1CACF20" w14:textId="21405AFE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C78C403" w14:textId="3CEF74A0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0046236" w14:textId="4959FA5D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3387128" w14:textId="1BE68C44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759E692" w14:textId="769FD54E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EA6720" w:rsidRPr="00CE6EFA" w14:paraId="6E0C5268" w14:textId="77777777" w:rsidTr="00EA6720">
        <w:trPr>
          <w:gridBefore w:val="1"/>
          <w:wBefore w:w="6" w:type="dxa"/>
          <w:cantSplit/>
        </w:trPr>
        <w:tc>
          <w:tcPr>
            <w:tcW w:w="2630" w:type="dxa"/>
            <w:tcBorders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C59B005" w14:textId="6CC711E9" w:rsidR="00EA6720" w:rsidRPr="00CE6EFA" w:rsidRDefault="00EA6720" w:rsidP="00EA6720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Pleural effusion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7C2834A" w14:textId="2C070C29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C336EB2" w14:textId="256A45C1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C2A8114" w14:textId="7902D42D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5A68AA6" w14:textId="7C92C518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121C67E" w14:textId="25A02893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7C88E7E" w14:textId="0C4156D0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40F2C86" w14:textId="41AC2102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52BF13A" w14:textId="037B3374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1D2066A" w14:textId="2871A7EF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left w:val="single" w:sz="2" w:space="0" w:color="BFBFBF" w:themeColor="background1" w:themeShade="BF"/>
              <w:bottom w:val="single" w:sz="4" w:space="0" w:color="000000" w:themeColor="text1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14CE57A" w14:textId="2B44378B" w:rsidR="00EA6720" w:rsidRPr="00CE6EFA" w:rsidRDefault="00EA6720" w:rsidP="00EA6720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6720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EA6720" w14:paraId="003B9294" w14:textId="77777777" w:rsidTr="004C2019">
        <w:trPr>
          <w:gridBefore w:val="1"/>
          <w:gridAfter w:val="1"/>
          <w:wBefore w:w="10" w:type="dxa"/>
          <w:wAfter w:w="84" w:type="dxa"/>
          <w:cantSplit/>
          <w:trHeight w:val="448"/>
        </w:trPr>
        <w:tc>
          <w:tcPr>
            <w:tcW w:w="14308" w:type="dxa"/>
            <w:gridSpan w:val="11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914DBA9" w14:textId="77777777" w:rsidR="00EA6720" w:rsidRPr="004C2019" w:rsidRDefault="00EA6720" w:rsidP="004C2019">
            <w:pPr>
              <w:adjustRightInd w:val="0"/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Events” numbers are total episodes of each type of event among all subjects.</w:t>
            </w:r>
            <w:r w:rsidRPr="004C2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"Rate of Subjects with Event" numbers are percent of subjects who experienced one or more episodes of the event.</w:t>
            </w:r>
            <w:r w:rsidRPr="004C2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“Events” numbers for “TOTAL” are the sum of the individual event category totals.</w:t>
            </w:r>
            <w:r w:rsidRPr="004C2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"Rate of Subjects with Event" numbers for “TOTAL” is the percent of subjects who experienced an adverse event.</w:t>
            </w:r>
          </w:p>
        </w:tc>
      </w:tr>
    </w:tbl>
    <w:p w14:paraId="5BB76992" w14:textId="37EA9C3E" w:rsidR="00EA6720" w:rsidRDefault="00EA6720" w:rsidP="005C6BC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E78D682" w14:textId="77777777" w:rsidR="00EA6720" w:rsidRDefault="00EA672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0AB5BBA" w14:textId="09236F7B" w:rsidR="00EA6720" w:rsidRPr="00D4164F" w:rsidRDefault="00EA6720" w:rsidP="00EA6720">
      <w:pPr>
        <w:spacing w:after="120"/>
        <w:jc w:val="left"/>
        <w:rPr>
          <w:rFonts w:ascii="Times New Roman" w:hAnsi="Times New Roman" w:cs="Times New Roman"/>
          <w:sz w:val="22"/>
        </w:rPr>
      </w:pPr>
      <w:r w:rsidRPr="00D4164F">
        <w:rPr>
          <w:rFonts w:ascii="Times New Roman" w:hAnsi="Times New Roman" w:cs="Times New Roman"/>
          <w:b/>
          <w:bCs/>
          <w:sz w:val="22"/>
        </w:rPr>
        <w:lastRenderedPageBreak/>
        <w:t xml:space="preserve">Supplement Table </w:t>
      </w:r>
      <w:r w:rsidR="0056247F">
        <w:rPr>
          <w:rFonts w:ascii="Times New Roman" w:hAnsi="Times New Roman" w:cs="Times New Roman"/>
          <w:b/>
          <w:bCs/>
          <w:sz w:val="22"/>
        </w:rPr>
        <w:t>7</w:t>
      </w:r>
      <w:r w:rsidR="0056247F" w:rsidRPr="00D4164F">
        <w:rPr>
          <w:rFonts w:ascii="Times New Roman" w:hAnsi="Times New Roman" w:cs="Times New Roman"/>
          <w:sz w:val="22"/>
        </w:rPr>
        <w:t xml:space="preserve">  </w:t>
      </w:r>
      <w:r w:rsidRPr="00D4164F">
        <w:rPr>
          <w:rFonts w:ascii="Times New Roman" w:hAnsi="Times New Roman" w:cs="Times New Roman"/>
          <w:sz w:val="22"/>
        </w:rPr>
        <w:t xml:space="preserve">Frequency of Site-reported Serious Adverse Events - Relationship to </w:t>
      </w:r>
      <w:r w:rsidR="004C2019">
        <w:rPr>
          <w:rFonts w:ascii="Times New Roman" w:hAnsi="Times New Roman" w:cs="Times New Roman"/>
          <w:sz w:val="22"/>
        </w:rPr>
        <w:t>Procedure</w:t>
      </w:r>
      <w:r w:rsidR="004C2019" w:rsidRPr="00D4164F">
        <w:rPr>
          <w:rFonts w:ascii="Times New Roman" w:hAnsi="Times New Roman" w:cs="Times New Roman"/>
          <w:sz w:val="22"/>
        </w:rPr>
        <w:t xml:space="preserve"> </w:t>
      </w:r>
      <w:r w:rsidRPr="00D4164F">
        <w:rPr>
          <w:rFonts w:ascii="Times New Roman" w:hAnsi="Times New Roman" w:cs="Times New Roman"/>
          <w:sz w:val="22"/>
        </w:rPr>
        <w:t>(n=108)</w:t>
      </w:r>
    </w:p>
    <w:tbl>
      <w:tblPr>
        <w:tblW w:w="14402" w:type="dxa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"/>
        <w:gridCol w:w="2630"/>
        <w:gridCol w:w="879"/>
        <w:gridCol w:w="1470"/>
        <w:gridCol w:w="869"/>
        <w:gridCol w:w="1498"/>
        <w:gridCol w:w="841"/>
        <w:gridCol w:w="1509"/>
        <w:gridCol w:w="836"/>
        <w:gridCol w:w="1513"/>
        <w:gridCol w:w="824"/>
        <w:gridCol w:w="1527"/>
      </w:tblGrid>
      <w:tr w:rsidR="00EA6720" w:rsidRPr="006876C5" w14:paraId="122E9FF2" w14:textId="77777777" w:rsidTr="004C2019">
        <w:trPr>
          <w:cantSplit/>
          <w:tblHeader/>
        </w:trPr>
        <w:tc>
          <w:tcPr>
            <w:tcW w:w="2636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28EAE256" w14:textId="77777777" w:rsidR="00EA6720" w:rsidRPr="006876C5" w:rsidRDefault="00EA6720" w:rsidP="00160C98">
            <w:pPr>
              <w:keepNext/>
              <w:adjustRightInd w:val="0"/>
              <w:spacing w:before="1" w:after="1"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349" w:type="dxa"/>
            <w:gridSpan w:val="2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55F9C912" w14:textId="77777777" w:rsidR="00EA6720" w:rsidRPr="006876C5" w:rsidRDefault="00EA6720" w:rsidP="00160C98">
            <w:pPr>
              <w:keepNext/>
              <w:adjustRightInd w:val="0"/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Not Related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6AA38A7B" w14:textId="77777777" w:rsidR="00EA6720" w:rsidRPr="006876C5" w:rsidRDefault="00EA6720" w:rsidP="00160C98">
            <w:pPr>
              <w:keepNext/>
              <w:adjustRightInd w:val="0"/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Unlikely Related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1F0493CF" w14:textId="77777777" w:rsidR="00EA6720" w:rsidRPr="006876C5" w:rsidRDefault="00EA6720" w:rsidP="00160C98">
            <w:pPr>
              <w:keepNext/>
              <w:adjustRightInd w:val="0"/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Possible Relationship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0DA74119" w14:textId="77777777" w:rsidR="00EA6720" w:rsidRPr="006876C5" w:rsidRDefault="00EA6720" w:rsidP="00160C98">
            <w:pPr>
              <w:keepNext/>
              <w:adjustRightInd w:val="0"/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Probable Relationship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647907D7" w14:textId="77777777" w:rsidR="00EA6720" w:rsidRPr="006876C5" w:rsidRDefault="00EA6720" w:rsidP="00160C98">
            <w:pPr>
              <w:keepNext/>
              <w:adjustRightInd w:val="0"/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76C5">
              <w:rPr>
                <w:rFonts w:ascii="Times New Roman" w:hAnsi="Times New Roman" w:cs="Times New Roman"/>
                <w:color w:val="000000"/>
                <w:sz w:val="22"/>
              </w:rPr>
              <w:t>Causal Relationship</w:t>
            </w:r>
          </w:p>
        </w:tc>
      </w:tr>
      <w:tr w:rsidR="00EA6720" w:rsidRPr="006876C5" w14:paraId="4C8D435F" w14:textId="77777777" w:rsidTr="004C2019">
        <w:trPr>
          <w:cantSplit/>
          <w:tblHeader/>
        </w:trPr>
        <w:tc>
          <w:tcPr>
            <w:tcW w:w="2636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21BABC6A" w14:textId="77777777" w:rsidR="00EA6720" w:rsidRPr="004C2019" w:rsidRDefault="00EA6720" w:rsidP="00160C98">
            <w:pPr>
              <w:keepNext/>
              <w:adjustRightInd w:val="0"/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 w:themeColor="text1"/>
                <w:sz w:val="22"/>
              </w:rPr>
              <w:t>Serious Adverse Event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13DAFC83" w14:textId="77777777" w:rsidR="00EA6720" w:rsidRPr="004C2019" w:rsidRDefault="00EA6720" w:rsidP="00160C98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 w:themeColor="text1"/>
                <w:sz w:val="22"/>
              </w:rPr>
              <w:t>Events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5315E470" w14:textId="77777777" w:rsidR="00EA6720" w:rsidRPr="004C2019" w:rsidRDefault="00EA6720" w:rsidP="00160C98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 w:themeColor="text1"/>
                <w:sz w:val="22"/>
              </w:rPr>
              <w:t>Rate of Subjects with Event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09E97508" w14:textId="77777777" w:rsidR="00EA6720" w:rsidRPr="004C2019" w:rsidRDefault="00EA6720" w:rsidP="00160C98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 w:themeColor="text1"/>
                <w:sz w:val="22"/>
              </w:rPr>
              <w:t>Events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5C3B6D4D" w14:textId="77777777" w:rsidR="00EA6720" w:rsidRPr="004C2019" w:rsidRDefault="00EA6720" w:rsidP="00160C98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 w:themeColor="text1"/>
                <w:sz w:val="22"/>
              </w:rPr>
              <w:t>Rate of Subjects with Event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6EDD020E" w14:textId="77777777" w:rsidR="00EA6720" w:rsidRPr="004C2019" w:rsidRDefault="00EA6720" w:rsidP="00160C98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 w:themeColor="text1"/>
                <w:sz w:val="22"/>
              </w:rPr>
              <w:t>Event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2FA4C02F" w14:textId="77777777" w:rsidR="00EA6720" w:rsidRPr="004C2019" w:rsidRDefault="00EA6720" w:rsidP="00160C98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 w:themeColor="text1"/>
                <w:sz w:val="22"/>
              </w:rPr>
              <w:t>Rate of Subjects with Event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5E6D9088" w14:textId="77777777" w:rsidR="00EA6720" w:rsidRPr="004C2019" w:rsidRDefault="00EA6720" w:rsidP="00160C98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 w:themeColor="text1"/>
                <w:sz w:val="22"/>
              </w:rPr>
              <w:t>Events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2C4E99DC" w14:textId="77777777" w:rsidR="00EA6720" w:rsidRPr="004C2019" w:rsidRDefault="00EA6720" w:rsidP="00160C98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 w:themeColor="text1"/>
                <w:sz w:val="22"/>
              </w:rPr>
              <w:t>Rate of Subjects with Event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5E714857" w14:textId="77777777" w:rsidR="00EA6720" w:rsidRPr="004C2019" w:rsidRDefault="00EA6720" w:rsidP="00160C98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 w:themeColor="text1"/>
                <w:sz w:val="22"/>
              </w:rPr>
              <w:t>Events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  <w:tcMar>
              <w:left w:w="1" w:type="dxa"/>
              <w:right w:w="1" w:type="dxa"/>
            </w:tcMar>
            <w:vAlign w:val="bottom"/>
          </w:tcPr>
          <w:p w14:paraId="3AF10D05" w14:textId="77777777" w:rsidR="00EA6720" w:rsidRPr="004C2019" w:rsidRDefault="00EA6720" w:rsidP="00160C98">
            <w:pPr>
              <w:keepNext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 w:themeColor="text1"/>
                <w:sz w:val="22"/>
              </w:rPr>
              <w:t>Rate of Subjects with Event</w:t>
            </w:r>
          </w:p>
        </w:tc>
      </w:tr>
      <w:tr w:rsidR="004C2019" w:rsidRPr="00CE6EFA" w14:paraId="60F6BEAC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25E6315" w14:textId="364DE700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A0C1915" w14:textId="65A3CCC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D2B2F85" w14:textId="57F3F01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23.1% (25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CCAC295" w14:textId="444DAD1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99789A0" w14:textId="72F6414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4.6% (5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5877B25" w14:textId="6C33B056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98C00E0" w14:textId="1600C83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4.6% (5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B0A6152" w14:textId="370D6190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8447FB9" w14:textId="17648FA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.9% (2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6E4BCA3" w14:textId="07E7D84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025B0A7" w14:textId="6461EB9F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.9% (2/108)</w:t>
            </w:r>
          </w:p>
        </w:tc>
      </w:tr>
      <w:tr w:rsidR="004C2019" w:rsidRPr="00CE6EFA" w14:paraId="3087843F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4FDBBAD" w14:textId="1B9910F3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Hepatic cancer metastatic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515CAF7" w14:textId="5A2BFA1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0184DF4" w14:textId="6427217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.9% (2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F737CE1" w14:textId="4C3AF65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C8AABAA" w14:textId="0D0A59D4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EE87033" w14:textId="6124E026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6252D65" w14:textId="5EB7EC3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B4B3F80" w14:textId="50EEE994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0CFFA1A" w14:textId="7883B18C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5BA80CE" w14:textId="6F3F3F7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EEC0BA5" w14:textId="6871CE5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3494A0AF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9E92D6B" w14:textId="71066015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Hepatocellular carcinoma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180351D" w14:textId="1CA0FC7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E82922C" w14:textId="67023E5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.9% (2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22E6665" w14:textId="5C1F6D8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91B0451" w14:textId="3CB96B3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C813FCF" w14:textId="30523BE0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579E4BB" w14:textId="5DCFCAA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048AF94" w14:textId="079D5C8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F848BD9" w14:textId="3AF473C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AF5B775" w14:textId="4F0B4C80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F8BE31C" w14:textId="5055016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741447CB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4E528A0" w14:textId="6822E7A3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Metastases to bon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6544DCE" w14:textId="1E1D4CA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B399CD9" w14:textId="651286D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C42EF79" w14:textId="12CC070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EE9C919" w14:textId="38375DD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9D4C39D" w14:textId="3F18761F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2611782" w14:textId="28785BC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1CF95EB" w14:textId="2C64C27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3B71AFD" w14:textId="3084664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292FB62" w14:textId="6253B97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BC29D2A" w14:textId="40FEA24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298591C9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9133A8B" w14:textId="69A3D8A2" w:rsidR="004C2019" w:rsidRPr="004C2019" w:rsidRDefault="003568EA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Hemangioma</w:t>
            </w:r>
            <w:r w:rsidR="004C2019" w:rsidRPr="004C2019">
              <w:rPr>
                <w:rFonts w:ascii="Times New Roman" w:hAnsi="Times New Roman" w:cs="Times New Roman"/>
                <w:color w:val="000000"/>
                <w:sz w:val="22"/>
              </w:rPr>
              <w:t xml:space="preserve"> of liver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1B9D3D2" w14:textId="4070ADEC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0FFD34A" w14:textId="3DCD196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15999FA" w14:textId="0054D9D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574B900" w14:textId="5234E664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9EA2325" w14:textId="52775E66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6532832" w14:textId="486D4FA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F39D344" w14:textId="2494FF3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86AAE05" w14:textId="031013D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FA2D940" w14:textId="1AD5C25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5752125" w14:textId="158CABDF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52623E4E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436A3EA" w14:textId="50AA3997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Hepatic cancer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F3AFDF5" w14:textId="2D703CCF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52D7173" w14:textId="45D99AB4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B6633A0" w14:textId="4810CC7F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AD75BB7" w14:textId="47820D90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2E6461C" w14:textId="634F169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71C76B6" w14:textId="6C22916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A031C74" w14:textId="0531ABA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4675D32" w14:textId="5D933A8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C6EEC7B" w14:textId="743A09F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672EFB2" w14:textId="719E15C9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67C18CBD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DFD0A7C" w14:textId="58B6A8FE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Hepatic cancer recurrent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F87E9DA" w14:textId="727E048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C230983" w14:textId="67813464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730E512" w14:textId="62C3CFBF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9D0AE64" w14:textId="0D05B00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5BF1DC6" w14:textId="2E3F9826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FE620E6" w14:textId="58BCB0D6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A890DF0" w14:textId="59D8E31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6E8B018" w14:textId="708C27D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7B83E84" w14:textId="4BE252E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24337D5" w14:textId="449441D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4279D649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7412EDE" w14:textId="06AF871E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Metastatic neoplasm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AAFBCF5" w14:textId="16DF367C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2F0F9B0" w14:textId="0C39E97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1A7CA5A" w14:textId="24BD8F4F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D0AAA73" w14:textId="172F9BD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D39C9C1" w14:textId="1879A42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CFDD200" w14:textId="0D9A3B7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06DF829" w14:textId="70E8F86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5D5EC2D" w14:textId="348EB15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AD2456D" w14:textId="6136C866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FBE4C16" w14:textId="0DB2D0D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10A29991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71E96BE" w14:textId="4DBAA281" w:rsidR="004C2019" w:rsidRPr="004C2019" w:rsidRDefault="003568EA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Esophageal</w:t>
            </w:r>
            <w:r w:rsidR="004C2019" w:rsidRPr="004C2019">
              <w:rPr>
                <w:rFonts w:ascii="Times New Roman" w:hAnsi="Times New Roman" w:cs="Times New Roman"/>
                <w:color w:val="000000"/>
                <w:sz w:val="22"/>
              </w:rPr>
              <w:t xml:space="preserve"> squamous cell carcinoma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B89EA43" w14:textId="4479DA1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4ECF41F" w14:textId="11B08CE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15DEC55" w14:textId="3D197C7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B402CA7" w14:textId="15C99EB4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7FDF037" w14:textId="72DA2A5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3F536E2" w14:textId="369657D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1477231" w14:textId="40B4BB0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CF47F77" w14:textId="7077F94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ACAE4E0" w14:textId="45A2C454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4BB4DC0" w14:textId="10529286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0F50A142" w14:textId="77777777" w:rsidTr="005928DE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8EA08D9" w14:textId="0BF91F09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 xml:space="preserve">Gastrointestinal </w:t>
            </w:r>
            <w:r w:rsidR="003568EA" w:rsidRPr="004C2019">
              <w:rPr>
                <w:rFonts w:ascii="Times New Roman" w:hAnsi="Times New Roman" w:cs="Times New Roman"/>
                <w:color w:val="000000"/>
                <w:sz w:val="22"/>
              </w:rPr>
              <w:t>hemorrhag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5623703" w14:textId="623FF91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3E54130" w14:textId="4B44E02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.9% (2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D0292C5" w14:textId="2C58BD8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6C58294" w14:textId="636B605F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22F6113" w14:textId="295CFA2C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EABF2AA" w14:textId="6EF645C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58938A8" w14:textId="78DF83F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C4F30CA" w14:textId="31D655B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50F9239" w14:textId="06A28C1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1694A36" w14:textId="24E4526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2876E812" w14:textId="77777777" w:rsidTr="005928DE">
        <w:trPr>
          <w:cantSplit/>
        </w:trPr>
        <w:tc>
          <w:tcPr>
            <w:tcW w:w="2636" w:type="dxa"/>
            <w:gridSpan w:val="2"/>
            <w:tcBorders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34717D3" w14:textId="663AE8CD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Ascites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969D1FD" w14:textId="7D01EC1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BA9DD08" w14:textId="4DCA421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E915B23" w14:textId="63560DD9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96248D2" w14:textId="775E1F16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A908AEA" w14:textId="70DB865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62DF8B2" w14:textId="30BE122C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CAA754B" w14:textId="06CBF5FC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26293AB" w14:textId="59A86969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AC7BD4B" w14:textId="2CE0C91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BB5CC9A" w14:textId="468E8EE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3E7A0356" w14:textId="77777777" w:rsidTr="005928DE">
        <w:trPr>
          <w:cantSplit/>
        </w:trPr>
        <w:tc>
          <w:tcPr>
            <w:tcW w:w="2636" w:type="dxa"/>
            <w:gridSpan w:val="2"/>
            <w:tcBorders>
              <w:top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4B1AFE3" w14:textId="6F284C85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 xml:space="preserve">Duodenal ulcer </w:t>
            </w:r>
            <w:r w:rsidR="003568EA" w:rsidRPr="004C2019">
              <w:rPr>
                <w:rFonts w:ascii="Times New Roman" w:hAnsi="Times New Roman" w:cs="Times New Roman"/>
                <w:color w:val="000000"/>
                <w:sz w:val="22"/>
              </w:rPr>
              <w:t>hemorrhage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FB57DE4" w14:textId="0AA683CF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0AB795B" w14:textId="311B42B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D5B769E" w14:textId="7DDB27E4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8E26E15" w14:textId="5B96459F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1A5D792" w14:textId="2EF9BEE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24BE1DF" w14:textId="3E1D6B1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424D5B9" w14:textId="09A28D5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427C60B" w14:textId="20AC3DE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4E55170" w14:textId="0ACF8D34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C720D6D" w14:textId="5768C5E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47B2E108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9DED414" w14:textId="697D09BB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Gastric varices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47AFB4E" w14:textId="7CEB2A7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D07925D" w14:textId="64C907C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686C803" w14:textId="0F3C0A2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BB3E6D8" w14:textId="0D5F329F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FABB871" w14:textId="1825C22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9CFCE4B" w14:textId="7B96E59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42A0E34" w14:textId="66F33A0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C6FBD94" w14:textId="1C0727B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5C8A4B0" w14:textId="598A8DC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D62F08B" w14:textId="336D513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5BA45524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46FD642" w14:textId="03D1DA51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Intestinal obstruction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17B8076" w14:textId="24B10A6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9FC0A95" w14:textId="36E8D50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52EB632" w14:textId="1D405B10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C105B41" w14:textId="48F2242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A89A434" w14:textId="0C6257AC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D6D45B1" w14:textId="33CA10F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417793C" w14:textId="69FA99E4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392B5DB" w14:textId="4DEEB3D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E578235" w14:textId="597539A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E2AD118" w14:textId="0131CEF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6215B440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A633499" w14:textId="1408639E" w:rsidR="004C2019" w:rsidRPr="004C2019" w:rsidRDefault="003568EA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Esophageal</w:t>
            </w:r>
            <w:r w:rsidR="004C2019" w:rsidRPr="004C2019">
              <w:rPr>
                <w:rFonts w:ascii="Times New Roman" w:hAnsi="Times New Roman" w:cs="Times New Roman"/>
                <w:color w:val="000000"/>
                <w:sz w:val="22"/>
              </w:rPr>
              <w:t xml:space="preserve"> varices </w:t>
            </w: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hemorrhag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AE5A859" w14:textId="0BD69BF0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7784536" w14:textId="4328FEC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C03EB28" w14:textId="16C237A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D611C65" w14:textId="33DD35E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18B37BD" w14:textId="486A39B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4E640D4" w14:textId="2E34BD94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051BF8A" w14:textId="3859B50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B2DBF4A" w14:textId="64829459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5104F87" w14:textId="00820D20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DC7B91F" w14:textId="183E429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796876EF" w14:textId="77777777" w:rsidTr="004C2019">
        <w:trPr>
          <w:cantSplit/>
        </w:trPr>
        <w:tc>
          <w:tcPr>
            <w:tcW w:w="2636" w:type="dxa"/>
            <w:gridSpan w:val="2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5B0DADB" w14:textId="20E2698F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 xml:space="preserve">Upper gastrointestinal </w:t>
            </w:r>
            <w:r w:rsidR="003568EA" w:rsidRPr="004C2019">
              <w:rPr>
                <w:rFonts w:ascii="Times New Roman" w:hAnsi="Times New Roman" w:cs="Times New Roman"/>
                <w:color w:val="000000"/>
                <w:sz w:val="22"/>
              </w:rPr>
              <w:t>hemorrhag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CC8FB12" w14:textId="301BBCA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554B096" w14:textId="3320D7D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D075C88" w14:textId="0E051B0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E75B8C8" w14:textId="74EB107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53E8F60" w14:textId="78E4A50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C0F0A9F" w14:textId="769B4C0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817712C" w14:textId="3EC00CE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65D5EC1" w14:textId="68BB862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708EDAD" w14:textId="7D159120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C92DE57" w14:textId="3F6D837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D4164F" w14:paraId="3078876B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7A7AC08" w14:textId="28F85F87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 xml:space="preserve">Varices </w:t>
            </w:r>
            <w:r w:rsidR="003568EA" w:rsidRPr="004C2019">
              <w:rPr>
                <w:rFonts w:ascii="Times New Roman" w:hAnsi="Times New Roman" w:cs="Times New Roman"/>
                <w:color w:val="000000"/>
                <w:sz w:val="22"/>
              </w:rPr>
              <w:t>esophageal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67F7677" w14:textId="630D1E6C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2F0789D" w14:textId="0955066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E500084" w14:textId="1DE2755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E30ADDC" w14:textId="51FB2E0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C8A8598" w14:textId="2C21C5F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9340CA8" w14:textId="26B48580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CD66D5D" w14:textId="7672412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92E4495" w14:textId="1839BA0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F09B9A9" w14:textId="79A3529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3243E58" w14:textId="09A3A0A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D4164F" w14:paraId="1DD2893C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AEFD85C" w14:textId="6557ED94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Liver abscess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E4BF5A5" w14:textId="794233B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31BABEF" w14:textId="7BC6AB00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79FC65F" w14:textId="0F9B0FC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789D61E" w14:textId="4AB8BA4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DE8322A" w14:textId="2BCF1B19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FD93300" w14:textId="434F57B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2.8% (3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A865441" w14:textId="55E5B65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E5AFF81" w14:textId="1F0AF76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408D30D" w14:textId="02C262AC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19575BC" w14:textId="765006B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.9% (2/108)</w:t>
            </w:r>
          </w:p>
        </w:tc>
      </w:tr>
      <w:tr w:rsidR="004C2019" w:rsidRPr="00D4164F" w14:paraId="0EDE7A4A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0E797C4" w14:textId="771DCCEE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Lung infection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FB6134B" w14:textId="4D4BB76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70EFCF6" w14:textId="6CC6D3E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50B459B" w14:textId="22BB888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C7A15CA" w14:textId="0F716D9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2A2AEFD" w14:textId="0D865629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61FFA20" w14:textId="75A4129F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3CB6BC7" w14:textId="326B52A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DF27614" w14:textId="5A4E91E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9A8AD5C" w14:textId="1341395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70FA94B" w14:textId="4840BAC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D4164F" w14:paraId="574ABDCB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8062CC6" w14:textId="764B5DA1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Pneumonia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FF04AC5" w14:textId="4453DFC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0715329" w14:textId="60BD8E1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69045CE" w14:textId="6301FC26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7D2B7B2" w14:textId="5E33232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9DDE28E" w14:textId="6AD992B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04958F3" w14:textId="37DDA196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8E62352" w14:textId="4C8CD920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FE5A760" w14:textId="52726E1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852FC9F" w14:textId="0AF6AE3F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2B22539" w14:textId="34874F59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D4164F" w14:paraId="0C4D9683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95FF686" w14:textId="45FBE678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1817475" w14:textId="6BC55AF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E5D770E" w14:textId="0D3F999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2AD4A05" w14:textId="5BF4D474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CFD9E6C" w14:textId="5A875DB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8B371B3" w14:textId="16237E84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71D990C" w14:textId="6206F400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58543F8" w14:textId="3FCB851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48D3611" w14:textId="7DBE463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8601421" w14:textId="0799351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8F0E352" w14:textId="1B960C9F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D4164F" w14:paraId="71207ECF" w14:textId="77777777" w:rsidTr="005928DE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793CB47" w14:textId="666EE6C2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Hypersplenism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BEA124D" w14:textId="479786C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DCCCD97" w14:textId="1B1971A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2.8% (3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4F80DD8" w14:textId="3A290D5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B37F834" w14:textId="53F0E8D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D39A97A" w14:textId="5C216914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82764D8" w14:textId="08C9107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A547CCD" w14:textId="248963CC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6447F25" w14:textId="45C65649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CCE6A8A" w14:textId="64E90BC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5D9D72B" w14:textId="5B76BD2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D4164F" w14:paraId="0792D0F7" w14:textId="77777777" w:rsidTr="005928DE">
        <w:trPr>
          <w:gridBefore w:val="1"/>
          <w:wBefore w:w="6" w:type="dxa"/>
          <w:cantSplit/>
        </w:trPr>
        <w:tc>
          <w:tcPr>
            <w:tcW w:w="2630" w:type="dxa"/>
            <w:tcBorders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6ADC483" w14:textId="5B7589F2" w:rsidR="004C2019" w:rsidRPr="004C2019" w:rsidRDefault="003568EA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Anemia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3588C10" w14:textId="28CCAEB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7021DAE" w14:textId="4F57D8E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73943D8" w14:textId="782A079C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AECB90A" w14:textId="7F72F41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683B357" w14:textId="780BF3E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583CA13" w14:textId="7D987FA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BEC20F5" w14:textId="5E66971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CB9199D" w14:textId="20C02534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418883C" w14:textId="0660046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C2F245E" w14:textId="2C96767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D4164F" w14:paraId="012E4380" w14:textId="77777777" w:rsidTr="005928DE">
        <w:trPr>
          <w:gridBefore w:val="1"/>
          <w:wBefore w:w="6" w:type="dxa"/>
          <w:cantSplit/>
        </w:trPr>
        <w:tc>
          <w:tcPr>
            <w:tcW w:w="2630" w:type="dxa"/>
            <w:tcBorders>
              <w:top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6674AA8" w14:textId="234C1EF5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Splenomegaly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3A7C7FA" w14:textId="3A4C616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6AF9D75" w14:textId="1F41F32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A3870F7" w14:textId="401907B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25276F1" w14:textId="1B4AB3D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0A9D2C5" w14:textId="1BE1A18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E079387" w14:textId="39FDDBB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3B37237" w14:textId="5AE3772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6318F75" w14:textId="635F651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6594F7F" w14:textId="5DB70816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B4BACBA" w14:textId="51BE2C2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D4164F" w14:paraId="3EFBFC91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6E03680" w14:textId="07B1A1AD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Bile duct obstruction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297C4C3" w14:textId="44942FD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364403C" w14:textId="03FBCAE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8011E01" w14:textId="6DA3050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DE8EEE4" w14:textId="2205084F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C219B90" w14:textId="361C70A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059AB2B" w14:textId="7C1B7C9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B0871E1" w14:textId="4588256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E0595BD" w14:textId="130F5A80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74E34B3" w14:textId="4F0FACE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E4883FA" w14:textId="2769E46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D4164F" w14:paraId="55B29217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4150C22" w14:textId="246D0BC1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Cholecystitis acut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67F5CCE" w14:textId="0668C30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F180641" w14:textId="7C0DD9AC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7B4C707" w14:textId="3A64934C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D442218" w14:textId="3F738F2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9DCE8A8" w14:textId="4F48462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AD64B45" w14:textId="22B9193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A1298E4" w14:textId="3209504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680425C" w14:textId="2A58E8C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17EB3F7" w14:textId="2FE76E0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4CADDF9" w14:textId="5C755B9C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D4164F" w14:paraId="4CAC0E14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E9B6721" w14:textId="7A724A29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Jaundice hepatocellular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AD0309B" w14:textId="0D9411D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FE59F6C" w14:textId="047C296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721C87A" w14:textId="2A4D7A9C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614CCC9" w14:textId="796587D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700F40B" w14:textId="471A174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A9F063D" w14:textId="4EFBF18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1BF2D7F" w14:textId="326CE59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E414B16" w14:textId="16B091C6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9EA5EB1" w14:textId="0ED50A16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F3F5BA8" w14:textId="1DF0A77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D4164F" w14:paraId="76D20E64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FA4EB21" w14:textId="34553FEC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Liver disorder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4DD5755" w14:textId="4582035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A6C4BF1" w14:textId="27C7332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7AA4453" w14:textId="2002B730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A0C13F2" w14:textId="233A799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C66050D" w14:textId="1558595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0DCB144" w14:textId="79677E1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D896D1F" w14:textId="125D60B9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C2C1BFE" w14:textId="2354526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33AE864" w14:textId="74E91D6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5F22DC1" w14:textId="2E1A64F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21F94CD8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37F04E4" w14:textId="45A04281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Atrioventricular block complet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AEB94B0" w14:textId="3024227C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AB4197F" w14:textId="754BBDC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A431D31" w14:textId="75BD1146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BC3A48A" w14:textId="714CA66F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B8BFD67" w14:textId="2499E1D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48525E6" w14:textId="3E79D62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30B94FE" w14:textId="6318DF2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E5F7CBB" w14:textId="4C36686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041156F" w14:textId="5E4F69C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BE02BB3" w14:textId="279A63B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13B22ACD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405B3A3" w14:textId="68EF5A0F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Cardiac failur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9C964C3" w14:textId="415EECB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E2B39B8" w14:textId="71ABADDF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B52407B" w14:textId="623A4736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D807317" w14:textId="70CABE8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3CC3357" w14:textId="2CFD228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BDA5F5A" w14:textId="06237AD4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388FC3A" w14:textId="1A2BD74F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94112B7" w14:textId="1EEF9F5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077C18F" w14:textId="69C04B1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D4964F0" w14:textId="110E32B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3FCDF7AB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520A542" w14:textId="60FF62B5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 xml:space="preserve">Myocardial </w:t>
            </w:r>
            <w:r w:rsidR="003568EA" w:rsidRPr="004C2019">
              <w:rPr>
                <w:rFonts w:ascii="Times New Roman" w:hAnsi="Times New Roman" w:cs="Times New Roman"/>
                <w:color w:val="000000"/>
                <w:sz w:val="22"/>
              </w:rPr>
              <w:t>ischemia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070A3F4" w14:textId="20F288F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C4E8C5A" w14:textId="137D2D9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C6B21D4" w14:textId="444AED1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4FD8048" w14:textId="09769980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C2F21D3" w14:textId="25EB669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7316310" w14:textId="52CAA2D0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CB21443" w14:textId="42D4F31C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6C011B3" w14:textId="7E7F421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173E52E" w14:textId="7316C8F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62BF7CA" w14:textId="4C2975F0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7076A8C3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BA33B8D" w14:textId="407AAEB8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 xml:space="preserve">Cerebral </w:t>
            </w:r>
            <w:r w:rsidR="003568EA" w:rsidRPr="004C2019">
              <w:rPr>
                <w:rFonts w:ascii="Times New Roman" w:hAnsi="Times New Roman" w:cs="Times New Roman"/>
                <w:color w:val="000000"/>
                <w:sz w:val="22"/>
              </w:rPr>
              <w:t>hemorrhag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03087A9" w14:textId="2D3B5BF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0D12668" w14:textId="594400A6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2BB063F" w14:textId="20D9CC0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BEB8E03" w14:textId="6D8CE0C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6B3B020" w14:textId="5098A6C9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678ADD2" w14:textId="0B433B2C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EB0FDDF" w14:textId="2D41CBC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70830C6" w14:textId="503314A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043F0D2" w14:textId="52AC9E44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97AA0C5" w14:textId="43406EB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01BF646E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3354325" w14:textId="19E55946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Cerebral infarction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D5D911E" w14:textId="0E9E9BA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9953253" w14:textId="75C5817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BB84889" w14:textId="3503EC5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7C373F5" w14:textId="728DF40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0443CB9" w14:textId="4AD6D1FC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4DA39F5" w14:textId="2E4281B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2EE410C" w14:textId="487658A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942496A" w14:textId="7F335049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F076277" w14:textId="6E9BF00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9594BD7" w14:textId="6F5387B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09772826" w14:textId="77777777" w:rsidTr="005928DE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0C3A71F" w14:textId="728A7595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Headach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CEF557D" w14:textId="44CDC9F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4AF4E64" w14:textId="25C90349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45F0BB8" w14:textId="2B8FCE1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D51974A" w14:textId="46E2995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E25DF0E" w14:textId="7E211C34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DEAE896" w14:textId="5743FE49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7E9ADCA" w14:textId="667F190C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ABCFC6A" w14:textId="34F0DC1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F2C6D22" w14:textId="17384C6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663B082" w14:textId="65D8C4E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5E6A781A" w14:textId="77777777" w:rsidTr="005928DE">
        <w:trPr>
          <w:gridBefore w:val="1"/>
          <w:wBefore w:w="6" w:type="dxa"/>
          <w:cantSplit/>
        </w:trPr>
        <w:tc>
          <w:tcPr>
            <w:tcW w:w="2630" w:type="dxa"/>
            <w:tcBorders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B4BE0C5" w14:textId="4807449C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Disease progression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8FAAA6C" w14:textId="59DFFB5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368EEA9" w14:textId="00B9732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B98CC26" w14:textId="6583440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FDC7FEE" w14:textId="77D5CED4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924BB28" w14:textId="606CA43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12CC45F" w14:textId="42E4759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D765E5B" w14:textId="517F469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10EADFD" w14:textId="1AC405E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B359016" w14:textId="6D23D3E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  <w:bottom w:val="single" w:sz="4" w:space="0" w:color="auto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0E57947" w14:textId="1284FBF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639AEB84" w14:textId="77777777" w:rsidTr="005928DE">
        <w:trPr>
          <w:gridBefore w:val="1"/>
          <w:wBefore w:w="6" w:type="dxa"/>
          <w:cantSplit/>
        </w:trPr>
        <w:tc>
          <w:tcPr>
            <w:tcW w:w="2630" w:type="dxa"/>
            <w:tcBorders>
              <w:top w:val="single" w:sz="4" w:space="0" w:color="auto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58E5915" w14:textId="12C4063C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yrexi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0FC5A17" w14:textId="052FDFC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C18E791" w14:textId="18A9713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2787CE4" w14:textId="37686E12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35C2127" w14:textId="3C53796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070A558" w14:textId="6964A46D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C83E215" w14:textId="5504E52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A85138D" w14:textId="37D7F72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E4BCC7C" w14:textId="7331D29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CF076BB" w14:textId="5969880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007BAED" w14:textId="4094815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737DC11C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94A037D" w14:textId="1C327F56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Fractur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774B8C3" w14:textId="584BB77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3E0EF54" w14:textId="6BCA5D6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74A1EDE" w14:textId="4D6DCD9F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18EEAB7" w14:textId="0876363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2CF2D92" w14:textId="3A0998B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11411A1" w14:textId="1D34970C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9F5344B" w14:textId="059376C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EE3DCD1" w14:textId="20D9261E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69B00E9" w14:textId="45980D69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37ED352" w14:textId="75475E0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5104816E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A664496" w14:textId="7A6CF84B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 xml:space="preserve">Post </w:t>
            </w:r>
            <w:r w:rsidR="00750B96" w:rsidRPr="004C2019">
              <w:rPr>
                <w:rFonts w:ascii="Times New Roman" w:hAnsi="Times New Roman" w:cs="Times New Roman"/>
                <w:color w:val="000000"/>
                <w:sz w:val="22"/>
              </w:rPr>
              <w:t>embolization</w:t>
            </w: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 xml:space="preserve"> syndrome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061FA40" w14:textId="3062B1A4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9CA0EDD" w14:textId="5545BC70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7A9152B" w14:textId="6F5B090C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C9DF586" w14:textId="127714F0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2E10CE4" w14:textId="7D6AED29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EB8604A" w14:textId="0A19440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252F272" w14:textId="06532CB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32BA0C2" w14:textId="3FE6309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BC305CC" w14:textId="7CE38DE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3C2535B" w14:textId="40C726A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5EBD5178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4E63BB8" w14:textId="3323227F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Vertigo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F8DC4C0" w14:textId="65EF3AB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CC201D1" w14:textId="25ABD9B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9CCA9BC" w14:textId="4CCB2E0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B98600B" w14:textId="29B1640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FA98287" w14:textId="15578E88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5014AB0" w14:textId="5B03A20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D9B0D04" w14:textId="356C4109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04F2C72" w14:textId="1507C339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868CAA9" w14:textId="65D92A16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733868C" w14:textId="573079AA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4141D0F1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FEB53AB" w14:textId="4739E2D4" w:rsidR="004C2019" w:rsidRPr="004C2019" w:rsidRDefault="003568EA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Goiter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1F59041" w14:textId="2DDFC61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4ABCBE0" w14:textId="7CBF3B17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DB94E68" w14:textId="4F4AE049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901B330" w14:textId="068B1EF9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1441640" w14:textId="222FF0C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7C16589B" w14:textId="2433DBBB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0523DD4" w14:textId="7481509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6E1AA9E1" w14:textId="1FFD07B9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FF421F7" w14:textId="491E0279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3C7C0F2" w14:textId="1C64C889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  <w:tr w:rsidR="004C2019" w:rsidRPr="00CE6EFA" w14:paraId="267E1863" w14:textId="77777777" w:rsidTr="004C2019">
        <w:trPr>
          <w:gridBefore w:val="1"/>
          <w:wBefore w:w="6" w:type="dxa"/>
          <w:cantSplit/>
        </w:trPr>
        <w:tc>
          <w:tcPr>
            <w:tcW w:w="2630" w:type="dxa"/>
            <w:tcBorders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4F97CE7" w14:textId="616DE737" w:rsidR="004C2019" w:rsidRPr="004C2019" w:rsidRDefault="004C2019" w:rsidP="004C2019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Pleural effusion</w:t>
            </w:r>
          </w:p>
        </w:tc>
        <w:tc>
          <w:tcPr>
            <w:tcW w:w="879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2396B1B" w14:textId="504C12B4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FCEC5B3" w14:textId="1176688C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9% (1/108)</w:t>
            </w:r>
          </w:p>
        </w:tc>
        <w:tc>
          <w:tcPr>
            <w:tcW w:w="869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A83242B" w14:textId="06957E9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98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40F4BAF" w14:textId="3025C4B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41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59D725AE" w14:textId="33F7745F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09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2DCD6B63" w14:textId="37383196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36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3C9D9360" w14:textId="01D30F8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3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42B9E9F" w14:textId="19066A55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  <w:tc>
          <w:tcPr>
            <w:tcW w:w="824" w:type="dxa"/>
            <w:tcBorders>
              <w:left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1870FDF3" w14:textId="262A07A3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2" w:space="0" w:color="BFBFBF" w:themeColor="background1" w:themeShade="BF"/>
              <w:bottom w:val="single" w:sz="4" w:space="0" w:color="000000" w:themeColor="text1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1CB11FE" w14:textId="3573D101" w:rsidR="004C2019" w:rsidRPr="004C2019" w:rsidRDefault="004C2019" w:rsidP="004C2019">
            <w:pPr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C2019">
              <w:rPr>
                <w:rFonts w:ascii="Times New Roman" w:hAnsi="Times New Roman" w:cs="Times New Roman"/>
                <w:color w:val="000000"/>
                <w:sz w:val="22"/>
              </w:rPr>
              <w:t>0.0% (0/108)</w:t>
            </w:r>
          </w:p>
        </w:tc>
      </w:tr>
    </w:tbl>
    <w:p w14:paraId="6BB5C8F0" w14:textId="4AAEE1D4" w:rsidR="002806DE" w:rsidRPr="00E31FC2" w:rsidRDefault="004C2019" w:rsidP="004C2019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160C98">
        <w:rPr>
          <w:rFonts w:ascii="Times New Roman" w:hAnsi="Times New Roman" w:cs="Times New Roman"/>
          <w:color w:val="000000"/>
          <w:sz w:val="20"/>
          <w:szCs w:val="20"/>
        </w:rPr>
        <w:t>“Events” numbers are total episodes of each type of event among all subjects.</w:t>
      </w:r>
      <w:r w:rsidRPr="00160C98">
        <w:rPr>
          <w:rFonts w:ascii="Times New Roman" w:hAnsi="Times New Roman" w:cs="Times New Roman"/>
          <w:color w:val="000000"/>
          <w:sz w:val="20"/>
          <w:szCs w:val="20"/>
        </w:rPr>
        <w:br/>
        <w:t>"Rate of Subjects with Event" numbers are percent of subjects who experienced one or more episodes of the event.</w:t>
      </w:r>
      <w:r w:rsidRPr="00160C98">
        <w:rPr>
          <w:rFonts w:ascii="Times New Roman" w:hAnsi="Times New Roman" w:cs="Times New Roman"/>
          <w:color w:val="000000"/>
          <w:sz w:val="20"/>
          <w:szCs w:val="20"/>
        </w:rPr>
        <w:br/>
        <w:t>“Events” numbers for “TOTAL” are the sum of the individual event category totals.</w:t>
      </w:r>
      <w:r w:rsidRPr="00160C98">
        <w:rPr>
          <w:rFonts w:ascii="Times New Roman" w:hAnsi="Times New Roman" w:cs="Times New Roman"/>
          <w:color w:val="000000"/>
          <w:sz w:val="20"/>
          <w:szCs w:val="20"/>
        </w:rPr>
        <w:br/>
        <w:t>"Rate of Subjects with Event" numbers for “TOTAL” is the percent of subjects who experienced an adverse event.</w:t>
      </w:r>
    </w:p>
    <w:sectPr w:rsidR="002806DE" w:rsidRPr="00E31FC2" w:rsidSect="006876C5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84F16" w14:textId="77777777" w:rsidR="00C35B7C" w:rsidRDefault="00C35B7C">
      <w:r>
        <w:separator/>
      </w:r>
    </w:p>
  </w:endnote>
  <w:endnote w:type="continuationSeparator" w:id="0">
    <w:p w14:paraId="5280152F" w14:textId="77777777" w:rsidR="00C35B7C" w:rsidRDefault="00C35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onet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Janson 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haker2Lancet-Bold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3986226"/>
      <w:docPartObj>
        <w:docPartGallery w:val="Page Numbers (Bottom of Page)"/>
        <w:docPartUnique/>
      </w:docPartObj>
    </w:sdtPr>
    <w:sdtEndPr>
      <w:rPr>
        <w:sz w:val="22"/>
        <w:szCs w:val="22"/>
      </w:rPr>
    </w:sdtEndPr>
    <w:sdtContent>
      <w:p w14:paraId="575B361D" w14:textId="5323ADA8" w:rsidR="00E31FC2" w:rsidRPr="003568EA" w:rsidRDefault="00E31FC2">
        <w:pPr>
          <w:pStyle w:val="Footer"/>
          <w:jc w:val="center"/>
          <w:rPr>
            <w:sz w:val="22"/>
            <w:szCs w:val="22"/>
          </w:rPr>
        </w:pPr>
        <w:r w:rsidRPr="003568EA">
          <w:rPr>
            <w:sz w:val="22"/>
            <w:szCs w:val="22"/>
          </w:rPr>
          <w:fldChar w:fldCharType="begin"/>
        </w:r>
        <w:r w:rsidRPr="003568EA">
          <w:rPr>
            <w:sz w:val="22"/>
            <w:szCs w:val="22"/>
          </w:rPr>
          <w:instrText>PAGE   \* MERGEFORMAT</w:instrText>
        </w:r>
        <w:r w:rsidRPr="003568EA">
          <w:rPr>
            <w:sz w:val="22"/>
            <w:szCs w:val="22"/>
          </w:rPr>
          <w:fldChar w:fldCharType="separate"/>
        </w:r>
        <w:r w:rsidRPr="003568EA">
          <w:rPr>
            <w:sz w:val="22"/>
            <w:szCs w:val="22"/>
            <w:lang w:val="zh-CN"/>
          </w:rPr>
          <w:t>2</w:t>
        </w:r>
        <w:r w:rsidRPr="003568EA">
          <w:rPr>
            <w:sz w:val="22"/>
            <w:szCs w:val="22"/>
          </w:rPr>
          <w:fldChar w:fldCharType="end"/>
        </w:r>
      </w:p>
    </w:sdtContent>
  </w:sdt>
  <w:p w14:paraId="56F47716" w14:textId="77777777" w:rsidR="00E31FC2" w:rsidRDefault="00E31F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E9B13" w14:textId="77777777" w:rsidR="00C35B7C" w:rsidRDefault="00C35B7C">
      <w:r>
        <w:separator/>
      </w:r>
    </w:p>
  </w:footnote>
  <w:footnote w:type="continuationSeparator" w:id="0">
    <w:p w14:paraId="7BFDDFDD" w14:textId="77777777" w:rsidR="00C35B7C" w:rsidRDefault="00C35B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Ind w:w="-5" w:type="dxa"/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20"/>
      <w:gridCol w:w="4857"/>
      <w:gridCol w:w="4877"/>
    </w:tblGrid>
    <w:tr w:rsidR="008213B2" w14:paraId="6DF8012F" w14:textId="77777777">
      <w:trPr>
        <w:cantSplit/>
      </w:trPr>
      <w:tc>
        <w:tcPr>
          <w:tcW w:w="4867" w:type="dxa"/>
          <w:gridSpan w:val="2"/>
          <w:shd w:val="clear" w:color="auto" w:fill="FFFFFF"/>
          <w:tcMar>
            <w:left w:w="10" w:type="dxa"/>
            <w:right w:w="10" w:type="dxa"/>
          </w:tcMar>
        </w:tcPr>
        <w:p w14:paraId="071B3EA3" w14:textId="77777777" w:rsidR="008213B2" w:rsidRDefault="008213B2">
          <w:pPr>
            <w:adjustRightInd w:val="0"/>
            <w:spacing w:before="10" w:after="10" w:line="276" w:lineRule="exact"/>
            <w:rPr>
              <w:color w:val="000000"/>
              <w:sz w:val="24"/>
              <w:szCs w:val="24"/>
            </w:rPr>
          </w:pPr>
        </w:p>
      </w:tc>
      <w:tc>
        <w:tcPr>
          <w:tcW w:w="4877" w:type="dxa"/>
          <w:shd w:val="clear" w:color="auto" w:fill="FFFFFF"/>
          <w:tcMar>
            <w:left w:w="10" w:type="dxa"/>
            <w:right w:w="10" w:type="dxa"/>
          </w:tcMar>
        </w:tcPr>
        <w:p w14:paraId="3B3EA977" w14:textId="77777777" w:rsidR="008213B2" w:rsidRDefault="008213B2">
          <w:pPr>
            <w:adjustRightInd w:val="0"/>
            <w:spacing w:before="10" w:after="10" w:line="276" w:lineRule="exact"/>
            <w:jc w:val="right"/>
            <w:rPr>
              <w:color w:val="000000"/>
              <w:sz w:val="24"/>
              <w:szCs w:val="24"/>
            </w:rPr>
          </w:pPr>
        </w:p>
      </w:tc>
    </w:tr>
    <w:tr w:rsidR="008213B2" w14:paraId="1A8B5CB6" w14:textId="77777777">
      <w:tblPrEx>
        <w:jc w:val="center"/>
        <w:tblInd w:w="0" w:type="dxa"/>
      </w:tblPrEx>
      <w:trPr>
        <w:gridAfter w:val="2"/>
        <w:wAfter w:w="9734" w:type="dxa"/>
        <w:cantSplit/>
        <w:jc w:val="center"/>
      </w:trPr>
      <w:tc>
        <w:tcPr>
          <w:tcW w:w="10" w:type="dxa"/>
        </w:tcPr>
        <w:p w14:paraId="5E5268CD" w14:textId="77777777" w:rsidR="008213B2" w:rsidRDefault="008213B2">
          <w:pPr>
            <w:adjustRightInd w:val="0"/>
            <w:spacing w:line="230" w:lineRule="exact"/>
            <w:jc w:val="center"/>
            <w:rPr>
              <w:color w:val="000000"/>
            </w:rPr>
          </w:pPr>
        </w:p>
      </w:tc>
    </w:tr>
  </w:tbl>
  <w:p w14:paraId="6F707C98" w14:textId="77777777" w:rsidR="008213B2" w:rsidRDefault="008213B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3875E5"/>
    <w:multiLevelType w:val="multilevel"/>
    <w:tmpl w:val="013875E5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8E7E20"/>
    <w:multiLevelType w:val="singleLevel"/>
    <w:tmpl w:val="038E7E20"/>
    <w:lvl w:ilvl="0">
      <w:start w:val="1"/>
      <w:numFmt w:val="bullet"/>
      <w:pStyle w:val="DocumentMap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  <w:sz w:val="16"/>
      </w:rPr>
    </w:lvl>
  </w:abstractNum>
  <w:abstractNum w:abstractNumId="3" w15:restartNumberingAfterBreak="0">
    <w:nsid w:val="069951C4"/>
    <w:multiLevelType w:val="multilevel"/>
    <w:tmpl w:val="069951C4"/>
    <w:lvl w:ilvl="0">
      <w:start w:val="1"/>
      <w:numFmt w:val="decimal"/>
      <w:pStyle w:val="bystudyindent"/>
      <w:lvlText w:val="%1."/>
      <w:lvlJc w:val="left"/>
      <w:pPr>
        <w:tabs>
          <w:tab w:val="left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left" w:pos="576"/>
        </w:tabs>
        <w:ind w:left="57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szCs w:val="20"/>
        <w:u w:val="none" w:color="000000"/>
        <w:vertAlign w:val="baseline"/>
        <w14:shadow w14:blurRad="0" w14:dist="0" w14:dir="0" w14:sx="0" w14:sy="0" w14:kx="0" w14:ky="0" w14:algn="none">
          <w14:srgbClr w14:val="000000"/>
        </w14:shadow>
      </w:rPr>
    </w:lvl>
    <w:lvl w:ilvl="2">
      <w:start w:val="1"/>
      <w:numFmt w:val="decimal"/>
      <w:lvlText w:val="%1.%2.%3"/>
      <w:lvlJc w:val="left"/>
      <w:pPr>
        <w:tabs>
          <w:tab w:val="left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left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left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left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left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left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left" w:pos="1584"/>
        </w:tabs>
        <w:ind w:left="1584" w:hanging="1584"/>
      </w:pPr>
      <w:rPr>
        <w:rFonts w:cs="Times New Roman" w:hint="default"/>
      </w:rPr>
    </w:lvl>
  </w:abstractNum>
  <w:abstractNum w:abstractNumId="4" w15:restartNumberingAfterBreak="0">
    <w:nsid w:val="11E646EB"/>
    <w:multiLevelType w:val="hybridMultilevel"/>
    <w:tmpl w:val="24F04D60"/>
    <w:lvl w:ilvl="0" w:tplc="1382CA7A">
      <w:start w:val="2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F52581"/>
    <w:multiLevelType w:val="hybridMultilevel"/>
    <w:tmpl w:val="79DC4B6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95C19BE"/>
    <w:multiLevelType w:val="hybridMultilevel"/>
    <w:tmpl w:val="A10A63E4"/>
    <w:lvl w:ilvl="0" w:tplc="1BB67D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523239"/>
    <w:multiLevelType w:val="multilevel"/>
    <w:tmpl w:val="23523239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EC47E0"/>
    <w:multiLevelType w:val="multilevel"/>
    <w:tmpl w:val="23EC47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032575"/>
    <w:multiLevelType w:val="singleLevel"/>
    <w:tmpl w:val="25032575"/>
    <w:lvl w:ilvl="0">
      <w:start w:val="1"/>
      <w:numFmt w:val="decimal"/>
      <w:pStyle w:val="Table2"/>
      <w:lvlText w:val="%1."/>
      <w:lvlJc w:val="left"/>
      <w:pPr>
        <w:tabs>
          <w:tab w:val="left" w:pos="360"/>
        </w:tabs>
        <w:ind w:left="360" w:hanging="360"/>
      </w:pPr>
      <w:rPr>
        <w:rFonts w:cs="Times New Roman"/>
      </w:rPr>
    </w:lvl>
  </w:abstractNum>
  <w:abstractNum w:abstractNumId="10" w15:restartNumberingAfterBreak="0">
    <w:nsid w:val="3198050F"/>
    <w:multiLevelType w:val="singleLevel"/>
    <w:tmpl w:val="3198050F"/>
    <w:lvl w:ilvl="0">
      <w:start w:val="6"/>
      <w:numFmt w:val="decimal"/>
      <w:suff w:val="nothing"/>
      <w:lvlText w:val="%1-"/>
      <w:lvlJc w:val="left"/>
      <w:pPr>
        <w:ind w:left="0" w:firstLine="0"/>
      </w:pPr>
    </w:lvl>
  </w:abstractNum>
  <w:abstractNum w:abstractNumId="11" w15:restartNumberingAfterBreak="0">
    <w:nsid w:val="378701F1"/>
    <w:multiLevelType w:val="hybridMultilevel"/>
    <w:tmpl w:val="6FE2AC8E"/>
    <w:lvl w:ilvl="0" w:tplc="E3BEAA44">
      <w:start w:val="2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AC7E22"/>
    <w:multiLevelType w:val="multilevel"/>
    <w:tmpl w:val="37AC7E2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78F608"/>
    <w:multiLevelType w:val="singleLevel"/>
    <w:tmpl w:val="3B78F608"/>
    <w:lvl w:ilvl="0">
      <w:start w:val="6"/>
      <w:numFmt w:val="decimal"/>
      <w:suff w:val="nothing"/>
      <w:lvlText w:val="%1-"/>
      <w:lvlJc w:val="left"/>
    </w:lvl>
  </w:abstractNum>
  <w:abstractNum w:abstractNumId="14" w15:restartNumberingAfterBreak="0">
    <w:nsid w:val="54464A23"/>
    <w:multiLevelType w:val="multilevel"/>
    <w:tmpl w:val="DD906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2EB0D9F"/>
    <w:multiLevelType w:val="multilevel"/>
    <w:tmpl w:val="62EB0D9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0713D5"/>
    <w:multiLevelType w:val="singleLevel"/>
    <w:tmpl w:val="650713D5"/>
    <w:lvl w:ilvl="0">
      <w:start w:val="1"/>
      <w:numFmt w:val="bullet"/>
      <w:pStyle w:val="NUMLIST"/>
      <w:lvlText w:val=""/>
      <w:legacy w:legacy="1" w:legacySpace="0" w:legacyIndent="283"/>
      <w:lvlJc w:val="left"/>
      <w:pPr>
        <w:ind w:left="283" w:hanging="283"/>
      </w:pPr>
      <w:rPr>
        <w:rFonts w:ascii="Symbol" w:hAnsi="Symbol" w:hint="default"/>
      </w:rPr>
    </w:lvl>
  </w:abstractNum>
  <w:abstractNum w:abstractNumId="17" w15:restartNumberingAfterBreak="0">
    <w:nsid w:val="686772ED"/>
    <w:multiLevelType w:val="hybridMultilevel"/>
    <w:tmpl w:val="96E2E5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D724FF9"/>
    <w:multiLevelType w:val="multilevel"/>
    <w:tmpl w:val="74488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EFC4BDC"/>
    <w:multiLevelType w:val="multilevel"/>
    <w:tmpl w:val="0A907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49540243">
    <w:abstractNumId w:val="0"/>
  </w:num>
  <w:num w:numId="2" w16cid:durableId="674848685">
    <w:abstractNumId w:val="2"/>
  </w:num>
  <w:num w:numId="3" w16cid:durableId="886380027">
    <w:abstractNumId w:val="16"/>
  </w:num>
  <w:num w:numId="4" w16cid:durableId="1829252322">
    <w:abstractNumId w:val="3"/>
  </w:num>
  <w:num w:numId="5" w16cid:durableId="431972101">
    <w:abstractNumId w:val="9"/>
  </w:num>
  <w:num w:numId="6" w16cid:durableId="1346399181">
    <w:abstractNumId w:val="7"/>
  </w:num>
  <w:num w:numId="7" w16cid:durableId="1786578128">
    <w:abstractNumId w:val="10"/>
  </w:num>
  <w:num w:numId="8" w16cid:durableId="1833256945">
    <w:abstractNumId w:val="12"/>
  </w:num>
  <w:num w:numId="9" w16cid:durableId="827018054">
    <w:abstractNumId w:val="1"/>
  </w:num>
  <w:num w:numId="10" w16cid:durableId="1420173356">
    <w:abstractNumId w:val="8"/>
  </w:num>
  <w:num w:numId="11" w16cid:durableId="896940926">
    <w:abstractNumId w:val="15"/>
  </w:num>
  <w:num w:numId="12" w16cid:durableId="875584360">
    <w:abstractNumId w:val="13"/>
  </w:num>
  <w:num w:numId="13" w16cid:durableId="1968781898">
    <w:abstractNumId w:val="6"/>
  </w:num>
  <w:num w:numId="14" w16cid:durableId="83771179">
    <w:abstractNumId w:val="14"/>
  </w:num>
  <w:num w:numId="15" w16cid:durableId="134027198">
    <w:abstractNumId w:val="18"/>
  </w:num>
  <w:num w:numId="16" w16cid:durableId="1095831909">
    <w:abstractNumId w:val="19"/>
  </w:num>
  <w:num w:numId="17" w16cid:durableId="1750931140">
    <w:abstractNumId w:val="5"/>
  </w:num>
  <w:num w:numId="18" w16cid:durableId="879632394">
    <w:abstractNumId w:val="17"/>
  </w:num>
  <w:num w:numId="19" w16cid:durableId="1364938102">
    <w:abstractNumId w:val="11"/>
  </w:num>
  <w:num w:numId="20" w16cid:durableId="1953920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ad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vrpxesbrzxameptx6pt5exde5a0vpxrzd2&quot;&gt;My EndNote Library&lt;record-ids&gt;&lt;item&gt;16&lt;/item&gt;&lt;/record-ids&gt;&lt;/item&gt;&lt;/Libraries&gt;"/>
  </w:docVars>
  <w:rsids>
    <w:rsidRoot w:val="00AB51C8"/>
    <w:rsid w:val="00004FC7"/>
    <w:rsid w:val="00006795"/>
    <w:rsid w:val="0000717C"/>
    <w:rsid w:val="000106A4"/>
    <w:rsid w:val="00010807"/>
    <w:rsid w:val="00013695"/>
    <w:rsid w:val="00015E80"/>
    <w:rsid w:val="00017E2C"/>
    <w:rsid w:val="00021EFF"/>
    <w:rsid w:val="000250D3"/>
    <w:rsid w:val="0002569A"/>
    <w:rsid w:val="00026A73"/>
    <w:rsid w:val="00027201"/>
    <w:rsid w:val="00027991"/>
    <w:rsid w:val="0003234E"/>
    <w:rsid w:val="00036801"/>
    <w:rsid w:val="00037CE8"/>
    <w:rsid w:val="00040591"/>
    <w:rsid w:val="00040786"/>
    <w:rsid w:val="00041228"/>
    <w:rsid w:val="0004318E"/>
    <w:rsid w:val="00043283"/>
    <w:rsid w:val="00045978"/>
    <w:rsid w:val="000514E7"/>
    <w:rsid w:val="000524E2"/>
    <w:rsid w:val="00056D7F"/>
    <w:rsid w:val="000578A6"/>
    <w:rsid w:val="000606D2"/>
    <w:rsid w:val="00061658"/>
    <w:rsid w:val="00064126"/>
    <w:rsid w:val="00064B30"/>
    <w:rsid w:val="00066A1B"/>
    <w:rsid w:val="000671B2"/>
    <w:rsid w:val="00072AEB"/>
    <w:rsid w:val="00074502"/>
    <w:rsid w:val="0007548B"/>
    <w:rsid w:val="0008095A"/>
    <w:rsid w:val="00080D54"/>
    <w:rsid w:val="000841DD"/>
    <w:rsid w:val="00087A5D"/>
    <w:rsid w:val="00094CEB"/>
    <w:rsid w:val="00096F66"/>
    <w:rsid w:val="00097FAD"/>
    <w:rsid w:val="000A0A68"/>
    <w:rsid w:val="000A0E48"/>
    <w:rsid w:val="000A0F45"/>
    <w:rsid w:val="000A2BE7"/>
    <w:rsid w:val="000A2EDF"/>
    <w:rsid w:val="000A4510"/>
    <w:rsid w:val="000A4CBB"/>
    <w:rsid w:val="000A602A"/>
    <w:rsid w:val="000A7716"/>
    <w:rsid w:val="000A7BCA"/>
    <w:rsid w:val="000B1A01"/>
    <w:rsid w:val="000B66A7"/>
    <w:rsid w:val="000B7EB3"/>
    <w:rsid w:val="000C00C6"/>
    <w:rsid w:val="000C083B"/>
    <w:rsid w:val="000C1EFE"/>
    <w:rsid w:val="000D0E91"/>
    <w:rsid w:val="000D2027"/>
    <w:rsid w:val="000D2E32"/>
    <w:rsid w:val="000D5E99"/>
    <w:rsid w:val="000E16B1"/>
    <w:rsid w:val="000E18F9"/>
    <w:rsid w:val="000E3134"/>
    <w:rsid w:val="000E573C"/>
    <w:rsid w:val="000F32D0"/>
    <w:rsid w:val="0010005B"/>
    <w:rsid w:val="00101E47"/>
    <w:rsid w:val="00102AD1"/>
    <w:rsid w:val="00104554"/>
    <w:rsid w:val="00104C15"/>
    <w:rsid w:val="00104E1D"/>
    <w:rsid w:val="00113194"/>
    <w:rsid w:val="00116CE1"/>
    <w:rsid w:val="00116DB7"/>
    <w:rsid w:val="001208C6"/>
    <w:rsid w:val="00120A75"/>
    <w:rsid w:val="00122710"/>
    <w:rsid w:val="001239C4"/>
    <w:rsid w:val="00123FF1"/>
    <w:rsid w:val="00124183"/>
    <w:rsid w:val="00125823"/>
    <w:rsid w:val="00133A13"/>
    <w:rsid w:val="00136097"/>
    <w:rsid w:val="00142C74"/>
    <w:rsid w:val="001441B6"/>
    <w:rsid w:val="001446C0"/>
    <w:rsid w:val="00145F36"/>
    <w:rsid w:val="0014733E"/>
    <w:rsid w:val="001473EB"/>
    <w:rsid w:val="00151C12"/>
    <w:rsid w:val="00156670"/>
    <w:rsid w:val="00165F54"/>
    <w:rsid w:val="001708FE"/>
    <w:rsid w:val="00170E43"/>
    <w:rsid w:val="00170F2B"/>
    <w:rsid w:val="00174993"/>
    <w:rsid w:val="00180039"/>
    <w:rsid w:val="0018031C"/>
    <w:rsid w:val="00180F37"/>
    <w:rsid w:val="00182116"/>
    <w:rsid w:val="00182999"/>
    <w:rsid w:val="00182FD7"/>
    <w:rsid w:val="001838BB"/>
    <w:rsid w:val="001838D6"/>
    <w:rsid w:val="00187175"/>
    <w:rsid w:val="00190AB5"/>
    <w:rsid w:val="0019574A"/>
    <w:rsid w:val="001A08D4"/>
    <w:rsid w:val="001A12BE"/>
    <w:rsid w:val="001A2F95"/>
    <w:rsid w:val="001A395B"/>
    <w:rsid w:val="001A4312"/>
    <w:rsid w:val="001A4D3F"/>
    <w:rsid w:val="001A5C19"/>
    <w:rsid w:val="001A6FDE"/>
    <w:rsid w:val="001B0EB3"/>
    <w:rsid w:val="001B44F6"/>
    <w:rsid w:val="001B667E"/>
    <w:rsid w:val="001C110C"/>
    <w:rsid w:val="001C3B85"/>
    <w:rsid w:val="001C434B"/>
    <w:rsid w:val="001C5500"/>
    <w:rsid w:val="001C7464"/>
    <w:rsid w:val="001C7942"/>
    <w:rsid w:val="001D156C"/>
    <w:rsid w:val="001D237D"/>
    <w:rsid w:val="001D4253"/>
    <w:rsid w:val="001E0914"/>
    <w:rsid w:val="001E46DE"/>
    <w:rsid w:val="001E496B"/>
    <w:rsid w:val="001E7561"/>
    <w:rsid w:val="001F4BD0"/>
    <w:rsid w:val="001F5036"/>
    <w:rsid w:val="001F58C6"/>
    <w:rsid w:val="001F70EB"/>
    <w:rsid w:val="0020358D"/>
    <w:rsid w:val="00203D8D"/>
    <w:rsid w:val="002048FB"/>
    <w:rsid w:val="0020571A"/>
    <w:rsid w:val="00207BA6"/>
    <w:rsid w:val="002119A6"/>
    <w:rsid w:val="00212672"/>
    <w:rsid w:val="002126F2"/>
    <w:rsid w:val="00213281"/>
    <w:rsid w:val="002133AD"/>
    <w:rsid w:val="00223D3D"/>
    <w:rsid w:val="002241C8"/>
    <w:rsid w:val="0022581F"/>
    <w:rsid w:val="00225B1F"/>
    <w:rsid w:val="00230F43"/>
    <w:rsid w:val="002321FF"/>
    <w:rsid w:val="002337CA"/>
    <w:rsid w:val="002347D7"/>
    <w:rsid w:val="00234B5B"/>
    <w:rsid w:val="00241DBE"/>
    <w:rsid w:val="002425C2"/>
    <w:rsid w:val="00242C0A"/>
    <w:rsid w:val="002433D6"/>
    <w:rsid w:val="00247AAF"/>
    <w:rsid w:val="00247ABA"/>
    <w:rsid w:val="0025489B"/>
    <w:rsid w:val="00254CB2"/>
    <w:rsid w:val="00257C7E"/>
    <w:rsid w:val="00261FE1"/>
    <w:rsid w:val="002623AF"/>
    <w:rsid w:val="0026265F"/>
    <w:rsid w:val="002629D1"/>
    <w:rsid w:val="00263F01"/>
    <w:rsid w:val="0026533D"/>
    <w:rsid w:val="00265A27"/>
    <w:rsid w:val="00266639"/>
    <w:rsid w:val="00267604"/>
    <w:rsid w:val="002676D5"/>
    <w:rsid w:val="002722FA"/>
    <w:rsid w:val="00272926"/>
    <w:rsid w:val="00272E49"/>
    <w:rsid w:val="00272F76"/>
    <w:rsid w:val="00273239"/>
    <w:rsid w:val="002736AF"/>
    <w:rsid w:val="00276588"/>
    <w:rsid w:val="002768BF"/>
    <w:rsid w:val="00277B85"/>
    <w:rsid w:val="002806DE"/>
    <w:rsid w:val="002826CE"/>
    <w:rsid w:val="00285126"/>
    <w:rsid w:val="002875BB"/>
    <w:rsid w:val="00290E0D"/>
    <w:rsid w:val="00290FE8"/>
    <w:rsid w:val="002922DB"/>
    <w:rsid w:val="00294ECC"/>
    <w:rsid w:val="002A12D4"/>
    <w:rsid w:val="002A28BA"/>
    <w:rsid w:val="002A43D6"/>
    <w:rsid w:val="002A57CC"/>
    <w:rsid w:val="002A631A"/>
    <w:rsid w:val="002A6B07"/>
    <w:rsid w:val="002B0D16"/>
    <w:rsid w:val="002B3E69"/>
    <w:rsid w:val="002B4F41"/>
    <w:rsid w:val="002B599A"/>
    <w:rsid w:val="002B5C54"/>
    <w:rsid w:val="002B72CA"/>
    <w:rsid w:val="002C2ABE"/>
    <w:rsid w:val="002C324E"/>
    <w:rsid w:val="002C69D4"/>
    <w:rsid w:val="002C7850"/>
    <w:rsid w:val="002D0F34"/>
    <w:rsid w:val="002D51C5"/>
    <w:rsid w:val="002D5566"/>
    <w:rsid w:val="002D649B"/>
    <w:rsid w:val="002D73BC"/>
    <w:rsid w:val="002E1A34"/>
    <w:rsid w:val="002E3129"/>
    <w:rsid w:val="002E3EC6"/>
    <w:rsid w:val="002E565B"/>
    <w:rsid w:val="002F1668"/>
    <w:rsid w:val="002F1E84"/>
    <w:rsid w:val="002F3A8B"/>
    <w:rsid w:val="002F3A9A"/>
    <w:rsid w:val="00303114"/>
    <w:rsid w:val="0031086A"/>
    <w:rsid w:val="00310917"/>
    <w:rsid w:val="00311533"/>
    <w:rsid w:val="00313252"/>
    <w:rsid w:val="00316B44"/>
    <w:rsid w:val="003210EF"/>
    <w:rsid w:val="00322398"/>
    <w:rsid w:val="00324F09"/>
    <w:rsid w:val="0032546A"/>
    <w:rsid w:val="00327995"/>
    <w:rsid w:val="00330ECB"/>
    <w:rsid w:val="00331396"/>
    <w:rsid w:val="003333DB"/>
    <w:rsid w:val="003344FA"/>
    <w:rsid w:val="00334E8E"/>
    <w:rsid w:val="00335587"/>
    <w:rsid w:val="003405AA"/>
    <w:rsid w:val="00342859"/>
    <w:rsid w:val="003444A0"/>
    <w:rsid w:val="00344BC1"/>
    <w:rsid w:val="003462CF"/>
    <w:rsid w:val="00350C8E"/>
    <w:rsid w:val="003568EA"/>
    <w:rsid w:val="00362B13"/>
    <w:rsid w:val="0036584B"/>
    <w:rsid w:val="003658B1"/>
    <w:rsid w:val="00366BE1"/>
    <w:rsid w:val="00370531"/>
    <w:rsid w:val="0037393C"/>
    <w:rsid w:val="00373AFE"/>
    <w:rsid w:val="00375FBC"/>
    <w:rsid w:val="00377EB8"/>
    <w:rsid w:val="00381C9D"/>
    <w:rsid w:val="0038591A"/>
    <w:rsid w:val="00385FD5"/>
    <w:rsid w:val="00386441"/>
    <w:rsid w:val="00386BE1"/>
    <w:rsid w:val="003916CE"/>
    <w:rsid w:val="00391F3D"/>
    <w:rsid w:val="0039209C"/>
    <w:rsid w:val="003924FB"/>
    <w:rsid w:val="00393D8A"/>
    <w:rsid w:val="003952EB"/>
    <w:rsid w:val="00395B8F"/>
    <w:rsid w:val="003A00EF"/>
    <w:rsid w:val="003A1FD5"/>
    <w:rsid w:val="003A3E26"/>
    <w:rsid w:val="003A5188"/>
    <w:rsid w:val="003A5D0A"/>
    <w:rsid w:val="003B2881"/>
    <w:rsid w:val="003C0ECC"/>
    <w:rsid w:val="003C2238"/>
    <w:rsid w:val="003C38D2"/>
    <w:rsid w:val="003C7433"/>
    <w:rsid w:val="003D2006"/>
    <w:rsid w:val="003D2093"/>
    <w:rsid w:val="003D2855"/>
    <w:rsid w:val="003D3AF8"/>
    <w:rsid w:val="003D5781"/>
    <w:rsid w:val="003D690D"/>
    <w:rsid w:val="003E0B8A"/>
    <w:rsid w:val="003E1CC9"/>
    <w:rsid w:val="003E59CE"/>
    <w:rsid w:val="003F168B"/>
    <w:rsid w:val="003F535A"/>
    <w:rsid w:val="00402002"/>
    <w:rsid w:val="0040304C"/>
    <w:rsid w:val="004042ED"/>
    <w:rsid w:val="00406B02"/>
    <w:rsid w:val="00411A0A"/>
    <w:rsid w:val="0041577B"/>
    <w:rsid w:val="0041778F"/>
    <w:rsid w:val="00417972"/>
    <w:rsid w:val="004253DB"/>
    <w:rsid w:val="00426D61"/>
    <w:rsid w:val="00426E24"/>
    <w:rsid w:val="00434E69"/>
    <w:rsid w:val="00435792"/>
    <w:rsid w:val="00436416"/>
    <w:rsid w:val="00443F29"/>
    <w:rsid w:val="00444E1E"/>
    <w:rsid w:val="0044570F"/>
    <w:rsid w:val="00447663"/>
    <w:rsid w:val="00450178"/>
    <w:rsid w:val="004516B1"/>
    <w:rsid w:val="004551F7"/>
    <w:rsid w:val="00456877"/>
    <w:rsid w:val="004633F4"/>
    <w:rsid w:val="00464832"/>
    <w:rsid w:val="00466106"/>
    <w:rsid w:val="00466C12"/>
    <w:rsid w:val="00470086"/>
    <w:rsid w:val="004719BB"/>
    <w:rsid w:val="00472FA7"/>
    <w:rsid w:val="00475DE4"/>
    <w:rsid w:val="0047736C"/>
    <w:rsid w:val="004816E6"/>
    <w:rsid w:val="004853D0"/>
    <w:rsid w:val="004915E2"/>
    <w:rsid w:val="00491C07"/>
    <w:rsid w:val="004925CD"/>
    <w:rsid w:val="004975D7"/>
    <w:rsid w:val="004A0A24"/>
    <w:rsid w:val="004A18DE"/>
    <w:rsid w:val="004A2924"/>
    <w:rsid w:val="004A3F16"/>
    <w:rsid w:val="004A45A4"/>
    <w:rsid w:val="004A4848"/>
    <w:rsid w:val="004A553C"/>
    <w:rsid w:val="004B2D45"/>
    <w:rsid w:val="004B3F95"/>
    <w:rsid w:val="004B3FA3"/>
    <w:rsid w:val="004B5C92"/>
    <w:rsid w:val="004C1659"/>
    <w:rsid w:val="004C2019"/>
    <w:rsid w:val="004C4933"/>
    <w:rsid w:val="004C562F"/>
    <w:rsid w:val="004C6340"/>
    <w:rsid w:val="004C7157"/>
    <w:rsid w:val="004D1402"/>
    <w:rsid w:val="004D1709"/>
    <w:rsid w:val="004D2054"/>
    <w:rsid w:val="004D4AF9"/>
    <w:rsid w:val="004D568F"/>
    <w:rsid w:val="004D59F9"/>
    <w:rsid w:val="004E01B0"/>
    <w:rsid w:val="004E11BF"/>
    <w:rsid w:val="004E20BF"/>
    <w:rsid w:val="004E4B9B"/>
    <w:rsid w:val="004E6637"/>
    <w:rsid w:val="004E6A53"/>
    <w:rsid w:val="004E70D8"/>
    <w:rsid w:val="004E7A83"/>
    <w:rsid w:val="004F018C"/>
    <w:rsid w:val="004F16DF"/>
    <w:rsid w:val="004F4ABF"/>
    <w:rsid w:val="004F58E4"/>
    <w:rsid w:val="004F5DE3"/>
    <w:rsid w:val="00501CB5"/>
    <w:rsid w:val="0050791F"/>
    <w:rsid w:val="0051079A"/>
    <w:rsid w:val="00513B58"/>
    <w:rsid w:val="00524F49"/>
    <w:rsid w:val="00527A98"/>
    <w:rsid w:val="00530915"/>
    <w:rsid w:val="00532CE8"/>
    <w:rsid w:val="005344A7"/>
    <w:rsid w:val="00534AAC"/>
    <w:rsid w:val="00534E79"/>
    <w:rsid w:val="00536DE1"/>
    <w:rsid w:val="00545C42"/>
    <w:rsid w:val="00551C4B"/>
    <w:rsid w:val="00552516"/>
    <w:rsid w:val="00553ED0"/>
    <w:rsid w:val="00555ADC"/>
    <w:rsid w:val="00560342"/>
    <w:rsid w:val="0056247F"/>
    <w:rsid w:val="005655AC"/>
    <w:rsid w:val="00566037"/>
    <w:rsid w:val="00571D01"/>
    <w:rsid w:val="005725D4"/>
    <w:rsid w:val="00572FAC"/>
    <w:rsid w:val="0057303B"/>
    <w:rsid w:val="0058373B"/>
    <w:rsid w:val="0058398E"/>
    <w:rsid w:val="00583B7D"/>
    <w:rsid w:val="0059164D"/>
    <w:rsid w:val="005924EE"/>
    <w:rsid w:val="005928DE"/>
    <w:rsid w:val="00595FBC"/>
    <w:rsid w:val="005960E8"/>
    <w:rsid w:val="005A40E8"/>
    <w:rsid w:val="005A5A8E"/>
    <w:rsid w:val="005A6BAF"/>
    <w:rsid w:val="005A6BC4"/>
    <w:rsid w:val="005A7E25"/>
    <w:rsid w:val="005B3682"/>
    <w:rsid w:val="005B6EA8"/>
    <w:rsid w:val="005C053D"/>
    <w:rsid w:val="005C2341"/>
    <w:rsid w:val="005C286A"/>
    <w:rsid w:val="005C36B2"/>
    <w:rsid w:val="005C3AA3"/>
    <w:rsid w:val="005C3CFA"/>
    <w:rsid w:val="005C4042"/>
    <w:rsid w:val="005C6BC0"/>
    <w:rsid w:val="005C7596"/>
    <w:rsid w:val="005D19B7"/>
    <w:rsid w:val="005D1A45"/>
    <w:rsid w:val="005D23A8"/>
    <w:rsid w:val="005D2414"/>
    <w:rsid w:val="005D3BB8"/>
    <w:rsid w:val="005E26EB"/>
    <w:rsid w:val="005E4EAF"/>
    <w:rsid w:val="005E6277"/>
    <w:rsid w:val="005F1326"/>
    <w:rsid w:val="005F1414"/>
    <w:rsid w:val="005F20DB"/>
    <w:rsid w:val="005F2A25"/>
    <w:rsid w:val="005F526C"/>
    <w:rsid w:val="005F6364"/>
    <w:rsid w:val="005F6ABD"/>
    <w:rsid w:val="00601823"/>
    <w:rsid w:val="00602AB0"/>
    <w:rsid w:val="0060699E"/>
    <w:rsid w:val="00607D22"/>
    <w:rsid w:val="0061134F"/>
    <w:rsid w:val="00614086"/>
    <w:rsid w:val="00616A66"/>
    <w:rsid w:val="0061724E"/>
    <w:rsid w:val="0061756C"/>
    <w:rsid w:val="00620EDE"/>
    <w:rsid w:val="00624AC2"/>
    <w:rsid w:val="00624BF8"/>
    <w:rsid w:val="0062604C"/>
    <w:rsid w:val="00633556"/>
    <w:rsid w:val="00637D5E"/>
    <w:rsid w:val="00637F97"/>
    <w:rsid w:val="00640738"/>
    <w:rsid w:val="00640EA4"/>
    <w:rsid w:val="00641BEB"/>
    <w:rsid w:val="0064207A"/>
    <w:rsid w:val="00642FBA"/>
    <w:rsid w:val="00643D68"/>
    <w:rsid w:val="0064602B"/>
    <w:rsid w:val="0064636A"/>
    <w:rsid w:val="00647E30"/>
    <w:rsid w:val="0065011E"/>
    <w:rsid w:val="0065127E"/>
    <w:rsid w:val="00651EB5"/>
    <w:rsid w:val="0065472D"/>
    <w:rsid w:val="00660CE4"/>
    <w:rsid w:val="00663128"/>
    <w:rsid w:val="00664144"/>
    <w:rsid w:val="0066478C"/>
    <w:rsid w:val="00665755"/>
    <w:rsid w:val="0066615B"/>
    <w:rsid w:val="0066733B"/>
    <w:rsid w:val="00671CAA"/>
    <w:rsid w:val="0067346B"/>
    <w:rsid w:val="006736F5"/>
    <w:rsid w:val="00674187"/>
    <w:rsid w:val="006770AB"/>
    <w:rsid w:val="00677100"/>
    <w:rsid w:val="006842A3"/>
    <w:rsid w:val="006876C5"/>
    <w:rsid w:val="00687B54"/>
    <w:rsid w:val="00687C6E"/>
    <w:rsid w:val="00690732"/>
    <w:rsid w:val="00690DC0"/>
    <w:rsid w:val="00691760"/>
    <w:rsid w:val="006926C3"/>
    <w:rsid w:val="00693E1F"/>
    <w:rsid w:val="00694992"/>
    <w:rsid w:val="006A238A"/>
    <w:rsid w:val="006A2815"/>
    <w:rsid w:val="006A2F9E"/>
    <w:rsid w:val="006A4229"/>
    <w:rsid w:val="006A4B06"/>
    <w:rsid w:val="006A4D49"/>
    <w:rsid w:val="006A5AF3"/>
    <w:rsid w:val="006B030D"/>
    <w:rsid w:val="006B1283"/>
    <w:rsid w:val="006B1438"/>
    <w:rsid w:val="006B1F21"/>
    <w:rsid w:val="006B2307"/>
    <w:rsid w:val="006B2F4A"/>
    <w:rsid w:val="006B305C"/>
    <w:rsid w:val="006B438C"/>
    <w:rsid w:val="006B513E"/>
    <w:rsid w:val="006B6BCE"/>
    <w:rsid w:val="006B7526"/>
    <w:rsid w:val="006B77AF"/>
    <w:rsid w:val="006C46D9"/>
    <w:rsid w:val="006C50F2"/>
    <w:rsid w:val="006C5476"/>
    <w:rsid w:val="006C5D67"/>
    <w:rsid w:val="006C6158"/>
    <w:rsid w:val="006C660E"/>
    <w:rsid w:val="006C6C29"/>
    <w:rsid w:val="006D01FB"/>
    <w:rsid w:val="006D0383"/>
    <w:rsid w:val="006D1A92"/>
    <w:rsid w:val="006E2D4C"/>
    <w:rsid w:val="006E32AA"/>
    <w:rsid w:val="006F4BBF"/>
    <w:rsid w:val="0070181F"/>
    <w:rsid w:val="00702B77"/>
    <w:rsid w:val="00703F15"/>
    <w:rsid w:val="00704D92"/>
    <w:rsid w:val="007066D4"/>
    <w:rsid w:val="007078AD"/>
    <w:rsid w:val="00712614"/>
    <w:rsid w:val="00714A86"/>
    <w:rsid w:val="0071638E"/>
    <w:rsid w:val="00724457"/>
    <w:rsid w:val="00725573"/>
    <w:rsid w:val="00725641"/>
    <w:rsid w:val="00730131"/>
    <w:rsid w:val="007322A6"/>
    <w:rsid w:val="0073404E"/>
    <w:rsid w:val="007346E7"/>
    <w:rsid w:val="00735103"/>
    <w:rsid w:val="00735994"/>
    <w:rsid w:val="00735B4E"/>
    <w:rsid w:val="00735D1B"/>
    <w:rsid w:val="007377E7"/>
    <w:rsid w:val="00740813"/>
    <w:rsid w:val="0074092E"/>
    <w:rsid w:val="00740964"/>
    <w:rsid w:val="00741111"/>
    <w:rsid w:val="0074227F"/>
    <w:rsid w:val="00743F46"/>
    <w:rsid w:val="007442CD"/>
    <w:rsid w:val="00745980"/>
    <w:rsid w:val="0074634B"/>
    <w:rsid w:val="00746443"/>
    <w:rsid w:val="00750B96"/>
    <w:rsid w:val="00752B71"/>
    <w:rsid w:val="00753905"/>
    <w:rsid w:val="0075569D"/>
    <w:rsid w:val="00756752"/>
    <w:rsid w:val="00757BB7"/>
    <w:rsid w:val="007610CB"/>
    <w:rsid w:val="00761A53"/>
    <w:rsid w:val="007659B8"/>
    <w:rsid w:val="00765FF7"/>
    <w:rsid w:val="007741CE"/>
    <w:rsid w:val="007746D4"/>
    <w:rsid w:val="0077567A"/>
    <w:rsid w:val="007757F0"/>
    <w:rsid w:val="0078024E"/>
    <w:rsid w:val="00780781"/>
    <w:rsid w:val="00782114"/>
    <w:rsid w:val="007903E7"/>
    <w:rsid w:val="007910B3"/>
    <w:rsid w:val="00791836"/>
    <w:rsid w:val="00793382"/>
    <w:rsid w:val="00795884"/>
    <w:rsid w:val="00796C26"/>
    <w:rsid w:val="007A0791"/>
    <w:rsid w:val="007A1DE1"/>
    <w:rsid w:val="007A363F"/>
    <w:rsid w:val="007A4E25"/>
    <w:rsid w:val="007A5731"/>
    <w:rsid w:val="007B003B"/>
    <w:rsid w:val="007B0A50"/>
    <w:rsid w:val="007B0E2A"/>
    <w:rsid w:val="007B14C4"/>
    <w:rsid w:val="007B1FCE"/>
    <w:rsid w:val="007B2BB4"/>
    <w:rsid w:val="007B37DB"/>
    <w:rsid w:val="007B3C4E"/>
    <w:rsid w:val="007B49FE"/>
    <w:rsid w:val="007C4B87"/>
    <w:rsid w:val="007C4FB5"/>
    <w:rsid w:val="007D0F3B"/>
    <w:rsid w:val="007D2EB4"/>
    <w:rsid w:val="007D4044"/>
    <w:rsid w:val="007E2CF2"/>
    <w:rsid w:val="007E2EFC"/>
    <w:rsid w:val="007E2F77"/>
    <w:rsid w:val="007E312D"/>
    <w:rsid w:val="007E648E"/>
    <w:rsid w:val="007E7FF3"/>
    <w:rsid w:val="007F0E41"/>
    <w:rsid w:val="007F4752"/>
    <w:rsid w:val="007F4CA4"/>
    <w:rsid w:val="007F551C"/>
    <w:rsid w:val="007F76A6"/>
    <w:rsid w:val="00800F3C"/>
    <w:rsid w:val="0080382C"/>
    <w:rsid w:val="008061BF"/>
    <w:rsid w:val="00806F54"/>
    <w:rsid w:val="00811900"/>
    <w:rsid w:val="008136B6"/>
    <w:rsid w:val="00813F51"/>
    <w:rsid w:val="0081425B"/>
    <w:rsid w:val="008213B2"/>
    <w:rsid w:val="008247DD"/>
    <w:rsid w:val="0082529E"/>
    <w:rsid w:val="00826ACF"/>
    <w:rsid w:val="00827A98"/>
    <w:rsid w:val="008308DF"/>
    <w:rsid w:val="008313D9"/>
    <w:rsid w:val="008320AA"/>
    <w:rsid w:val="008325B9"/>
    <w:rsid w:val="008409BD"/>
    <w:rsid w:val="008424FE"/>
    <w:rsid w:val="00842969"/>
    <w:rsid w:val="00843252"/>
    <w:rsid w:val="0084633B"/>
    <w:rsid w:val="0085126D"/>
    <w:rsid w:val="0085185B"/>
    <w:rsid w:val="0085225A"/>
    <w:rsid w:val="0086068A"/>
    <w:rsid w:val="0086093A"/>
    <w:rsid w:val="00862BAC"/>
    <w:rsid w:val="0086377A"/>
    <w:rsid w:val="008653CF"/>
    <w:rsid w:val="00865E79"/>
    <w:rsid w:val="008662B7"/>
    <w:rsid w:val="00866AAE"/>
    <w:rsid w:val="00870262"/>
    <w:rsid w:val="008702A5"/>
    <w:rsid w:val="00870E98"/>
    <w:rsid w:val="00871D11"/>
    <w:rsid w:val="00871F6B"/>
    <w:rsid w:val="008727A8"/>
    <w:rsid w:val="00872D98"/>
    <w:rsid w:val="0087489D"/>
    <w:rsid w:val="00875094"/>
    <w:rsid w:val="00875153"/>
    <w:rsid w:val="008810B5"/>
    <w:rsid w:val="00881702"/>
    <w:rsid w:val="008818DF"/>
    <w:rsid w:val="00882745"/>
    <w:rsid w:val="008839D1"/>
    <w:rsid w:val="0088415B"/>
    <w:rsid w:val="00884820"/>
    <w:rsid w:val="008850BF"/>
    <w:rsid w:val="008915DD"/>
    <w:rsid w:val="00892749"/>
    <w:rsid w:val="00897261"/>
    <w:rsid w:val="008A01AB"/>
    <w:rsid w:val="008A274D"/>
    <w:rsid w:val="008A5F53"/>
    <w:rsid w:val="008A60A9"/>
    <w:rsid w:val="008A6649"/>
    <w:rsid w:val="008A6759"/>
    <w:rsid w:val="008B1132"/>
    <w:rsid w:val="008B4FCE"/>
    <w:rsid w:val="008C0F9E"/>
    <w:rsid w:val="008C2996"/>
    <w:rsid w:val="008C2ABE"/>
    <w:rsid w:val="008C2E57"/>
    <w:rsid w:val="008C7666"/>
    <w:rsid w:val="008D0131"/>
    <w:rsid w:val="008D3CCD"/>
    <w:rsid w:val="008E14F1"/>
    <w:rsid w:val="008E6A19"/>
    <w:rsid w:val="008F0426"/>
    <w:rsid w:val="008F20CA"/>
    <w:rsid w:val="008F29F9"/>
    <w:rsid w:val="008F3487"/>
    <w:rsid w:val="008F34A2"/>
    <w:rsid w:val="008F70B4"/>
    <w:rsid w:val="008F744E"/>
    <w:rsid w:val="008F7F42"/>
    <w:rsid w:val="00901C98"/>
    <w:rsid w:val="009035C9"/>
    <w:rsid w:val="00903E31"/>
    <w:rsid w:val="009056DD"/>
    <w:rsid w:val="009121BC"/>
    <w:rsid w:val="00924D11"/>
    <w:rsid w:val="00924DEE"/>
    <w:rsid w:val="00932138"/>
    <w:rsid w:val="00933100"/>
    <w:rsid w:val="0093693B"/>
    <w:rsid w:val="00940087"/>
    <w:rsid w:val="00941AD7"/>
    <w:rsid w:val="00942634"/>
    <w:rsid w:val="009454E4"/>
    <w:rsid w:val="00945E5B"/>
    <w:rsid w:val="00946060"/>
    <w:rsid w:val="0095508C"/>
    <w:rsid w:val="00957723"/>
    <w:rsid w:val="00965291"/>
    <w:rsid w:val="00966EDC"/>
    <w:rsid w:val="009676ED"/>
    <w:rsid w:val="0097007E"/>
    <w:rsid w:val="00971AFF"/>
    <w:rsid w:val="00974A52"/>
    <w:rsid w:val="00975E4D"/>
    <w:rsid w:val="00977426"/>
    <w:rsid w:val="00977A93"/>
    <w:rsid w:val="009809B5"/>
    <w:rsid w:val="00980D01"/>
    <w:rsid w:val="00981400"/>
    <w:rsid w:val="00983000"/>
    <w:rsid w:val="00985DA7"/>
    <w:rsid w:val="009909D7"/>
    <w:rsid w:val="00991E30"/>
    <w:rsid w:val="009A2A91"/>
    <w:rsid w:val="009A326A"/>
    <w:rsid w:val="009A4D76"/>
    <w:rsid w:val="009A5EA0"/>
    <w:rsid w:val="009A6514"/>
    <w:rsid w:val="009A6C75"/>
    <w:rsid w:val="009B205F"/>
    <w:rsid w:val="009B209D"/>
    <w:rsid w:val="009B2E5B"/>
    <w:rsid w:val="009B70C7"/>
    <w:rsid w:val="009C1D55"/>
    <w:rsid w:val="009C283F"/>
    <w:rsid w:val="009C4730"/>
    <w:rsid w:val="009C48D8"/>
    <w:rsid w:val="009C5FA3"/>
    <w:rsid w:val="009C62C6"/>
    <w:rsid w:val="009C662D"/>
    <w:rsid w:val="009D0873"/>
    <w:rsid w:val="009D0A80"/>
    <w:rsid w:val="009D10CD"/>
    <w:rsid w:val="009D24D0"/>
    <w:rsid w:val="009D3247"/>
    <w:rsid w:val="009D47FE"/>
    <w:rsid w:val="009D77C8"/>
    <w:rsid w:val="009F2636"/>
    <w:rsid w:val="009F3361"/>
    <w:rsid w:val="009F4573"/>
    <w:rsid w:val="009F4A24"/>
    <w:rsid w:val="009F64BB"/>
    <w:rsid w:val="009F6A46"/>
    <w:rsid w:val="00A01DDC"/>
    <w:rsid w:val="00A028B4"/>
    <w:rsid w:val="00A05C44"/>
    <w:rsid w:val="00A2369C"/>
    <w:rsid w:val="00A26C62"/>
    <w:rsid w:val="00A27AE7"/>
    <w:rsid w:val="00A30C9F"/>
    <w:rsid w:val="00A31A38"/>
    <w:rsid w:val="00A374CE"/>
    <w:rsid w:val="00A37C1B"/>
    <w:rsid w:val="00A41310"/>
    <w:rsid w:val="00A41DA8"/>
    <w:rsid w:val="00A4478E"/>
    <w:rsid w:val="00A456CB"/>
    <w:rsid w:val="00A46D49"/>
    <w:rsid w:val="00A46F97"/>
    <w:rsid w:val="00A51032"/>
    <w:rsid w:val="00A51A9E"/>
    <w:rsid w:val="00A53A16"/>
    <w:rsid w:val="00A545D0"/>
    <w:rsid w:val="00A54860"/>
    <w:rsid w:val="00A54FDF"/>
    <w:rsid w:val="00A558E6"/>
    <w:rsid w:val="00A55C9B"/>
    <w:rsid w:val="00A569D6"/>
    <w:rsid w:val="00A569EE"/>
    <w:rsid w:val="00A60767"/>
    <w:rsid w:val="00A62AF5"/>
    <w:rsid w:val="00A6341B"/>
    <w:rsid w:val="00A63B75"/>
    <w:rsid w:val="00A646A5"/>
    <w:rsid w:val="00A64C73"/>
    <w:rsid w:val="00A64F44"/>
    <w:rsid w:val="00A650BC"/>
    <w:rsid w:val="00A669A6"/>
    <w:rsid w:val="00A675F8"/>
    <w:rsid w:val="00A76856"/>
    <w:rsid w:val="00A7785C"/>
    <w:rsid w:val="00A77D8B"/>
    <w:rsid w:val="00A82804"/>
    <w:rsid w:val="00A829A8"/>
    <w:rsid w:val="00A82DCC"/>
    <w:rsid w:val="00A83ABC"/>
    <w:rsid w:val="00A86B0B"/>
    <w:rsid w:val="00A900E2"/>
    <w:rsid w:val="00A9135C"/>
    <w:rsid w:val="00A93E3F"/>
    <w:rsid w:val="00A94C2C"/>
    <w:rsid w:val="00A95B05"/>
    <w:rsid w:val="00AA1008"/>
    <w:rsid w:val="00AA3356"/>
    <w:rsid w:val="00AB1A3F"/>
    <w:rsid w:val="00AB28CA"/>
    <w:rsid w:val="00AB51C8"/>
    <w:rsid w:val="00AB54BC"/>
    <w:rsid w:val="00AB6153"/>
    <w:rsid w:val="00AB66BA"/>
    <w:rsid w:val="00AC0138"/>
    <w:rsid w:val="00AC5AD9"/>
    <w:rsid w:val="00AD6B89"/>
    <w:rsid w:val="00AE22C1"/>
    <w:rsid w:val="00AE4D20"/>
    <w:rsid w:val="00AE5253"/>
    <w:rsid w:val="00AE5AF3"/>
    <w:rsid w:val="00AE67A2"/>
    <w:rsid w:val="00AF0ED7"/>
    <w:rsid w:val="00AF1F83"/>
    <w:rsid w:val="00AF2267"/>
    <w:rsid w:val="00AF318B"/>
    <w:rsid w:val="00AF4193"/>
    <w:rsid w:val="00AF4F66"/>
    <w:rsid w:val="00AF7A6C"/>
    <w:rsid w:val="00B0004D"/>
    <w:rsid w:val="00B00119"/>
    <w:rsid w:val="00B0040F"/>
    <w:rsid w:val="00B00FF6"/>
    <w:rsid w:val="00B01347"/>
    <w:rsid w:val="00B027EF"/>
    <w:rsid w:val="00B04817"/>
    <w:rsid w:val="00B07308"/>
    <w:rsid w:val="00B07554"/>
    <w:rsid w:val="00B13101"/>
    <w:rsid w:val="00B14FD7"/>
    <w:rsid w:val="00B2267D"/>
    <w:rsid w:val="00B26025"/>
    <w:rsid w:val="00B2611B"/>
    <w:rsid w:val="00B31359"/>
    <w:rsid w:val="00B3266F"/>
    <w:rsid w:val="00B329AF"/>
    <w:rsid w:val="00B3330D"/>
    <w:rsid w:val="00B338AC"/>
    <w:rsid w:val="00B34C95"/>
    <w:rsid w:val="00B34F6B"/>
    <w:rsid w:val="00B356BD"/>
    <w:rsid w:val="00B3687E"/>
    <w:rsid w:val="00B36B86"/>
    <w:rsid w:val="00B40A2E"/>
    <w:rsid w:val="00B42058"/>
    <w:rsid w:val="00B44B6F"/>
    <w:rsid w:val="00B47A22"/>
    <w:rsid w:val="00B5306C"/>
    <w:rsid w:val="00B54AF4"/>
    <w:rsid w:val="00B54C80"/>
    <w:rsid w:val="00B56F3E"/>
    <w:rsid w:val="00B57B3D"/>
    <w:rsid w:val="00B65F97"/>
    <w:rsid w:val="00B677F5"/>
    <w:rsid w:val="00B67C58"/>
    <w:rsid w:val="00B71479"/>
    <w:rsid w:val="00B72306"/>
    <w:rsid w:val="00B72948"/>
    <w:rsid w:val="00B72EDF"/>
    <w:rsid w:val="00B7635A"/>
    <w:rsid w:val="00B77229"/>
    <w:rsid w:val="00B80E90"/>
    <w:rsid w:val="00B82A5C"/>
    <w:rsid w:val="00B830AC"/>
    <w:rsid w:val="00B84768"/>
    <w:rsid w:val="00B84F11"/>
    <w:rsid w:val="00B86424"/>
    <w:rsid w:val="00B86FFE"/>
    <w:rsid w:val="00B9275F"/>
    <w:rsid w:val="00B951ED"/>
    <w:rsid w:val="00B9531E"/>
    <w:rsid w:val="00B95C58"/>
    <w:rsid w:val="00B971E5"/>
    <w:rsid w:val="00B97AF3"/>
    <w:rsid w:val="00B97FBF"/>
    <w:rsid w:val="00BA2151"/>
    <w:rsid w:val="00BA4586"/>
    <w:rsid w:val="00BA5147"/>
    <w:rsid w:val="00BA694F"/>
    <w:rsid w:val="00BB1A3E"/>
    <w:rsid w:val="00BB3054"/>
    <w:rsid w:val="00BB351C"/>
    <w:rsid w:val="00BB42DF"/>
    <w:rsid w:val="00BB4EBA"/>
    <w:rsid w:val="00BC1FD5"/>
    <w:rsid w:val="00BC4BE9"/>
    <w:rsid w:val="00BC4EB4"/>
    <w:rsid w:val="00BC603D"/>
    <w:rsid w:val="00BD0992"/>
    <w:rsid w:val="00BD7D17"/>
    <w:rsid w:val="00BD7E19"/>
    <w:rsid w:val="00BE0640"/>
    <w:rsid w:val="00BE24D8"/>
    <w:rsid w:val="00BE40D0"/>
    <w:rsid w:val="00BE6770"/>
    <w:rsid w:val="00BF035E"/>
    <w:rsid w:val="00BF3C85"/>
    <w:rsid w:val="00BF3DFF"/>
    <w:rsid w:val="00BF6561"/>
    <w:rsid w:val="00C01EC0"/>
    <w:rsid w:val="00C055FB"/>
    <w:rsid w:val="00C059C2"/>
    <w:rsid w:val="00C05D39"/>
    <w:rsid w:val="00C12236"/>
    <w:rsid w:val="00C1278A"/>
    <w:rsid w:val="00C138EC"/>
    <w:rsid w:val="00C13903"/>
    <w:rsid w:val="00C20926"/>
    <w:rsid w:val="00C20C79"/>
    <w:rsid w:val="00C211CD"/>
    <w:rsid w:val="00C26733"/>
    <w:rsid w:val="00C27259"/>
    <w:rsid w:val="00C3206A"/>
    <w:rsid w:val="00C32F78"/>
    <w:rsid w:val="00C33285"/>
    <w:rsid w:val="00C33EFC"/>
    <w:rsid w:val="00C34725"/>
    <w:rsid w:val="00C35B7C"/>
    <w:rsid w:val="00C361DC"/>
    <w:rsid w:val="00C53175"/>
    <w:rsid w:val="00C559C8"/>
    <w:rsid w:val="00C56E18"/>
    <w:rsid w:val="00C57BDA"/>
    <w:rsid w:val="00C60E71"/>
    <w:rsid w:val="00C616D5"/>
    <w:rsid w:val="00C76218"/>
    <w:rsid w:val="00C76668"/>
    <w:rsid w:val="00C800C5"/>
    <w:rsid w:val="00C82C73"/>
    <w:rsid w:val="00C85202"/>
    <w:rsid w:val="00C85A1B"/>
    <w:rsid w:val="00C863A1"/>
    <w:rsid w:val="00C90C3A"/>
    <w:rsid w:val="00C92307"/>
    <w:rsid w:val="00C96FAD"/>
    <w:rsid w:val="00C971B0"/>
    <w:rsid w:val="00CA08E4"/>
    <w:rsid w:val="00CA0CFF"/>
    <w:rsid w:val="00CA2FE1"/>
    <w:rsid w:val="00CA361F"/>
    <w:rsid w:val="00CA473D"/>
    <w:rsid w:val="00CA69CE"/>
    <w:rsid w:val="00CB1268"/>
    <w:rsid w:val="00CB3AF1"/>
    <w:rsid w:val="00CB4C70"/>
    <w:rsid w:val="00CB5147"/>
    <w:rsid w:val="00CC2105"/>
    <w:rsid w:val="00CC3FB7"/>
    <w:rsid w:val="00CC4318"/>
    <w:rsid w:val="00CC5671"/>
    <w:rsid w:val="00CC6B4C"/>
    <w:rsid w:val="00CD1B74"/>
    <w:rsid w:val="00CD1D00"/>
    <w:rsid w:val="00CD4486"/>
    <w:rsid w:val="00CD44C6"/>
    <w:rsid w:val="00CD4CE9"/>
    <w:rsid w:val="00CE1164"/>
    <w:rsid w:val="00CE2244"/>
    <w:rsid w:val="00CE2EAD"/>
    <w:rsid w:val="00CE6EFA"/>
    <w:rsid w:val="00CE7344"/>
    <w:rsid w:val="00CE7F3E"/>
    <w:rsid w:val="00CF0D01"/>
    <w:rsid w:val="00CF5E1D"/>
    <w:rsid w:val="00CF66CB"/>
    <w:rsid w:val="00D00BD1"/>
    <w:rsid w:val="00D01D8F"/>
    <w:rsid w:val="00D0230E"/>
    <w:rsid w:val="00D02BB9"/>
    <w:rsid w:val="00D037F3"/>
    <w:rsid w:val="00D059DC"/>
    <w:rsid w:val="00D06BEF"/>
    <w:rsid w:val="00D07FFB"/>
    <w:rsid w:val="00D12459"/>
    <w:rsid w:val="00D16023"/>
    <w:rsid w:val="00D1614C"/>
    <w:rsid w:val="00D16182"/>
    <w:rsid w:val="00D164B9"/>
    <w:rsid w:val="00D16ADA"/>
    <w:rsid w:val="00D16DC7"/>
    <w:rsid w:val="00D20183"/>
    <w:rsid w:val="00D20AE7"/>
    <w:rsid w:val="00D2164F"/>
    <w:rsid w:val="00D24163"/>
    <w:rsid w:val="00D27DA1"/>
    <w:rsid w:val="00D30FAE"/>
    <w:rsid w:val="00D31CC3"/>
    <w:rsid w:val="00D3565C"/>
    <w:rsid w:val="00D37557"/>
    <w:rsid w:val="00D403E1"/>
    <w:rsid w:val="00D4164F"/>
    <w:rsid w:val="00D419CE"/>
    <w:rsid w:val="00D42140"/>
    <w:rsid w:val="00D42D04"/>
    <w:rsid w:val="00D45587"/>
    <w:rsid w:val="00D46622"/>
    <w:rsid w:val="00D475AC"/>
    <w:rsid w:val="00D558A6"/>
    <w:rsid w:val="00D5665A"/>
    <w:rsid w:val="00D64F03"/>
    <w:rsid w:val="00D65D29"/>
    <w:rsid w:val="00D660DC"/>
    <w:rsid w:val="00D70A22"/>
    <w:rsid w:val="00D72ECF"/>
    <w:rsid w:val="00D730FA"/>
    <w:rsid w:val="00D80854"/>
    <w:rsid w:val="00D8206F"/>
    <w:rsid w:val="00D867E1"/>
    <w:rsid w:val="00D86C5D"/>
    <w:rsid w:val="00D9167D"/>
    <w:rsid w:val="00D93122"/>
    <w:rsid w:val="00D9313F"/>
    <w:rsid w:val="00D93DC3"/>
    <w:rsid w:val="00D948BF"/>
    <w:rsid w:val="00D96676"/>
    <w:rsid w:val="00D968A2"/>
    <w:rsid w:val="00DA6C07"/>
    <w:rsid w:val="00DB04C3"/>
    <w:rsid w:val="00DB1139"/>
    <w:rsid w:val="00DB2BC1"/>
    <w:rsid w:val="00DB2F13"/>
    <w:rsid w:val="00DB4FE0"/>
    <w:rsid w:val="00DB7B3C"/>
    <w:rsid w:val="00DB7E8C"/>
    <w:rsid w:val="00DC196F"/>
    <w:rsid w:val="00DC1AA2"/>
    <w:rsid w:val="00DC3894"/>
    <w:rsid w:val="00DC75EE"/>
    <w:rsid w:val="00DC7FA0"/>
    <w:rsid w:val="00DD3BC2"/>
    <w:rsid w:val="00DD5902"/>
    <w:rsid w:val="00DD7AF0"/>
    <w:rsid w:val="00DE0D29"/>
    <w:rsid w:val="00DE292C"/>
    <w:rsid w:val="00DE2C58"/>
    <w:rsid w:val="00DE3071"/>
    <w:rsid w:val="00DE36DB"/>
    <w:rsid w:val="00DE427B"/>
    <w:rsid w:val="00DE4C93"/>
    <w:rsid w:val="00DE6265"/>
    <w:rsid w:val="00DE7864"/>
    <w:rsid w:val="00DE7E8D"/>
    <w:rsid w:val="00DF0FF8"/>
    <w:rsid w:val="00DF144F"/>
    <w:rsid w:val="00DF1A87"/>
    <w:rsid w:val="00DF21C8"/>
    <w:rsid w:val="00DF29F6"/>
    <w:rsid w:val="00DF33A7"/>
    <w:rsid w:val="00DF462B"/>
    <w:rsid w:val="00DF4D78"/>
    <w:rsid w:val="00DF53B0"/>
    <w:rsid w:val="00DF5431"/>
    <w:rsid w:val="00E01DE8"/>
    <w:rsid w:val="00E05BDA"/>
    <w:rsid w:val="00E10043"/>
    <w:rsid w:val="00E127E2"/>
    <w:rsid w:val="00E15F84"/>
    <w:rsid w:val="00E21B60"/>
    <w:rsid w:val="00E224FE"/>
    <w:rsid w:val="00E22A9A"/>
    <w:rsid w:val="00E2437F"/>
    <w:rsid w:val="00E25D81"/>
    <w:rsid w:val="00E3119B"/>
    <w:rsid w:val="00E31FC2"/>
    <w:rsid w:val="00E32C3C"/>
    <w:rsid w:val="00E35157"/>
    <w:rsid w:val="00E52589"/>
    <w:rsid w:val="00E53662"/>
    <w:rsid w:val="00E53917"/>
    <w:rsid w:val="00E5F5B4"/>
    <w:rsid w:val="00E61FC1"/>
    <w:rsid w:val="00E6215B"/>
    <w:rsid w:val="00E624B0"/>
    <w:rsid w:val="00E62D27"/>
    <w:rsid w:val="00E63CE7"/>
    <w:rsid w:val="00E64114"/>
    <w:rsid w:val="00E64309"/>
    <w:rsid w:val="00E645E7"/>
    <w:rsid w:val="00E66216"/>
    <w:rsid w:val="00E7169B"/>
    <w:rsid w:val="00E73B4A"/>
    <w:rsid w:val="00E76186"/>
    <w:rsid w:val="00E76AC2"/>
    <w:rsid w:val="00E76C43"/>
    <w:rsid w:val="00E81770"/>
    <w:rsid w:val="00E864B8"/>
    <w:rsid w:val="00E87708"/>
    <w:rsid w:val="00E913FE"/>
    <w:rsid w:val="00E9407D"/>
    <w:rsid w:val="00E95BE4"/>
    <w:rsid w:val="00E97D82"/>
    <w:rsid w:val="00EA0EC0"/>
    <w:rsid w:val="00EA14DE"/>
    <w:rsid w:val="00EA1740"/>
    <w:rsid w:val="00EA2502"/>
    <w:rsid w:val="00EA286B"/>
    <w:rsid w:val="00EA41F8"/>
    <w:rsid w:val="00EA5FD9"/>
    <w:rsid w:val="00EA6720"/>
    <w:rsid w:val="00EA67A7"/>
    <w:rsid w:val="00EA67C5"/>
    <w:rsid w:val="00EB01DF"/>
    <w:rsid w:val="00EB1B65"/>
    <w:rsid w:val="00EB2979"/>
    <w:rsid w:val="00EB417D"/>
    <w:rsid w:val="00EB4296"/>
    <w:rsid w:val="00EB557A"/>
    <w:rsid w:val="00EB59AC"/>
    <w:rsid w:val="00EB7EB8"/>
    <w:rsid w:val="00EC140D"/>
    <w:rsid w:val="00EC3BA3"/>
    <w:rsid w:val="00EC4303"/>
    <w:rsid w:val="00EC6813"/>
    <w:rsid w:val="00ED1523"/>
    <w:rsid w:val="00ED3CBA"/>
    <w:rsid w:val="00EE159A"/>
    <w:rsid w:val="00EE21CA"/>
    <w:rsid w:val="00EE2CFA"/>
    <w:rsid w:val="00EE2FC7"/>
    <w:rsid w:val="00EE3514"/>
    <w:rsid w:val="00EE395C"/>
    <w:rsid w:val="00EE537E"/>
    <w:rsid w:val="00EE59E1"/>
    <w:rsid w:val="00EE6560"/>
    <w:rsid w:val="00EF136A"/>
    <w:rsid w:val="00EF1F81"/>
    <w:rsid w:val="00EF4884"/>
    <w:rsid w:val="00EF51A5"/>
    <w:rsid w:val="00EF7C5A"/>
    <w:rsid w:val="00F02E8E"/>
    <w:rsid w:val="00F04E1E"/>
    <w:rsid w:val="00F10D69"/>
    <w:rsid w:val="00F13291"/>
    <w:rsid w:val="00F26509"/>
    <w:rsid w:val="00F26EAB"/>
    <w:rsid w:val="00F3007A"/>
    <w:rsid w:val="00F30CE3"/>
    <w:rsid w:val="00F325E2"/>
    <w:rsid w:val="00F339BB"/>
    <w:rsid w:val="00F33E7C"/>
    <w:rsid w:val="00F37710"/>
    <w:rsid w:val="00F41A52"/>
    <w:rsid w:val="00F43760"/>
    <w:rsid w:val="00F443AB"/>
    <w:rsid w:val="00F456AB"/>
    <w:rsid w:val="00F46878"/>
    <w:rsid w:val="00F4751C"/>
    <w:rsid w:val="00F50626"/>
    <w:rsid w:val="00F5074F"/>
    <w:rsid w:val="00F50C76"/>
    <w:rsid w:val="00F519DC"/>
    <w:rsid w:val="00F52207"/>
    <w:rsid w:val="00F61DF0"/>
    <w:rsid w:val="00F621F3"/>
    <w:rsid w:val="00F65681"/>
    <w:rsid w:val="00F67CB8"/>
    <w:rsid w:val="00F700B8"/>
    <w:rsid w:val="00F71C85"/>
    <w:rsid w:val="00F72A4D"/>
    <w:rsid w:val="00F74CCC"/>
    <w:rsid w:val="00F761BF"/>
    <w:rsid w:val="00F8108C"/>
    <w:rsid w:val="00F910B8"/>
    <w:rsid w:val="00F94012"/>
    <w:rsid w:val="00F97D59"/>
    <w:rsid w:val="00FA03ED"/>
    <w:rsid w:val="00FA16DC"/>
    <w:rsid w:val="00FA25D9"/>
    <w:rsid w:val="00FA41EC"/>
    <w:rsid w:val="00FA7954"/>
    <w:rsid w:val="00FB7779"/>
    <w:rsid w:val="00FB7ED8"/>
    <w:rsid w:val="00FC25B9"/>
    <w:rsid w:val="00FC34EE"/>
    <w:rsid w:val="00FC3CFB"/>
    <w:rsid w:val="00FC414F"/>
    <w:rsid w:val="00FC5E7B"/>
    <w:rsid w:val="00FC66C4"/>
    <w:rsid w:val="00FD0B12"/>
    <w:rsid w:val="00FD3687"/>
    <w:rsid w:val="00FD4D2B"/>
    <w:rsid w:val="00FD6469"/>
    <w:rsid w:val="00FE0482"/>
    <w:rsid w:val="00FE2B40"/>
    <w:rsid w:val="00FE564E"/>
    <w:rsid w:val="00FE56EC"/>
    <w:rsid w:val="00FE5B29"/>
    <w:rsid w:val="00FE5F5C"/>
    <w:rsid w:val="00FE64E3"/>
    <w:rsid w:val="00FF04CC"/>
    <w:rsid w:val="00FF2A0B"/>
    <w:rsid w:val="00FF2E77"/>
    <w:rsid w:val="026BC4E6"/>
    <w:rsid w:val="0531E062"/>
    <w:rsid w:val="055C77B5"/>
    <w:rsid w:val="074128F1"/>
    <w:rsid w:val="0841D6EE"/>
    <w:rsid w:val="08429B5E"/>
    <w:rsid w:val="0B84FDB3"/>
    <w:rsid w:val="0C821129"/>
    <w:rsid w:val="0E1DE18A"/>
    <w:rsid w:val="14F853A7"/>
    <w:rsid w:val="17D1C883"/>
    <w:rsid w:val="19CBC4CA"/>
    <w:rsid w:val="1A89A5D8"/>
    <w:rsid w:val="1AFA26FE"/>
    <w:rsid w:val="1DA7324D"/>
    <w:rsid w:val="1E5E8FC6"/>
    <w:rsid w:val="1EC43BC5"/>
    <w:rsid w:val="20638B15"/>
    <w:rsid w:val="21A1552A"/>
    <w:rsid w:val="22153C83"/>
    <w:rsid w:val="237499F8"/>
    <w:rsid w:val="23EE843F"/>
    <w:rsid w:val="260A051C"/>
    <w:rsid w:val="28AF6248"/>
    <w:rsid w:val="2A745F15"/>
    <w:rsid w:val="2AD79E6F"/>
    <w:rsid w:val="2C8E7B5B"/>
    <w:rsid w:val="2E35B73F"/>
    <w:rsid w:val="2EA344A9"/>
    <w:rsid w:val="3076678F"/>
    <w:rsid w:val="30A434B0"/>
    <w:rsid w:val="318DB617"/>
    <w:rsid w:val="33DBD572"/>
    <w:rsid w:val="35652C1E"/>
    <w:rsid w:val="357D6526"/>
    <w:rsid w:val="35D14172"/>
    <w:rsid w:val="376D11D3"/>
    <w:rsid w:val="3D750360"/>
    <w:rsid w:val="3FC72DFA"/>
    <w:rsid w:val="3FE47DEB"/>
    <w:rsid w:val="419D882F"/>
    <w:rsid w:val="41B15275"/>
    <w:rsid w:val="41B447CD"/>
    <w:rsid w:val="455D982A"/>
    <w:rsid w:val="4D5EC120"/>
    <w:rsid w:val="4FB55F45"/>
    <w:rsid w:val="50901351"/>
    <w:rsid w:val="510468E4"/>
    <w:rsid w:val="5204B279"/>
    <w:rsid w:val="53EF8D1C"/>
    <w:rsid w:val="5672DD8A"/>
    <w:rsid w:val="56C738D9"/>
    <w:rsid w:val="57D1D398"/>
    <w:rsid w:val="5B455713"/>
    <w:rsid w:val="5D7D0B92"/>
    <w:rsid w:val="61A2B01C"/>
    <w:rsid w:val="620D4029"/>
    <w:rsid w:val="6252AB10"/>
    <w:rsid w:val="628ECBFF"/>
    <w:rsid w:val="63E163E7"/>
    <w:rsid w:val="640F73B3"/>
    <w:rsid w:val="650921CE"/>
    <w:rsid w:val="6587ACE7"/>
    <w:rsid w:val="662C8150"/>
    <w:rsid w:val="66DA0C30"/>
    <w:rsid w:val="69B21B9C"/>
    <w:rsid w:val="6A9A2FE1"/>
    <w:rsid w:val="6AD2D9C8"/>
    <w:rsid w:val="6AD7704B"/>
    <w:rsid w:val="6ADB2AC1"/>
    <w:rsid w:val="6BE064F9"/>
    <w:rsid w:val="6CDE71E3"/>
    <w:rsid w:val="6FE84B4E"/>
    <w:rsid w:val="7017D981"/>
    <w:rsid w:val="70B3D61C"/>
    <w:rsid w:val="70CD4DA0"/>
    <w:rsid w:val="726EC978"/>
    <w:rsid w:val="7B9BC471"/>
    <w:rsid w:val="7D7DD707"/>
    <w:rsid w:val="7E2446D1"/>
    <w:rsid w:val="7EA71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199EC0"/>
  <w15:chartTrackingRefBased/>
  <w15:docId w15:val="{B4BCECEA-9031-48A7-8BEF-1CC7AB0A0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 w:qFormat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09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B51C8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rsid w:val="00AB51C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AB51C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nhideWhenUsed/>
    <w:qFormat/>
    <w:rsid w:val="00AB51C8"/>
    <w:pPr>
      <w:keepNext/>
      <w:keepLines/>
      <w:widowControl/>
      <w:spacing w:before="40" w:line="259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</w:rPr>
  </w:style>
  <w:style w:type="paragraph" w:styleId="Heading5">
    <w:name w:val="heading 5"/>
    <w:basedOn w:val="Normal"/>
    <w:next w:val="Normal"/>
    <w:link w:val="Heading5Char"/>
    <w:unhideWhenUsed/>
    <w:qFormat/>
    <w:rsid w:val="00AB51C8"/>
    <w:pPr>
      <w:keepNext/>
      <w:keepLines/>
      <w:widowControl/>
      <w:spacing w:before="40" w:line="259" w:lineRule="auto"/>
      <w:jc w:val="left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 w:val="22"/>
    </w:rPr>
  </w:style>
  <w:style w:type="paragraph" w:styleId="Heading6">
    <w:name w:val="heading 6"/>
    <w:basedOn w:val="Normal"/>
    <w:next w:val="Normal"/>
    <w:link w:val="Heading6Char"/>
    <w:unhideWhenUsed/>
    <w:qFormat/>
    <w:rsid w:val="00AB51C8"/>
    <w:pPr>
      <w:keepNext/>
      <w:keepLines/>
      <w:widowControl/>
      <w:spacing w:before="40" w:line="259" w:lineRule="auto"/>
      <w:jc w:val="left"/>
      <w:outlineLvl w:val="5"/>
    </w:pPr>
    <w:rPr>
      <w:rFonts w:asciiTheme="majorHAnsi" w:eastAsiaTheme="majorEastAsia" w:hAnsiTheme="majorHAnsi" w:cstheme="majorBidi"/>
      <w:color w:val="1F3864" w:themeColor="accent1" w:themeShade="80"/>
      <w:kern w:val="0"/>
      <w:sz w:val="22"/>
    </w:rPr>
  </w:style>
  <w:style w:type="paragraph" w:styleId="Heading7">
    <w:name w:val="heading 7"/>
    <w:basedOn w:val="Normal"/>
    <w:next w:val="Normal"/>
    <w:link w:val="Heading7Char"/>
    <w:unhideWhenUsed/>
    <w:qFormat/>
    <w:rsid w:val="00AB51C8"/>
    <w:pPr>
      <w:keepNext/>
      <w:keepLines/>
      <w:widowControl/>
      <w:spacing w:before="4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2"/>
    </w:rPr>
  </w:style>
  <w:style w:type="paragraph" w:styleId="Heading8">
    <w:name w:val="heading 8"/>
    <w:basedOn w:val="Normal"/>
    <w:next w:val="Normal"/>
    <w:link w:val="Heading8Char"/>
    <w:unhideWhenUsed/>
    <w:qFormat/>
    <w:rsid w:val="00AB51C8"/>
    <w:pPr>
      <w:keepNext/>
      <w:keepLines/>
      <w:widowControl/>
      <w:spacing w:before="40" w:line="259" w:lineRule="auto"/>
      <w:jc w:val="left"/>
      <w:outlineLvl w:val="7"/>
    </w:pPr>
    <w:rPr>
      <w:rFonts w:asciiTheme="majorHAnsi" w:eastAsiaTheme="majorEastAsia" w:hAnsiTheme="majorHAnsi" w:cstheme="majorBidi"/>
      <w:color w:val="262626" w:themeColor="text1" w:themeTint="D9"/>
      <w:kern w:val="0"/>
      <w:szCs w:val="21"/>
    </w:rPr>
  </w:style>
  <w:style w:type="paragraph" w:styleId="Heading9">
    <w:name w:val="heading 9"/>
    <w:basedOn w:val="Normal"/>
    <w:next w:val="Normal"/>
    <w:link w:val="Heading9Char"/>
    <w:unhideWhenUsed/>
    <w:qFormat/>
    <w:rsid w:val="00AB51C8"/>
    <w:pPr>
      <w:keepNext/>
      <w:keepLines/>
      <w:widowControl/>
      <w:spacing w:before="4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B51C8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AB51C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AB51C8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AB51C8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</w:rPr>
  </w:style>
  <w:style w:type="character" w:customStyle="1" w:styleId="Heading5Char">
    <w:name w:val="Heading 5 Char"/>
    <w:basedOn w:val="DefaultParagraphFont"/>
    <w:link w:val="Heading5"/>
    <w:rsid w:val="00AB51C8"/>
    <w:rPr>
      <w:rFonts w:asciiTheme="majorHAnsi" w:eastAsiaTheme="majorEastAsia" w:hAnsiTheme="majorHAnsi" w:cstheme="majorBidi"/>
      <w:color w:val="2F5496" w:themeColor="accent1" w:themeShade="BF"/>
      <w:kern w:val="0"/>
      <w:sz w:val="22"/>
    </w:rPr>
  </w:style>
  <w:style w:type="character" w:customStyle="1" w:styleId="Heading6Char">
    <w:name w:val="Heading 6 Char"/>
    <w:basedOn w:val="DefaultParagraphFont"/>
    <w:link w:val="Heading6"/>
    <w:rsid w:val="00AB51C8"/>
    <w:rPr>
      <w:rFonts w:asciiTheme="majorHAnsi" w:eastAsiaTheme="majorEastAsia" w:hAnsiTheme="majorHAnsi" w:cstheme="majorBidi"/>
      <w:color w:val="1F3864" w:themeColor="accent1" w:themeShade="80"/>
      <w:kern w:val="0"/>
      <w:sz w:val="22"/>
    </w:rPr>
  </w:style>
  <w:style w:type="character" w:customStyle="1" w:styleId="Heading7Char">
    <w:name w:val="Heading 7 Char"/>
    <w:basedOn w:val="DefaultParagraphFont"/>
    <w:link w:val="Heading7"/>
    <w:rsid w:val="00AB51C8"/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2"/>
    </w:rPr>
  </w:style>
  <w:style w:type="character" w:customStyle="1" w:styleId="Heading8Char">
    <w:name w:val="Heading 8 Char"/>
    <w:basedOn w:val="DefaultParagraphFont"/>
    <w:link w:val="Heading8"/>
    <w:rsid w:val="00AB51C8"/>
    <w:rPr>
      <w:rFonts w:asciiTheme="majorHAnsi" w:eastAsiaTheme="majorEastAsia" w:hAnsiTheme="majorHAnsi" w:cstheme="majorBidi"/>
      <w:color w:val="262626" w:themeColor="text1" w:themeTint="D9"/>
      <w:kern w:val="0"/>
      <w:szCs w:val="21"/>
    </w:rPr>
  </w:style>
  <w:style w:type="character" w:customStyle="1" w:styleId="Heading9Char">
    <w:name w:val="Heading 9 Char"/>
    <w:basedOn w:val="DefaultParagraphFont"/>
    <w:link w:val="Heading9"/>
    <w:rsid w:val="00AB51C8"/>
    <w:rPr>
      <w:rFonts w:asciiTheme="majorHAnsi" w:eastAsiaTheme="majorEastAsia" w:hAnsiTheme="majorHAnsi" w:cstheme="majorBidi"/>
      <w:i/>
      <w:iCs/>
      <w:color w:val="262626" w:themeColor="text1" w:themeTint="D9"/>
      <w:kern w:val="0"/>
      <w:szCs w:val="21"/>
    </w:rPr>
  </w:style>
  <w:style w:type="paragraph" w:styleId="TOC7">
    <w:name w:val="toc 7"/>
    <w:basedOn w:val="Normal"/>
    <w:next w:val="Normal"/>
    <w:uiPriority w:val="39"/>
    <w:qFormat/>
    <w:rsid w:val="00AB51C8"/>
    <w:pPr>
      <w:widowControl/>
      <w:spacing w:after="60"/>
      <w:ind w:left="1440"/>
      <w:jc w:val="left"/>
    </w:pPr>
    <w:rPr>
      <w:rFonts w:ascii="Arial Narrow" w:eastAsia="Times New Roman" w:hAnsi="Arial Narrow" w:cs="Times New Roman"/>
      <w:kern w:val="0"/>
      <w:sz w:val="20"/>
      <w:szCs w:val="20"/>
      <w:lang w:eastAsia="en-US"/>
    </w:rPr>
  </w:style>
  <w:style w:type="paragraph" w:styleId="Caption">
    <w:name w:val="caption"/>
    <w:basedOn w:val="Normal"/>
    <w:next w:val="Normal"/>
    <w:link w:val="CaptionChar"/>
    <w:unhideWhenUsed/>
    <w:qFormat/>
    <w:rsid w:val="00AB51C8"/>
    <w:pPr>
      <w:widowControl/>
      <w:spacing w:after="200"/>
      <w:jc w:val="left"/>
    </w:pPr>
    <w:rPr>
      <w:i/>
      <w:iCs/>
      <w:color w:val="44546A" w:themeColor="text2"/>
      <w:kern w:val="0"/>
      <w:sz w:val="18"/>
      <w:szCs w:val="18"/>
    </w:rPr>
  </w:style>
  <w:style w:type="paragraph" w:styleId="ListBullet">
    <w:name w:val="List Bullet"/>
    <w:basedOn w:val="Normal"/>
    <w:rsid w:val="00AB51C8"/>
    <w:pPr>
      <w:widowControl/>
      <w:numPr>
        <w:numId w:val="1"/>
      </w:numPr>
      <w:spacing w:after="60"/>
      <w:jc w:val="left"/>
    </w:pPr>
    <w:rPr>
      <w:rFonts w:ascii="Arial Narrow" w:eastAsia="Times New Roman" w:hAnsi="Arial Narrow" w:cs="Times New Roman"/>
      <w:kern w:val="0"/>
      <w:sz w:val="24"/>
      <w:szCs w:val="20"/>
      <w:lang w:eastAsia="en-US"/>
    </w:rPr>
  </w:style>
  <w:style w:type="paragraph" w:styleId="EnvelopeAddress">
    <w:name w:val="envelope address"/>
    <w:basedOn w:val="Normal"/>
    <w:rsid w:val="00AB51C8"/>
    <w:pPr>
      <w:framePr w:w="7920" w:h="1980" w:hRule="exact" w:hSpace="180" w:wrap="auto" w:hAnchor="page" w:xAlign="center" w:yAlign="bottom"/>
      <w:widowControl/>
      <w:spacing w:after="60"/>
      <w:ind w:left="2880"/>
      <w:jc w:val="left"/>
    </w:pPr>
    <w:rPr>
      <w:rFonts w:ascii="Arial Narrow" w:eastAsia="Times New Roman" w:hAnsi="Arial Narrow" w:cs="Times New Roman"/>
      <w:b/>
      <w:kern w:val="0"/>
      <w:sz w:val="24"/>
      <w:szCs w:val="20"/>
      <w:lang w:eastAsia="en-US"/>
    </w:rPr>
  </w:style>
  <w:style w:type="paragraph" w:styleId="DocumentMap">
    <w:name w:val="Document Map"/>
    <w:basedOn w:val="Normal"/>
    <w:link w:val="DocumentMapChar"/>
    <w:semiHidden/>
    <w:rsid w:val="00AB51C8"/>
    <w:pPr>
      <w:widowControl/>
      <w:numPr>
        <w:numId w:val="2"/>
      </w:numPr>
      <w:shd w:val="clear" w:color="auto" w:fill="000080"/>
      <w:tabs>
        <w:tab w:val="num" w:pos="360"/>
      </w:tabs>
      <w:spacing w:after="60"/>
      <w:ind w:left="0" w:firstLine="0"/>
      <w:jc w:val="left"/>
    </w:pPr>
    <w:rPr>
      <w:rFonts w:ascii="Tahoma" w:eastAsia="Times New Roman" w:hAnsi="Tahoma" w:cs="Times New Roman"/>
      <w:kern w:val="0"/>
      <w:sz w:val="24"/>
      <w:szCs w:val="20"/>
      <w:lang w:val="zh-CN"/>
    </w:rPr>
  </w:style>
  <w:style w:type="character" w:customStyle="1" w:styleId="DocumentMapChar">
    <w:name w:val="Document Map Char"/>
    <w:basedOn w:val="DefaultParagraphFont"/>
    <w:link w:val="DocumentMap"/>
    <w:semiHidden/>
    <w:rsid w:val="00AB51C8"/>
    <w:rPr>
      <w:rFonts w:ascii="Tahoma" w:eastAsia="Times New Roman" w:hAnsi="Tahoma" w:cs="Times New Roman"/>
      <w:kern w:val="0"/>
      <w:sz w:val="24"/>
      <w:szCs w:val="20"/>
      <w:shd w:val="clear" w:color="auto" w:fill="000080"/>
      <w:lang w:val="zh-CN"/>
    </w:rPr>
  </w:style>
  <w:style w:type="paragraph" w:styleId="CommentText">
    <w:name w:val="annotation text"/>
    <w:basedOn w:val="Normal"/>
    <w:link w:val="CommentTextChar"/>
    <w:unhideWhenUsed/>
    <w:rsid w:val="00AB51C8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AB51C8"/>
  </w:style>
  <w:style w:type="paragraph" w:styleId="BodyText3">
    <w:name w:val="Body Text 3"/>
    <w:basedOn w:val="Normal"/>
    <w:link w:val="BodyText3Char"/>
    <w:rsid w:val="00AB51C8"/>
    <w:pPr>
      <w:widowControl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120"/>
      <w:ind w:right="-97"/>
    </w:pPr>
    <w:rPr>
      <w:rFonts w:ascii="Arial Narrow" w:eastAsia="Times New Roman" w:hAnsi="Arial Narrow" w:cs="Times New Roman"/>
      <w:kern w:val="0"/>
      <w:sz w:val="24"/>
      <w:szCs w:val="20"/>
      <w:lang w:val="zh-CN"/>
    </w:rPr>
  </w:style>
  <w:style w:type="character" w:customStyle="1" w:styleId="BodyText3Char">
    <w:name w:val="Body Text 3 Char"/>
    <w:basedOn w:val="DefaultParagraphFont"/>
    <w:link w:val="BodyText3"/>
    <w:rsid w:val="00AB51C8"/>
    <w:rPr>
      <w:rFonts w:ascii="Arial Narrow" w:eastAsia="Times New Roman" w:hAnsi="Arial Narrow" w:cs="Times New Roman"/>
      <w:kern w:val="0"/>
      <w:sz w:val="24"/>
      <w:szCs w:val="20"/>
      <w:lang w:val="zh-CN"/>
    </w:rPr>
  </w:style>
  <w:style w:type="paragraph" w:styleId="BodyText">
    <w:name w:val="Body Text"/>
    <w:basedOn w:val="Normal"/>
    <w:link w:val="BodyTextChar"/>
    <w:rsid w:val="00AB51C8"/>
    <w:pPr>
      <w:widowControl/>
      <w:spacing w:after="120"/>
      <w:jc w:val="left"/>
    </w:pPr>
    <w:rPr>
      <w:rFonts w:ascii="Arial Narrow" w:eastAsia="Times New Roman" w:hAnsi="Arial Narrow" w:cs="Times New Roman"/>
      <w:kern w:val="0"/>
      <w:sz w:val="24"/>
      <w:szCs w:val="20"/>
      <w:lang w:val="zh-CN"/>
    </w:rPr>
  </w:style>
  <w:style w:type="character" w:customStyle="1" w:styleId="BodyTextChar">
    <w:name w:val="Body Text Char"/>
    <w:basedOn w:val="DefaultParagraphFont"/>
    <w:link w:val="BodyText"/>
    <w:rsid w:val="00AB51C8"/>
    <w:rPr>
      <w:rFonts w:ascii="Arial Narrow" w:eastAsia="Times New Roman" w:hAnsi="Arial Narrow" w:cs="Times New Roman"/>
      <w:kern w:val="0"/>
      <w:sz w:val="24"/>
      <w:szCs w:val="20"/>
      <w:lang w:val="zh-CN"/>
    </w:rPr>
  </w:style>
  <w:style w:type="paragraph" w:styleId="BodyTextIndent">
    <w:name w:val="Body Text Indent"/>
    <w:basedOn w:val="Normal"/>
    <w:link w:val="BodyTextIndentChar"/>
    <w:rsid w:val="00AB51C8"/>
    <w:pPr>
      <w:widowControl/>
      <w:spacing w:after="120"/>
      <w:ind w:left="360"/>
      <w:jc w:val="left"/>
    </w:pPr>
    <w:rPr>
      <w:rFonts w:ascii="Arial Narrow" w:eastAsia="Times New Roman" w:hAnsi="Arial Narrow" w:cs="Times New Roman"/>
      <w:kern w:val="0"/>
      <w:sz w:val="24"/>
      <w:szCs w:val="20"/>
      <w:lang w:val="zh-CN"/>
    </w:rPr>
  </w:style>
  <w:style w:type="character" w:customStyle="1" w:styleId="BodyTextIndentChar">
    <w:name w:val="Body Text Indent Char"/>
    <w:basedOn w:val="DefaultParagraphFont"/>
    <w:link w:val="BodyTextIndent"/>
    <w:rsid w:val="00AB51C8"/>
    <w:rPr>
      <w:rFonts w:ascii="Arial Narrow" w:eastAsia="Times New Roman" w:hAnsi="Arial Narrow" w:cs="Times New Roman"/>
      <w:kern w:val="0"/>
      <w:sz w:val="24"/>
      <w:szCs w:val="20"/>
      <w:lang w:val="zh-CN"/>
    </w:rPr>
  </w:style>
  <w:style w:type="paragraph" w:styleId="ListContinue">
    <w:name w:val="List Continue"/>
    <w:basedOn w:val="Normal"/>
    <w:uiPriority w:val="99"/>
    <w:semiHidden/>
    <w:unhideWhenUsed/>
    <w:rsid w:val="00AB51C8"/>
    <w:pPr>
      <w:widowControl/>
      <w:spacing w:after="120"/>
      <w:ind w:leftChars="200" w:left="420"/>
      <w:contextualSpacing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BlockText">
    <w:name w:val="Block Text"/>
    <w:basedOn w:val="Normal"/>
    <w:rsid w:val="00AB51C8"/>
    <w:pPr>
      <w:widowControl/>
      <w:spacing w:after="60"/>
      <w:ind w:left="1440" w:right="-96"/>
      <w:jc w:val="left"/>
    </w:pPr>
    <w:rPr>
      <w:rFonts w:ascii="Arial Narrow" w:eastAsia="Times New Roman" w:hAnsi="Arial Narrow" w:cs="Times New Roman"/>
      <w:kern w:val="0"/>
      <w:sz w:val="24"/>
      <w:szCs w:val="20"/>
      <w:lang w:eastAsia="en-US"/>
    </w:rPr>
  </w:style>
  <w:style w:type="paragraph" w:styleId="TOC5">
    <w:name w:val="toc 5"/>
    <w:basedOn w:val="Normal"/>
    <w:next w:val="Normal"/>
    <w:uiPriority w:val="39"/>
    <w:rsid w:val="00AB51C8"/>
    <w:pPr>
      <w:widowControl/>
      <w:spacing w:after="60"/>
      <w:ind w:left="960"/>
      <w:jc w:val="left"/>
    </w:pPr>
    <w:rPr>
      <w:rFonts w:ascii="Arial Narrow" w:eastAsia="Times New Roman" w:hAnsi="Arial Narrow" w:cs="Times New Roman"/>
      <w:kern w:val="0"/>
      <w:sz w:val="20"/>
      <w:szCs w:val="20"/>
      <w:lang w:eastAsia="en-US"/>
    </w:rPr>
  </w:style>
  <w:style w:type="paragraph" w:styleId="TOC3">
    <w:name w:val="toc 3"/>
    <w:basedOn w:val="Normal"/>
    <w:next w:val="Normal"/>
    <w:uiPriority w:val="39"/>
    <w:rsid w:val="00AB51C8"/>
    <w:pPr>
      <w:widowControl/>
      <w:tabs>
        <w:tab w:val="left" w:pos="1680"/>
        <w:tab w:val="right" w:leader="dot" w:pos="9360"/>
      </w:tabs>
      <w:spacing w:after="60"/>
      <w:ind w:left="1699" w:right="288" w:hanging="1224"/>
      <w:jc w:val="left"/>
    </w:pPr>
    <w:rPr>
      <w:rFonts w:ascii="Arial Narrow" w:eastAsia="Times New Roman" w:hAnsi="Arial Narrow" w:cs="Times New Roman"/>
      <w:i/>
      <w:kern w:val="0"/>
      <w:sz w:val="20"/>
      <w:szCs w:val="20"/>
      <w:lang w:eastAsia="en-US"/>
    </w:rPr>
  </w:style>
  <w:style w:type="paragraph" w:styleId="PlainText">
    <w:name w:val="Plain Text"/>
    <w:basedOn w:val="Normal"/>
    <w:link w:val="PlainTextChar"/>
    <w:uiPriority w:val="99"/>
    <w:qFormat/>
    <w:rsid w:val="00AB51C8"/>
    <w:rPr>
      <w:rFonts w:ascii="SimSun" w:eastAsia="SimSun" w:hAnsi="Courier New" w:cs="Times New Roman"/>
      <w:szCs w:val="20"/>
      <w:lang w:val="zh-CN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AB51C8"/>
    <w:rPr>
      <w:rFonts w:ascii="SimSun" w:eastAsia="SimSun" w:hAnsi="Courier New" w:cs="Times New Roman"/>
      <w:szCs w:val="20"/>
      <w:lang w:val="zh-CN"/>
    </w:rPr>
  </w:style>
  <w:style w:type="paragraph" w:styleId="TOC8">
    <w:name w:val="toc 8"/>
    <w:basedOn w:val="Normal"/>
    <w:next w:val="Normal"/>
    <w:uiPriority w:val="39"/>
    <w:rsid w:val="00AB51C8"/>
    <w:pPr>
      <w:widowControl/>
      <w:spacing w:after="60"/>
      <w:ind w:left="1680"/>
      <w:jc w:val="left"/>
    </w:pPr>
    <w:rPr>
      <w:rFonts w:ascii="Arial Narrow" w:eastAsia="Times New Roman" w:hAnsi="Arial Narrow" w:cs="Times New Roman"/>
      <w:kern w:val="0"/>
      <w:sz w:val="20"/>
      <w:szCs w:val="20"/>
      <w:lang w:eastAsia="en-US"/>
    </w:rPr>
  </w:style>
  <w:style w:type="paragraph" w:styleId="BodyTextIndent2">
    <w:name w:val="Body Text Indent 2"/>
    <w:basedOn w:val="Normal"/>
    <w:link w:val="BodyTextIndent2Char"/>
    <w:rsid w:val="00AB51C8"/>
    <w:pPr>
      <w:keepNext/>
      <w:widowControl/>
      <w:spacing w:after="60"/>
      <w:ind w:left="360" w:hanging="360"/>
    </w:pPr>
    <w:rPr>
      <w:rFonts w:ascii="Arial Narrow" w:eastAsia="Times New Roman" w:hAnsi="Arial Narrow" w:cs="Times New Roman"/>
      <w:kern w:val="0"/>
      <w:sz w:val="20"/>
      <w:szCs w:val="20"/>
      <w:lang w:val="zh-CN"/>
    </w:rPr>
  </w:style>
  <w:style w:type="character" w:customStyle="1" w:styleId="BodyTextIndent2Char">
    <w:name w:val="Body Text Indent 2 Char"/>
    <w:basedOn w:val="DefaultParagraphFont"/>
    <w:link w:val="BodyTextIndent2"/>
    <w:rsid w:val="00AB51C8"/>
    <w:rPr>
      <w:rFonts w:ascii="Arial Narrow" w:eastAsia="Times New Roman" w:hAnsi="Arial Narrow" w:cs="Times New Roman"/>
      <w:kern w:val="0"/>
      <w:sz w:val="20"/>
      <w:szCs w:val="20"/>
      <w:lang w:val="zh-CN"/>
    </w:rPr>
  </w:style>
  <w:style w:type="paragraph" w:styleId="EndnoteText">
    <w:name w:val="endnote text"/>
    <w:basedOn w:val="Normal"/>
    <w:link w:val="EndnoteTextChar"/>
    <w:rsid w:val="00AB51C8"/>
    <w:pPr>
      <w:widowControl/>
      <w:spacing w:after="60"/>
      <w:jc w:val="left"/>
    </w:pPr>
    <w:rPr>
      <w:rFonts w:ascii="Arial Narrow" w:eastAsia="Times New Roman" w:hAnsi="Arial Narrow" w:cs="Times New Roman"/>
      <w:kern w:val="0"/>
      <w:sz w:val="20"/>
      <w:szCs w:val="20"/>
      <w:lang w:val="zh-CN"/>
    </w:rPr>
  </w:style>
  <w:style w:type="character" w:customStyle="1" w:styleId="EndnoteTextChar">
    <w:name w:val="Endnote Text Char"/>
    <w:basedOn w:val="DefaultParagraphFont"/>
    <w:link w:val="EndnoteText"/>
    <w:rsid w:val="00AB51C8"/>
    <w:rPr>
      <w:rFonts w:ascii="Arial Narrow" w:eastAsia="Times New Roman" w:hAnsi="Arial Narrow" w:cs="Times New Roman"/>
      <w:kern w:val="0"/>
      <w:sz w:val="20"/>
      <w:szCs w:val="20"/>
      <w:lang w:val="zh-CN"/>
    </w:rPr>
  </w:style>
  <w:style w:type="paragraph" w:styleId="BalloonText">
    <w:name w:val="Balloon Text"/>
    <w:basedOn w:val="Normal"/>
    <w:link w:val="BalloonTextChar"/>
    <w:semiHidden/>
    <w:unhideWhenUsed/>
    <w:qFormat/>
    <w:rsid w:val="00AB51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qFormat/>
    <w:rsid w:val="00AB51C8"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AB51C8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B51C8"/>
    <w:rPr>
      <w:rFonts w:ascii="Times New Roman" w:eastAsia="SimSu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nhideWhenUsed/>
    <w:qFormat/>
    <w:rsid w:val="00AB51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AB51C8"/>
    <w:rPr>
      <w:sz w:val="18"/>
      <w:szCs w:val="18"/>
    </w:rPr>
  </w:style>
  <w:style w:type="paragraph" w:styleId="TOC1">
    <w:name w:val="toc 1"/>
    <w:basedOn w:val="Normal"/>
    <w:next w:val="Normal"/>
    <w:uiPriority w:val="39"/>
    <w:rsid w:val="00AB51C8"/>
    <w:pPr>
      <w:keepNext/>
      <w:widowControl/>
      <w:tabs>
        <w:tab w:val="left" w:pos="450"/>
        <w:tab w:val="right" w:leader="dot" w:pos="9360"/>
      </w:tabs>
      <w:spacing w:before="120" w:after="120"/>
      <w:jc w:val="left"/>
    </w:pPr>
    <w:rPr>
      <w:rFonts w:ascii="Arial Narrow" w:eastAsia="Times New Roman" w:hAnsi="Arial Narrow" w:cs="Times New Roman"/>
      <w:b/>
      <w:caps/>
      <w:kern w:val="0"/>
      <w:sz w:val="20"/>
      <w:szCs w:val="20"/>
      <w:lang w:eastAsia="en-US"/>
    </w:rPr>
  </w:style>
  <w:style w:type="paragraph" w:styleId="TOC4">
    <w:name w:val="toc 4"/>
    <w:basedOn w:val="Normal"/>
    <w:next w:val="Normal"/>
    <w:uiPriority w:val="39"/>
    <w:rsid w:val="00AB51C8"/>
    <w:pPr>
      <w:widowControl/>
      <w:spacing w:after="60"/>
      <w:ind w:left="720"/>
      <w:jc w:val="left"/>
    </w:pPr>
    <w:rPr>
      <w:rFonts w:ascii="Arial Narrow" w:eastAsia="Times New Roman" w:hAnsi="Arial Narrow" w:cs="Times New Roman"/>
      <w:kern w:val="0"/>
      <w:sz w:val="20"/>
      <w:szCs w:val="20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AB51C8"/>
    <w:pPr>
      <w:widowControl/>
      <w:spacing w:after="160" w:line="259" w:lineRule="auto"/>
      <w:jc w:val="left"/>
    </w:pPr>
    <w:rPr>
      <w:color w:val="595959" w:themeColor="text1" w:themeTint="A6"/>
      <w:spacing w:val="15"/>
      <w:kern w:val="0"/>
      <w:sz w:val="22"/>
    </w:rPr>
  </w:style>
  <w:style w:type="character" w:customStyle="1" w:styleId="SubtitleChar">
    <w:name w:val="Subtitle Char"/>
    <w:basedOn w:val="DefaultParagraphFont"/>
    <w:link w:val="Subtitle"/>
    <w:rsid w:val="00AB51C8"/>
    <w:rPr>
      <w:color w:val="595959" w:themeColor="text1" w:themeTint="A6"/>
      <w:spacing w:val="15"/>
      <w:kern w:val="0"/>
      <w:sz w:val="22"/>
    </w:rPr>
  </w:style>
  <w:style w:type="paragraph" w:styleId="FootnoteText">
    <w:name w:val="footnote text"/>
    <w:basedOn w:val="Normal"/>
    <w:link w:val="FootnoteTextChar"/>
    <w:semiHidden/>
    <w:rsid w:val="00AB51C8"/>
    <w:pPr>
      <w:widowControl/>
      <w:spacing w:after="60"/>
      <w:jc w:val="left"/>
    </w:pPr>
    <w:rPr>
      <w:rFonts w:ascii="Arial Narrow" w:eastAsia="Times New Roman" w:hAnsi="Arial Narrow" w:cs="Times New Roman"/>
      <w:kern w:val="0"/>
      <w:sz w:val="20"/>
      <w:szCs w:val="20"/>
      <w:lang w:val="zh-CN"/>
    </w:rPr>
  </w:style>
  <w:style w:type="character" w:customStyle="1" w:styleId="FootnoteTextChar">
    <w:name w:val="Footnote Text Char"/>
    <w:basedOn w:val="DefaultParagraphFont"/>
    <w:link w:val="FootnoteText"/>
    <w:semiHidden/>
    <w:rsid w:val="00AB51C8"/>
    <w:rPr>
      <w:rFonts w:ascii="Arial Narrow" w:eastAsia="Times New Roman" w:hAnsi="Arial Narrow" w:cs="Times New Roman"/>
      <w:kern w:val="0"/>
      <w:sz w:val="20"/>
      <w:szCs w:val="20"/>
      <w:lang w:val="zh-CN"/>
    </w:rPr>
  </w:style>
  <w:style w:type="paragraph" w:styleId="TOC6">
    <w:name w:val="toc 6"/>
    <w:basedOn w:val="Normal"/>
    <w:next w:val="Normal"/>
    <w:uiPriority w:val="39"/>
    <w:rsid w:val="00AB51C8"/>
    <w:pPr>
      <w:widowControl/>
      <w:spacing w:after="60"/>
      <w:ind w:left="1200"/>
      <w:jc w:val="left"/>
    </w:pPr>
    <w:rPr>
      <w:rFonts w:ascii="Arial Narrow" w:eastAsia="Times New Roman" w:hAnsi="Arial Narrow" w:cs="Times New Roman"/>
      <w:kern w:val="0"/>
      <w:sz w:val="20"/>
      <w:szCs w:val="20"/>
      <w:lang w:eastAsia="en-US"/>
    </w:rPr>
  </w:style>
  <w:style w:type="paragraph" w:styleId="BodyTextIndent3">
    <w:name w:val="Body Text Indent 3"/>
    <w:basedOn w:val="Normal"/>
    <w:link w:val="BodyTextIndent3Char"/>
    <w:rsid w:val="00AB51C8"/>
    <w:pPr>
      <w:widowControl/>
      <w:tabs>
        <w:tab w:val="left" w:pos="720"/>
        <w:tab w:val="left" w:pos="9620"/>
      </w:tabs>
      <w:spacing w:after="60"/>
      <w:ind w:left="720"/>
      <w:jc w:val="left"/>
    </w:pPr>
    <w:rPr>
      <w:rFonts w:ascii="Arial Narrow" w:eastAsia="Times New Roman" w:hAnsi="Arial Narrow" w:cs="Times New Roman"/>
      <w:kern w:val="0"/>
      <w:sz w:val="20"/>
      <w:szCs w:val="20"/>
      <w:lang w:val="zh-CN"/>
    </w:rPr>
  </w:style>
  <w:style w:type="character" w:customStyle="1" w:styleId="BodyTextIndent3Char">
    <w:name w:val="Body Text Indent 3 Char"/>
    <w:basedOn w:val="DefaultParagraphFont"/>
    <w:link w:val="BodyTextIndent3"/>
    <w:rsid w:val="00AB51C8"/>
    <w:rPr>
      <w:rFonts w:ascii="Arial Narrow" w:eastAsia="Times New Roman" w:hAnsi="Arial Narrow" w:cs="Times New Roman"/>
      <w:kern w:val="0"/>
      <w:sz w:val="20"/>
      <w:szCs w:val="20"/>
      <w:lang w:val="zh-CN"/>
    </w:rPr>
  </w:style>
  <w:style w:type="paragraph" w:styleId="TOC2">
    <w:name w:val="toc 2"/>
    <w:basedOn w:val="Normal"/>
    <w:next w:val="Normal"/>
    <w:uiPriority w:val="39"/>
    <w:rsid w:val="00AB51C8"/>
    <w:pPr>
      <w:keepNext/>
      <w:widowControl/>
      <w:tabs>
        <w:tab w:val="left" w:pos="720"/>
        <w:tab w:val="right" w:leader="dot" w:pos="9360"/>
      </w:tabs>
      <w:spacing w:after="60"/>
      <w:ind w:left="245"/>
      <w:jc w:val="left"/>
    </w:pPr>
    <w:rPr>
      <w:rFonts w:ascii="Arial Narrow" w:eastAsia="Times New Roman" w:hAnsi="Arial Narrow" w:cs="Times New Roman"/>
      <w:smallCaps/>
      <w:kern w:val="0"/>
      <w:sz w:val="20"/>
      <w:szCs w:val="20"/>
      <w:lang w:eastAsia="en-US"/>
    </w:rPr>
  </w:style>
  <w:style w:type="paragraph" w:styleId="TOC9">
    <w:name w:val="toc 9"/>
    <w:basedOn w:val="Normal"/>
    <w:next w:val="Normal"/>
    <w:uiPriority w:val="39"/>
    <w:rsid w:val="00AB51C8"/>
    <w:pPr>
      <w:widowControl/>
      <w:spacing w:after="60"/>
      <w:ind w:left="1920"/>
      <w:jc w:val="left"/>
    </w:pPr>
    <w:rPr>
      <w:rFonts w:ascii="Arial Narrow" w:eastAsia="Times New Roman" w:hAnsi="Arial Narrow" w:cs="Times New Roman"/>
      <w:kern w:val="0"/>
      <w:sz w:val="20"/>
      <w:szCs w:val="20"/>
      <w:lang w:eastAsia="en-US"/>
    </w:rPr>
  </w:style>
  <w:style w:type="paragraph" w:styleId="BodyText2">
    <w:name w:val="Body Text 2"/>
    <w:basedOn w:val="Normal"/>
    <w:link w:val="BodyText2Char"/>
    <w:rsid w:val="00AB51C8"/>
    <w:pPr>
      <w:spacing w:after="60"/>
      <w:ind w:right="-97"/>
      <w:jc w:val="left"/>
    </w:pPr>
    <w:rPr>
      <w:rFonts w:ascii="Arial Narrow" w:eastAsia="Times New Roman" w:hAnsi="Arial Narrow" w:cs="Times New Roman"/>
      <w:kern w:val="0"/>
      <w:sz w:val="24"/>
      <w:szCs w:val="20"/>
      <w:lang w:val="zh-CN"/>
    </w:rPr>
  </w:style>
  <w:style w:type="character" w:customStyle="1" w:styleId="BodyText2Char">
    <w:name w:val="Body Text 2 Char"/>
    <w:basedOn w:val="DefaultParagraphFont"/>
    <w:link w:val="BodyText2"/>
    <w:rsid w:val="00AB51C8"/>
    <w:rPr>
      <w:rFonts w:ascii="Arial Narrow" w:eastAsia="Times New Roman" w:hAnsi="Arial Narrow" w:cs="Times New Roman"/>
      <w:kern w:val="0"/>
      <w:sz w:val="24"/>
      <w:szCs w:val="20"/>
      <w:lang w:val="zh-CN"/>
    </w:rPr>
  </w:style>
  <w:style w:type="paragraph" w:styleId="NormalWeb">
    <w:name w:val="Normal (Web)"/>
    <w:basedOn w:val="Normal"/>
    <w:uiPriority w:val="99"/>
    <w:unhideWhenUsed/>
    <w:qFormat/>
    <w:rsid w:val="00AB51C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AB51C8"/>
    <w:pPr>
      <w:widowControl/>
      <w:contextualSpacing/>
      <w:jc w:val="left"/>
    </w:pPr>
    <w:rPr>
      <w:rFonts w:asciiTheme="majorHAnsi" w:eastAsiaTheme="majorEastAsia" w:hAnsiTheme="majorHAnsi" w:cstheme="majorBidi"/>
      <w:spacing w:val="-10"/>
      <w:kern w:val="0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AB51C8"/>
    <w:rPr>
      <w:rFonts w:asciiTheme="majorHAnsi" w:eastAsiaTheme="majorEastAsia" w:hAnsiTheme="majorHAnsi" w:cstheme="majorBidi"/>
      <w:spacing w:val="-10"/>
      <w:kern w:val="0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B51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B51C8"/>
    <w:rPr>
      <w:b/>
      <w:bCs/>
    </w:rPr>
  </w:style>
  <w:style w:type="table" w:styleId="TableGrid">
    <w:name w:val="Table Grid"/>
    <w:basedOn w:val="TableNormal"/>
    <w:uiPriority w:val="39"/>
    <w:qFormat/>
    <w:rsid w:val="00AB51C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B51C8"/>
    <w:rPr>
      <w:b/>
      <w:bCs/>
      <w:color w:val="auto"/>
    </w:rPr>
  </w:style>
  <w:style w:type="character" w:styleId="PageNumber">
    <w:name w:val="page number"/>
    <w:rsid w:val="00AB51C8"/>
    <w:rPr>
      <w:rFonts w:cs="Times New Roman"/>
    </w:rPr>
  </w:style>
  <w:style w:type="character" w:styleId="FollowedHyperlink">
    <w:name w:val="FollowedHyperlink"/>
    <w:rsid w:val="00AB51C8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AB51C8"/>
    <w:rPr>
      <w:i/>
      <w:iCs/>
      <w:color w:val="auto"/>
    </w:rPr>
  </w:style>
  <w:style w:type="character" w:styleId="Hyperlink">
    <w:name w:val="Hyperlink"/>
    <w:rsid w:val="00AB51C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51C8"/>
    <w:rPr>
      <w:sz w:val="21"/>
      <w:szCs w:val="21"/>
    </w:rPr>
  </w:style>
  <w:style w:type="paragraph" w:customStyle="1" w:styleId="2">
    <w:name w:val="列出段落2"/>
    <w:basedOn w:val="Normal"/>
    <w:uiPriority w:val="72"/>
    <w:qFormat/>
    <w:rsid w:val="00AB51C8"/>
    <w:pPr>
      <w:ind w:firstLineChars="200" w:firstLine="420"/>
    </w:pPr>
    <w:rPr>
      <w:rFonts w:ascii="Times New Roman" w:eastAsia="SimSu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AB51C8"/>
    <w:pPr>
      <w:ind w:firstLineChars="200" w:firstLine="420"/>
    </w:pPr>
    <w:rPr>
      <w:rFonts w:ascii="Times New Roman" w:eastAsia="SimSun" w:hAnsi="Times New Roman" w:cs="Times New Roman"/>
      <w:szCs w:val="20"/>
    </w:rPr>
  </w:style>
  <w:style w:type="paragraph" w:customStyle="1" w:styleId="a">
    <w:name w:val="！正文"/>
    <w:qFormat/>
    <w:rsid w:val="00AB51C8"/>
    <w:pPr>
      <w:widowControl w:val="0"/>
      <w:topLinePunct/>
      <w:adjustRightInd w:val="0"/>
      <w:snapToGrid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sz w:val="24"/>
      <w:szCs w:val="24"/>
    </w:rPr>
  </w:style>
  <w:style w:type="character" w:customStyle="1" w:styleId="fontstyle01">
    <w:name w:val="fontstyle01"/>
    <w:qFormat/>
    <w:rsid w:val="00AB51C8"/>
    <w:rPr>
      <w:rFonts w:ascii="SimSun" w:eastAsia="SimSun" w:hAnsi="SimSun" w:hint="eastAsia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AB51C8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AB51C8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sid w:val="00AB51C8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AB51C8"/>
    <w:rPr>
      <w:rFonts w:ascii="DengXian" w:eastAsia="DengXian" w:hAnsi="DengXian"/>
      <w:sz w:val="20"/>
    </w:rPr>
  </w:style>
  <w:style w:type="character" w:customStyle="1" w:styleId="term">
    <w:name w:val="term"/>
    <w:basedOn w:val="DefaultParagraphFont"/>
    <w:rsid w:val="00AB51C8"/>
  </w:style>
  <w:style w:type="paragraph" w:customStyle="1" w:styleId="BodyText0">
    <w:name w:val="Body_Text"/>
    <w:basedOn w:val="Normal"/>
    <w:link w:val="BodyTextChar0"/>
    <w:qFormat/>
    <w:rsid w:val="00AB51C8"/>
    <w:pPr>
      <w:widowControl/>
      <w:spacing w:after="1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BodyTextChar0">
    <w:name w:val="Body_Text Char"/>
    <w:link w:val="BodyText0"/>
    <w:qFormat/>
    <w:locked/>
    <w:rsid w:val="00AB51C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Default">
    <w:name w:val="Default"/>
    <w:rsid w:val="00AB51C8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character" w:customStyle="1" w:styleId="CaptionChar">
    <w:name w:val="Caption Char"/>
    <w:link w:val="Caption"/>
    <w:locked/>
    <w:rsid w:val="00AB51C8"/>
    <w:rPr>
      <w:i/>
      <w:iCs/>
      <w:color w:val="44546A" w:themeColor="text2"/>
      <w:kern w:val="0"/>
      <w:sz w:val="18"/>
      <w:szCs w:val="18"/>
    </w:rPr>
  </w:style>
  <w:style w:type="paragraph" w:styleId="NoSpacing">
    <w:name w:val="No Spacing"/>
    <w:uiPriority w:val="1"/>
    <w:qFormat/>
    <w:rsid w:val="00AB51C8"/>
    <w:rPr>
      <w:kern w:val="0"/>
      <w:sz w:val="22"/>
    </w:rPr>
  </w:style>
  <w:style w:type="paragraph" w:styleId="Quote">
    <w:name w:val="Quote"/>
    <w:basedOn w:val="Normal"/>
    <w:next w:val="Normal"/>
    <w:link w:val="QuoteChar"/>
    <w:uiPriority w:val="29"/>
    <w:qFormat/>
    <w:rsid w:val="00AB51C8"/>
    <w:pPr>
      <w:widowControl/>
      <w:spacing w:before="200" w:after="160" w:line="259" w:lineRule="auto"/>
      <w:ind w:left="864" w:right="864"/>
      <w:jc w:val="left"/>
    </w:pPr>
    <w:rPr>
      <w:i/>
      <w:iCs/>
      <w:color w:val="404040" w:themeColor="text1" w:themeTint="BF"/>
      <w:kern w:val="0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AB51C8"/>
    <w:rPr>
      <w:i/>
      <w:iCs/>
      <w:color w:val="404040" w:themeColor="text1" w:themeTint="BF"/>
      <w:kern w:val="0"/>
      <w:sz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1C8"/>
    <w:pPr>
      <w:widowControl/>
      <w:pBdr>
        <w:top w:val="single" w:sz="4" w:space="10" w:color="4472C4" w:themeColor="accent1"/>
        <w:bottom w:val="single" w:sz="4" w:space="10" w:color="4472C4" w:themeColor="accent1"/>
      </w:pBdr>
      <w:spacing w:before="360" w:after="360" w:line="259" w:lineRule="auto"/>
      <w:ind w:left="864" w:right="864"/>
      <w:jc w:val="center"/>
    </w:pPr>
    <w:rPr>
      <w:i/>
      <w:iCs/>
      <w:color w:val="4472C4" w:themeColor="accent1"/>
      <w:kern w:val="0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1C8"/>
    <w:rPr>
      <w:i/>
      <w:iCs/>
      <w:color w:val="4472C4" w:themeColor="accent1"/>
      <w:kern w:val="0"/>
      <w:sz w:val="22"/>
    </w:rPr>
  </w:style>
  <w:style w:type="character" w:customStyle="1" w:styleId="1">
    <w:name w:val="不明显强调1"/>
    <w:basedOn w:val="DefaultParagraphFont"/>
    <w:uiPriority w:val="19"/>
    <w:qFormat/>
    <w:rsid w:val="00AB51C8"/>
    <w:rPr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qFormat/>
    <w:rsid w:val="00AB51C8"/>
    <w:rPr>
      <w:i/>
      <w:iCs/>
      <w:color w:val="4472C4" w:themeColor="accent1"/>
    </w:rPr>
  </w:style>
  <w:style w:type="character" w:customStyle="1" w:styleId="11">
    <w:name w:val="不明显参考1"/>
    <w:basedOn w:val="DefaultParagraphFont"/>
    <w:uiPriority w:val="31"/>
    <w:qFormat/>
    <w:rsid w:val="00AB51C8"/>
    <w:rPr>
      <w:smallCaps/>
      <w:color w:val="404040" w:themeColor="text1" w:themeTint="BF"/>
    </w:rPr>
  </w:style>
  <w:style w:type="character" w:customStyle="1" w:styleId="12">
    <w:name w:val="明显参考1"/>
    <w:basedOn w:val="DefaultParagraphFont"/>
    <w:uiPriority w:val="32"/>
    <w:qFormat/>
    <w:rsid w:val="00AB51C8"/>
    <w:rPr>
      <w:b/>
      <w:bCs/>
      <w:smallCaps/>
      <w:color w:val="4472C4" w:themeColor="accent1"/>
      <w:spacing w:val="5"/>
    </w:rPr>
  </w:style>
  <w:style w:type="character" w:customStyle="1" w:styleId="13">
    <w:name w:val="书籍标题1"/>
    <w:basedOn w:val="DefaultParagraphFont"/>
    <w:uiPriority w:val="33"/>
    <w:qFormat/>
    <w:rsid w:val="00AB51C8"/>
    <w:rPr>
      <w:b/>
      <w:bCs/>
      <w:i/>
      <w:iCs/>
      <w:spacing w:val="5"/>
    </w:rPr>
  </w:style>
  <w:style w:type="paragraph" w:customStyle="1" w:styleId="TOC10">
    <w:name w:val="TOC 标题1"/>
    <w:basedOn w:val="Heading1"/>
    <w:next w:val="Normal"/>
    <w:uiPriority w:val="39"/>
    <w:semiHidden/>
    <w:unhideWhenUsed/>
    <w:qFormat/>
    <w:rsid w:val="00AB51C8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table" w:customStyle="1" w:styleId="TableGrid2">
    <w:name w:val="Table Grid2"/>
    <w:basedOn w:val="TableNormal"/>
    <w:uiPriority w:val="99"/>
    <w:rsid w:val="00AB51C8"/>
    <w:rPr>
      <w:rFonts w:ascii="Times New Roman" w:eastAsia="SimSu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99"/>
    <w:rsid w:val="00AB51C8"/>
    <w:rPr>
      <w:rFonts w:ascii="Times New Roman" w:eastAsia="MS Mincho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12pt">
    <w:name w:val="Body_Text_12pt"/>
    <w:basedOn w:val="Normal"/>
    <w:link w:val="BodyText12pt0"/>
    <w:rsid w:val="00AB51C8"/>
    <w:pPr>
      <w:widowControl/>
      <w:spacing w:after="120"/>
      <w:jc w:val="left"/>
    </w:pPr>
    <w:rPr>
      <w:rFonts w:ascii="Times New Roman" w:eastAsia="MS Mincho" w:hAnsi="Times New Roman" w:cs="Times New Roman"/>
      <w:kern w:val="0"/>
      <w:sz w:val="24"/>
      <w:szCs w:val="20"/>
      <w:lang w:eastAsia="en-US"/>
    </w:rPr>
  </w:style>
  <w:style w:type="character" w:customStyle="1" w:styleId="BodyText12pt0">
    <w:name w:val="Body_Text_12pt (文字)"/>
    <w:link w:val="BodyText12pt"/>
    <w:locked/>
    <w:rsid w:val="00AB51C8"/>
    <w:rPr>
      <w:rFonts w:ascii="Times New Roman" w:eastAsia="MS Mincho" w:hAnsi="Times New Roman" w:cs="Times New Roman"/>
      <w:kern w:val="0"/>
      <w:sz w:val="24"/>
      <w:szCs w:val="20"/>
      <w:lang w:eastAsia="en-US"/>
    </w:rPr>
  </w:style>
  <w:style w:type="table" w:customStyle="1" w:styleId="TableGrid3">
    <w:name w:val="Table Grid3"/>
    <w:basedOn w:val="TableNormal"/>
    <w:uiPriority w:val="99"/>
    <w:rsid w:val="00AB51C8"/>
    <w:rPr>
      <w:rFonts w:ascii="Times New Roman" w:eastAsia="SimSu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bname">
    <w:name w:val="Subname"/>
    <w:basedOn w:val="Heading6"/>
    <w:rsid w:val="00AB51C8"/>
    <w:pPr>
      <w:keepNext w:val="0"/>
      <w:keepLines w:val="0"/>
      <w:spacing w:before="240" w:after="60" w:line="240" w:lineRule="auto"/>
      <w:ind w:right="-101"/>
    </w:pPr>
    <w:rPr>
      <w:rFonts w:ascii="Arial" w:eastAsia="Times New Roman" w:hAnsi="Arial" w:cs="Times New Roman"/>
      <w:b/>
      <w:color w:val="auto"/>
      <w:sz w:val="24"/>
      <w:szCs w:val="20"/>
      <w:lang w:val="zh-CN"/>
    </w:rPr>
  </w:style>
  <w:style w:type="paragraph" w:customStyle="1" w:styleId="NUMLIST">
    <w:name w:val="NUMLIST"/>
    <w:basedOn w:val="Normal"/>
    <w:rsid w:val="00AB51C8"/>
    <w:pPr>
      <w:widowControl/>
      <w:numPr>
        <w:numId w:val="3"/>
      </w:numPr>
      <w:spacing w:after="120"/>
      <w:jc w:val="left"/>
    </w:pPr>
    <w:rPr>
      <w:rFonts w:ascii="Arial Narrow" w:eastAsia="Times New Roman" w:hAnsi="Arial Narrow" w:cs="Times New Roman"/>
      <w:kern w:val="0"/>
      <w:sz w:val="24"/>
      <w:szCs w:val="20"/>
      <w:lang w:eastAsia="en-US"/>
    </w:rPr>
  </w:style>
  <w:style w:type="paragraph" w:customStyle="1" w:styleId="bystudyindent">
    <w:name w:val="bystudyindent"/>
    <w:basedOn w:val="NUMLIST"/>
    <w:rsid w:val="00AB51C8"/>
    <w:pPr>
      <w:numPr>
        <w:numId w:val="4"/>
      </w:numPr>
      <w:ind w:left="720" w:hanging="288"/>
    </w:pPr>
  </w:style>
  <w:style w:type="paragraph" w:customStyle="1" w:styleId="Cursive1">
    <w:name w:val="Cursive1"/>
    <w:basedOn w:val="BodyText"/>
    <w:rsid w:val="00AB51C8"/>
    <w:rPr>
      <w:rFonts w:ascii="Coronet" w:hAnsi="Coronet"/>
      <w:i/>
      <w:sz w:val="32"/>
    </w:rPr>
  </w:style>
  <w:style w:type="paragraph" w:customStyle="1" w:styleId="JobDescHeader">
    <w:name w:val="Job Desc Header"/>
    <w:basedOn w:val="Normal"/>
    <w:rsid w:val="00AB51C8"/>
    <w:pPr>
      <w:widowControl/>
      <w:tabs>
        <w:tab w:val="left" w:pos="2160"/>
      </w:tabs>
      <w:spacing w:after="60"/>
      <w:jc w:val="left"/>
    </w:pPr>
    <w:rPr>
      <w:rFonts w:ascii="Arial Narrow" w:eastAsia="Times New Roman" w:hAnsi="Arial Narrow" w:cs="Times New Roman"/>
      <w:kern w:val="0"/>
      <w:sz w:val="24"/>
      <w:szCs w:val="20"/>
      <w:lang w:eastAsia="en-US"/>
    </w:rPr>
  </w:style>
  <w:style w:type="paragraph" w:customStyle="1" w:styleId="ExhibitFooter">
    <w:name w:val="Exhibit Footer"/>
    <w:basedOn w:val="Normal"/>
    <w:link w:val="ExhibitFooterChar"/>
    <w:rsid w:val="00AB51C8"/>
    <w:pPr>
      <w:widowControl/>
      <w:tabs>
        <w:tab w:val="left" w:pos="3600"/>
        <w:tab w:val="left" w:pos="4500"/>
        <w:tab w:val="left" w:pos="6480"/>
      </w:tabs>
      <w:spacing w:after="60"/>
      <w:ind w:left="360" w:hanging="360"/>
      <w:jc w:val="left"/>
    </w:pPr>
    <w:rPr>
      <w:rFonts w:ascii="Arial Narrow" w:eastAsia="Times New Roman" w:hAnsi="Arial Narrow" w:cs="Times New Roman"/>
      <w:kern w:val="0"/>
      <w:sz w:val="20"/>
      <w:szCs w:val="18"/>
      <w:lang w:val="zh-CN"/>
    </w:rPr>
  </w:style>
  <w:style w:type="character" w:customStyle="1" w:styleId="ExhibitFooterChar">
    <w:name w:val="Exhibit Footer Char"/>
    <w:link w:val="ExhibitFooter"/>
    <w:locked/>
    <w:rsid w:val="00AB51C8"/>
    <w:rPr>
      <w:rFonts w:ascii="Arial Narrow" w:eastAsia="Times New Roman" w:hAnsi="Arial Narrow" w:cs="Times New Roman"/>
      <w:kern w:val="0"/>
      <w:sz w:val="20"/>
      <w:szCs w:val="18"/>
      <w:lang w:val="zh-CN"/>
    </w:rPr>
  </w:style>
  <w:style w:type="paragraph" w:customStyle="1" w:styleId="Table">
    <w:name w:val="Table"/>
    <w:basedOn w:val="Normal"/>
    <w:rsid w:val="00AB51C8"/>
    <w:pPr>
      <w:widowControl/>
      <w:tabs>
        <w:tab w:val="left" w:pos="187"/>
        <w:tab w:val="left" w:pos="360"/>
        <w:tab w:val="left" w:pos="547"/>
      </w:tabs>
      <w:spacing w:after="60"/>
      <w:jc w:val="left"/>
    </w:pPr>
    <w:rPr>
      <w:rFonts w:ascii="Arial Narrow" w:eastAsia="Times New Roman" w:hAnsi="Arial Narrow" w:cs="Times New Roman"/>
      <w:kern w:val="0"/>
      <w:sz w:val="20"/>
      <w:szCs w:val="20"/>
      <w:lang w:eastAsia="en-US"/>
    </w:rPr>
  </w:style>
  <w:style w:type="paragraph" w:customStyle="1" w:styleId="BSCNote">
    <w:name w:val="BSC Note"/>
    <w:basedOn w:val="Normal"/>
    <w:rsid w:val="00AB51C8"/>
    <w:pPr>
      <w:widowControl/>
      <w:shd w:val="clear" w:color="auto" w:fill="FFFF00"/>
      <w:spacing w:after="60"/>
      <w:jc w:val="left"/>
    </w:pPr>
    <w:rPr>
      <w:rFonts w:ascii="Arial Narrow" w:eastAsia="Times New Roman" w:hAnsi="Arial Narrow" w:cs="Times New Roman"/>
      <w:b/>
      <w:i/>
      <w:kern w:val="0"/>
      <w:sz w:val="24"/>
      <w:szCs w:val="20"/>
      <w:lang w:eastAsia="en-US"/>
    </w:rPr>
  </w:style>
  <w:style w:type="paragraph" w:customStyle="1" w:styleId="Subcaption">
    <w:name w:val="Subcaption"/>
    <w:basedOn w:val="Normal"/>
    <w:link w:val="SubcaptionChar"/>
    <w:rsid w:val="00AB51C8"/>
    <w:pPr>
      <w:keepNext/>
      <w:widowControl/>
      <w:spacing w:after="60"/>
      <w:ind w:left="1440"/>
      <w:jc w:val="left"/>
    </w:pPr>
    <w:rPr>
      <w:rFonts w:ascii="Arial" w:eastAsia="Times New Roman" w:hAnsi="Arial" w:cs="Times New Roman"/>
      <w:b/>
      <w:kern w:val="0"/>
      <w:sz w:val="24"/>
      <w:szCs w:val="20"/>
      <w:lang w:val="zh-CN"/>
    </w:rPr>
  </w:style>
  <w:style w:type="character" w:customStyle="1" w:styleId="SubcaptionChar">
    <w:name w:val="Subcaption Char"/>
    <w:link w:val="Subcaption"/>
    <w:locked/>
    <w:rsid w:val="00AB51C8"/>
    <w:rPr>
      <w:rFonts w:ascii="Arial" w:eastAsia="Times New Roman" w:hAnsi="Arial" w:cs="Times New Roman"/>
      <w:b/>
      <w:kern w:val="0"/>
      <w:sz w:val="24"/>
      <w:szCs w:val="20"/>
      <w:lang w:val="zh-CN"/>
    </w:rPr>
  </w:style>
  <w:style w:type="paragraph" w:customStyle="1" w:styleId="tabletext">
    <w:name w:val="tabletext"/>
    <w:basedOn w:val="Normal"/>
    <w:rsid w:val="00AB51C8"/>
    <w:pPr>
      <w:widowControl/>
      <w:tabs>
        <w:tab w:val="left" w:pos="288"/>
      </w:tabs>
      <w:spacing w:before="40" w:after="40"/>
    </w:pPr>
    <w:rPr>
      <w:rFonts w:ascii="Arial Narrow" w:eastAsia="Times New Roman" w:hAnsi="Arial Narrow" w:cs="Times New Roman"/>
      <w:color w:val="000000"/>
      <w:kern w:val="0"/>
      <w:sz w:val="20"/>
      <w:szCs w:val="20"/>
      <w:lang w:eastAsia="en-US"/>
    </w:rPr>
  </w:style>
  <w:style w:type="paragraph" w:customStyle="1" w:styleId="Note">
    <w:name w:val="Note"/>
    <w:basedOn w:val="Normal"/>
    <w:rsid w:val="00AB51C8"/>
    <w:pPr>
      <w:widowControl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120"/>
      <w:ind w:left="1800" w:hanging="1440"/>
      <w:jc w:val="left"/>
    </w:pPr>
    <w:rPr>
      <w:rFonts w:ascii="Arial Narrow" w:eastAsia="Times New Roman" w:hAnsi="Arial Narrow" w:cs="Times New Roman"/>
      <w:kern w:val="0"/>
      <w:sz w:val="24"/>
      <w:szCs w:val="20"/>
      <w:lang w:eastAsia="en-US"/>
    </w:rPr>
  </w:style>
  <w:style w:type="paragraph" w:customStyle="1" w:styleId="Table2">
    <w:name w:val="Table 2"/>
    <w:basedOn w:val="Table"/>
    <w:rsid w:val="00AB51C8"/>
    <w:pPr>
      <w:numPr>
        <w:numId w:val="5"/>
      </w:numPr>
      <w:tabs>
        <w:tab w:val="clear" w:pos="360"/>
        <w:tab w:val="left" w:pos="252"/>
      </w:tabs>
      <w:ind w:left="0" w:firstLine="0"/>
    </w:pPr>
    <w:rPr>
      <w:rFonts w:ascii="Arial" w:hAnsi="Arial"/>
    </w:rPr>
  </w:style>
  <w:style w:type="paragraph" w:customStyle="1" w:styleId="bullets">
    <w:name w:val="bullets"/>
    <w:basedOn w:val="Normal"/>
    <w:rsid w:val="00AB51C8"/>
    <w:pPr>
      <w:spacing w:before="120" w:after="60"/>
      <w:ind w:left="283" w:hanging="283"/>
    </w:pPr>
    <w:rPr>
      <w:rFonts w:ascii="Arial Narrow" w:eastAsia="Times New Roman" w:hAnsi="Arial Narrow" w:cs="Times New Roman"/>
      <w:kern w:val="0"/>
      <w:sz w:val="24"/>
      <w:szCs w:val="20"/>
      <w:lang w:eastAsia="en-US"/>
    </w:rPr>
  </w:style>
  <w:style w:type="paragraph" w:customStyle="1" w:styleId="Attachment">
    <w:name w:val="Attachment"/>
    <w:rsid w:val="00AB51C8"/>
    <w:pPr>
      <w:jc w:val="center"/>
    </w:pPr>
    <w:rPr>
      <w:rFonts w:ascii="Times New Roman" w:eastAsia="Times New Roman" w:hAnsi="Times New Roman" w:cs="Times New Roman"/>
      <w:b/>
      <w:caps/>
      <w:kern w:val="0"/>
      <w:sz w:val="24"/>
      <w:szCs w:val="20"/>
      <w:lang w:val="en-GB" w:eastAsia="en-US"/>
    </w:rPr>
  </w:style>
  <w:style w:type="character" w:customStyle="1" w:styleId="CharChar1">
    <w:name w:val="Char Char1"/>
    <w:rsid w:val="00AB51C8"/>
    <w:rPr>
      <w:rFonts w:ascii="Arial" w:hAnsi="Arial"/>
      <w:b/>
      <w:snapToGrid w:val="0"/>
      <w:sz w:val="24"/>
      <w:lang w:val="en-US" w:eastAsia="en-US"/>
    </w:rPr>
  </w:style>
  <w:style w:type="character" w:customStyle="1" w:styleId="CharChar">
    <w:name w:val="Char Char"/>
    <w:rsid w:val="00AB51C8"/>
    <w:rPr>
      <w:rFonts w:ascii="Arial" w:hAnsi="Arial"/>
      <w:b/>
      <w:snapToGrid w:val="0"/>
      <w:sz w:val="24"/>
      <w:lang w:val="en-US" w:eastAsia="en-US"/>
    </w:rPr>
  </w:style>
  <w:style w:type="character" w:customStyle="1" w:styleId="CharChar2">
    <w:name w:val="Char Char2"/>
    <w:locked/>
    <w:rsid w:val="00AB51C8"/>
    <w:rPr>
      <w:rFonts w:ascii="Arial" w:hAnsi="Arial"/>
      <w:b/>
      <w:sz w:val="24"/>
      <w:lang w:val="en-US" w:eastAsia="ja-JP"/>
    </w:rPr>
  </w:style>
  <w:style w:type="character" w:customStyle="1" w:styleId="CaptionChar1">
    <w:name w:val="Caption Char1"/>
    <w:locked/>
    <w:rsid w:val="00AB51C8"/>
    <w:rPr>
      <w:rFonts w:ascii="Arial" w:hAnsi="Arial"/>
      <w:b/>
      <w:sz w:val="24"/>
    </w:rPr>
  </w:style>
  <w:style w:type="paragraph" w:customStyle="1" w:styleId="TableText0">
    <w:name w:val="Table Text"/>
    <w:basedOn w:val="Normal"/>
    <w:rsid w:val="00AB51C8"/>
    <w:pPr>
      <w:widowControl/>
      <w:spacing w:after="60"/>
      <w:jc w:val="left"/>
    </w:pPr>
    <w:rPr>
      <w:rFonts w:ascii="Arial Narrow" w:eastAsia="Times New Roman" w:hAnsi="Arial Narrow" w:cs="Times New Roman"/>
      <w:kern w:val="0"/>
      <w:sz w:val="24"/>
      <w:szCs w:val="20"/>
      <w:lang w:eastAsia="en-US"/>
    </w:rPr>
  </w:style>
  <w:style w:type="paragraph" w:customStyle="1" w:styleId="1111Heading">
    <w:name w:val="1.1.1.1 Heading"/>
    <w:basedOn w:val="Normal"/>
    <w:rsid w:val="00AB51C8"/>
    <w:pPr>
      <w:widowControl/>
      <w:tabs>
        <w:tab w:val="left" w:pos="1080"/>
      </w:tabs>
      <w:spacing w:after="120"/>
      <w:jc w:val="left"/>
    </w:pPr>
    <w:rPr>
      <w:rFonts w:ascii="Arial Narrow" w:eastAsia="Times New Roman" w:hAnsi="Arial Narrow" w:cs="Times New Roman"/>
      <w:kern w:val="0"/>
      <w:sz w:val="24"/>
      <w:szCs w:val="20"/>
      <w:lang w:eastAsia="en-US"/>
    </w:rPr>
  </w:style>
  <w:style w:type="paragraph" w:customStyle="1" w:styleId="Heading20">
    <w:name w:val="Heading2"/>
    <w:basedOn w:val="Normal"/>
    <w:rsid w:val="00AB51C8"/>
    <w:pPr>
      <w:widowControl/>
      <w:spacing w:after="60"/>
      <w:ind w:left="360" w:hanging="360"/>
      <w:jc w:val="left"/>
    </w:pPr>
    <w:rPr>
      <w:rFonts w:ascii="Arial" w:eastAsia="Times New Roman" w:hAnsi="Arial" w:cs="Arial"/>
      <w:kern w:val="0"/>
      <w:sz w:val="20"/>
      <w:szCs w:val="20"/>
      <w:lang w:eastAsia="en-US"/>
    </w:rPr>
  </w:style>
  <w:style w:type="paragraph" w:customStyle="1" w:styleId="Heading21">
    <w:name w:val="Heading 2.1"/>
    <w:basedOn w:val="Normal"/>
    <w:rsid w:val="00AB51C8"/>
    <w:pPr>
      <w:widowControl/>
      <w:spacing w:after="60"/>
      <w:jc w:val="left"/>
    </w:pPr>
    <w:rPr>
      <w:rFonts w:ascii="Arial Narrow" w:eastAsia="Times New Roman" w:hAnsi="Arial Narrow" w:cs="Times New Roman"/>
      <w:kern w:val="0"/>
      <w:sz w:val="24"/>
      <w:szCs w:val="20"/>
      <w:lang w:eastAsia="en-US"/>
    </w:rPr>
  </w:style>
  <w:style w:type="character" w:customStyle="1" w:styleId="NormalChar">
    <w:name w:val="Normal + Char"/>
    <w:link w:val="Normal0"/>
    <w:locked/>
    <w:rsid w:val="00AB51C8"/>
    <w:rPr>
      <w:rFonts w:ascii="Tms Rmn" w:hAnsi="Tms Rmn"/>
      <w:sz w:val="24"/>
    </w:rPr>
  </w:style>
  <w:style w:type="paragraph" w:customStyle="1" w:styleId="Normal0">
    <w:name w:val="Normal +"/>
    <w:basedOn w:val="Normal"/>
    <w:link w:val="NormalChar"/>
    <w:rsid w:val="00AB51C8"/>
    <w:pPr>
      <w:tabs>
        <w:tab w:val="left" w:pos="540"/>
        <w:tab w:val="left" w:pos="1800"/>
        <w:tab w:val="left" w:pos="6480"/>
        <w:tab w:val="left" w:pos="6840"/>
        <w:tab w:val="right" w:pos="8640"/>
      </w:tabs>
      <w:spacing w:after="60"/>
      <w:jc w:val="left"/>
    </w:pPr>
    <w:rPr>
      <w:rFonts w:ascii="Tms Rmn" w:hAnsi="Tms Rmn"/>
      <w:sz w:val="24"/>
    </w:rPr>
  </w:style>
  <w:style w:type="paragraph" w:customStyle="1" w:styleId="TableClmnHead">
    <w:name w:val="Table_Clmn_Head"/>
    <w:basedOn w:val="Normal"/>
    <w:rsid w:val="00AB51C8"/>
    <w:pPr>
      <w:widowControl/>
      <w:spacing w:before="20" w:after="20"/>
      <w:jc w:val="center"/>
    </w:pPr>
    <w:rPr>
      <w:rFonts w:ascii="Arial Narrow" w:eastAsia="Times New Roman" w:hAnsi="Arial Narrow" w:cs="Times New Roman"/>
      <w:b/>
      <w:kern w:val="0"/>
      <w:sz w:val="20"/>
      <w:szCs w:val="24"/>
      <w:lang w:eastAsia="en-US"/>
    </w:rPr>
  </w:style>
  <w:style w:type="paragraph" w:customStyle="1" w:styleId="TableLEFTClmnHead">
    <w:name w:val="Table_LEFT_Clmn_Head"/>
    <w:basedOn w:val="TableClmnHead"/>
    <w:rsid w:val="00AB51C8"/>
    <w:pPr>
      <w:jc w:val="left"/>
    </w:pPr>
  </w:style>
  <w:style w:type="character" w:customStyle="1" w:styleId="14">
    <w:name w:val="未处理的提及1"/>
    <w:basedOn w:val="DefaultParagraphFont"/>
    <w:uiPriority w:val="99"/>
    <w:semiHidden/>
    <w:unhideWhenUsed/>
    <w:rsid w:val="00AB51C8"/>
    <w:rPr>
      <w:color w:val="605E5C"/>
      <w:shd w:val="clear" w:color="auto" w:fill="E1DFDD"/>
    </w:rPr>
  </w:style>
  <w:style w:type="character" w:customStyle="1" w:styleId="basic-word">
    <w:name w:val="basic-word"/>
    <w:basedOn w:val="DefaultParagraphFont"/>
    <w:rsid w:val="00AB51C8"/>
  </w:style>
  <w:style w:type="character" w:customStyle="1" w:styleId="Char">
    <w:name w:val="标题 Char"/>
    <w:link w:val="BodySampleText"/>
    <w:uiPriority w:val="10"/>
    <w:locked/>
    <w:rsid w:val="00AB51C8"/>
    <w:rPr>
      <w:b/>
      <w:sz w:val="28"/>
    </w:rPr>
  </w:style>
  <w:style w:type="paragraph" w:customStyle="1" w:styleId="BodySampleText">
    <w:name w:val="Body_Sample_Text"/>
    <w:basedOn w:val="BodyText0"/>
    <w:link w:val="Char"/>
    <w:uiPriority w:val="10"/>
    <w:rsid w:val="00AB51C8"/>
    <w:pPr>
      <w:jc w:val="both"/>
    </w:pPr>
    <w:rPr>
      <w:rFonts w:asciiTheme="minorHAnsi" w:hAnsiTheme="minorHAnsi" w:cstheme="minorBidi"/>
      <w:b/>
      <w:kern w:val="2"/>
      <w:sz w:val="28"/>
      <w:szCs w:val="22"/>
      <w:lang w:eastAsia="zh-CN"/>
    </w:rPr>
  </w:style>
  <w:style w:type="character" w:customStyle="1" w:styleId="tran">
    <w:name w:val="tran"/>
    <w:basedOn w:val="DefaultParagraphFont"/>
    <w:rsid w:val="00AB51C8"/>
  </w:style>
  <w:style w:type="character" w:customStyle="1" w:styleId="apple-converted-space">
    <w:name w:val="apple-converted-space"/>
    <w:basedOn w:val="DefaultParagraphFont"/>
    <w:rsid w:val="00AB51C8"/>
  </w:style>
  <w:style w:type="character" w:customStyle="1" w:styleId="skip">
    <w:name w:val="skip"/>
    <w:basedOn w:val="DefaultParagraphFont"/>
    <w:rsid w:val="00AB51C8"/>
  </w:style>
  <w:style w:type="character" w:customStyle="1" w:styleId="docsum-authors">
    <w:name w:val="docsum-authors"/>
    <w:basedOn w:val="DefaultParagraphFont"/>
    <w:rsid w:val="00AB51C8"/>
  </w:style>
  <w:style w:type="paragraph" w:customStyle="1" w:styleId="15">
    <w:name w:val="修订1"/>
    <w:hidden/>
    <w:uiPriority w:val="99"/>
    <w:semiHidden/>
    <w:rsid w:val="00AB51C8"/>
  </w:style>
  <w:style w:type="paragraph" w:styleId="Revision">
    <w:name w:val="Revision"/>
    <w:hidden/>
    <w:uiPriority w:val="99"/>
    <w:semiHidden/>
    <w:rsid w:val="00AB51C8"/>
  </w:style>
  <w:style w:type="character" w:customStyle="1" w:styleId="20">
    <w:name w:val="未处理的提及2"/>
    <w:basedOn w:val="DefaultParagraphFont"/>
    <w:uiPriority w:val="99"/>
    <w:semiHidden/>
    <w:unhideWhenUsed/>
    <w:rsid w:val="00AB51C8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B51C8"/>
    <w:pPr>
      <w:tabs>
        <w:tab w:val="left" w:pos="384"/>
      </w:tabs>
      <w:spacing w:after="240"/>
      <w:ind w:left="384" w:hanging="384"/>
    </w:pPr>
  </w:style>
  <w:style w:type="character" w:customStyle="1" w:styleId="translated-span">
    <w:name w:val="translated-span"/>
    <w:basedOn w:val="DefaultParagraphFont"/>
    <w:rsid w:val="00AB51C8"/>
  </w:style>
  <w:style w:type="character" w:customStyle="1" w:styleId="period">
    <w:name w:val="period"/>
    <w:basedOn w:val="DefaultParagraphFont"/>
    <w:rsid w:val="00AB51C8"/>
  </w:style>
  <w:style w:type="character" w:customStyle="1" w:styleId="cit">
    <w:name w:val="cit"/>
    <w:basedOn w:val="DefaultParagraphFont"/>
    <w:rsid w:val="00AB51C8"/>
  </w:style>
  <w:style w:type="character" w:customStyle="1" w:styleId="docsum-journal-citation">
    <w:name w:val="docsum-journal-citation"/>
    <w:basedOn w:val="DefaultParagraphFont"/>
    <w:rsid w:val="00AB51C8"/>
  </w:style>
  <w:style w:type="character" w:customStyle="1" w:styleId="3">
    <w:name w:val="未处理的提及3"/>
    <w:basedOn w:val="DefaultParagraphFont"/>
    <w:uiPriority w:val="99"/>
    <w:semiHidden/>
    <w:unhideWhenUsed/>
    <w:rsid w:val="00BA694F"/>
    <w:rPr>
      <w:color w:val="605E5C"/>
      <w:shd w:val="clear" w:color="auto" w:fill="E1DFDD"/>
    </w:rPr>
  </w:style>
  <w:style w:type="character" w:customStyle="1" w:styleId="A8">
    <w:name w:val="A8"/>
    <w:uiPriority w:val="99"/>
    <w:rsid w:val="002E3129"/>
    <w:rPr>
      <w:rFonts w:cs="Janson Text LT"/>
      <w:color w:val="221E1F"/>
      <w:sz w:val="19"/>
      <w:szCs w:val="19"/>
    </w:rPr>
  </w:style>
  <w:style w:type="character" w:customStyle="1" w:styleId="A6">
    <w:name w:val="A6"/>
    <w:uiPriority w:val="99"/>
    <w:rsid w:val="002E3129"/>
    <w:rPr>
      <w:rFonts w:cs="Janson Text LT"/>
      <w:color w:val="221E1F"/>
      <w:sz w:val="17"/>
      <w:szCs w:val="17"/>
    </w:rPr>
  </w:style>
  <w:style w:type="character" w:customStyle="1" w:styleId="citation-part">
    <w:name w:val="citation-part"/>
    <w:basedOn w:val="DefaultParagraphFont"/>
    <w:rsid w:val="00E22A9A"/>
  </w:style>
  <w:style w:type="character" w:customStyle="1" w:styleId="docsum-pmid">
    <w:name w:val="docsum-pmid"/>
    <w:basedOn w:val="DefaultParagraphFont"/>
    <w:rsid w:val="00E22A9A"/>
  </w:style>
  <w:style w:type="character" w:styleId="UnresolvedMention">
    <w:name w:val="Unresolved Mention"/>
    <w:basedOn w:val="DefaultParagraphFont"/>
    <w:uiPriority w:val="99"/>
    <w:semiHidden/>
    <w:unhideWhenUsed/>
    <w:rsid w:val="004253D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26733"/>
  </w:style>
  <w:style w:type="paragraph" w:customStyle="1" w:styleId="TableParagraph">
    <w:name w:val="Table Paragraph"/>
    <w:basedOn w:val="Normal"/>
    <w:uiPriority w:val="1"/>
    <w:qFormat/>
    <w:rsid w:val="00DE7864"/>
    <w:pPr>
      <w:widowControl/>
      <w:autoSpaceDE w:val="0"/>
      <w:autoSpaceDN w:val="0"/>
      <w:adjustRightInd w:val="0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3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77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2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27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83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0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59E3BB-876A-4A1D-BF0E-658BAD8D3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0</Pages>
  <Words>3534</Words>
  <Characters>20149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uachu</dc:creator>
  <cp:keywords/>
  <dc:description/>
  <cp:lastModifiedBy>Larry Yost</cp:lastModifiedBy>
  <cp:revision>3</cp:revision>
  <dcterms:created xsi:type="dcterms:W3CDTF">2023-12-11T14:04:00Z</dcterms:created>
  <dcterms:modified xsi:type="dcterms:W3CDTF">2023-12-11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f6dbec8-95a8-4638-9f5f-bd076536645c_Enabled">
    <vt:lpwstr>true</vt:lpwstr>
  </property>
  <property fmtid="{D5CDD505-2E9C-101B-9397-08002B2CF9AE}" pid="3" name="MSIP_Label_ff6dbec8-95a8-4638-9f5f-bd076536645c_SetDate">
    <vt:lpwstr>2023-02-20T10:37:59Z</vt:lpwstr>
  </property>
  <property fmtid="{D5CDD505-2E9C-101B-9397-08002B2CF9AE}" pid="4" name="MSIP_Label_ff6dbec8-95a8-4638-9f5f-bd076536645c_Method">
    <vt:lpwstr>Standard</vt:lpwstr>
  </property>
  <property fmtid="{D5CDD505-2E9C-101B-9397-08002B2CF9AE}" pid="5" name="MSIP_Label_ff6dbec8-95a8-4638-9f5f-bd076536645c_Name">
    <vt:lpwstr>Restricted - Default</vt:lpwstr>
  </property>
  <property fmtid="{D5CDD505-2E9C-101B-9397-08002B2CF9AE}" pid="6" name="MSIP_Label_ff6dbec8-95a8-4638-9f5f-bd076536645c_SiteId">
    <vt:lpwstr>5dbf1add-202a-4b8d-815b-bf0fb024e033</vt:lpwstr>
  </property>
  <property fmtid="{D5CDD505-2E9C-101B-9397-08002B2CF9AE}" pid="7" name="MSIP_Label_ff6dbec8-95a8-4638-9f5f-bd076536645c_ActionId">
    <vt:lpwstr>a162c2e4-70ca-4cfd-8574-e61759a17393</vt:lpwstr>
  </property>
  <property fmtid="{D5CDD505-2E9C-101B-9397-08002B2CF9AE}" pid="8" name="MSIP_Label_ff6dbec8-95a8-4638-9f5f-bd076536645c_ContentBits">
    <vt:lpwstr>0</vt:lpwstr>
  </property>
</Properties>
</file>